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F9DA68" w14:textId="41366ADB" w:rsidR="00A26172" w:rsidRDefault="001B00BB">
      <w:r>
        <w:t xml:space="preserve">Additional Files </w:t>
      </w:r>
      <w:r w:rsidR="00B16C8D">
        <w:t>1</w:t>
      </w:r>
      <w:r>
        <w:t xml:space="preserve">.  </w:t>
      </w:r>
      <w:r w:rsidR="00B03CB9">
        <w:t>Offenses categorized as violent</w:t>
      </w:r>
    </w:p>
    <w:p w14:paraId="0433686A" w14:textId="77777777" w:rsidR="00C917FD" w:rsidRDefault="00C917FD"/>
    <w:tbl>
      <w:tblPr>
        <w:tblW w:w="91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33"/>
        <w:gridCol w:w="1450"/>
        <w:gridCol w:w="1372"/>
        <w:gridCol w:w="2285"/>
        <w:gridCol w:w="867"/>
        <w:gridCol w:w="1228"/>
        <w:gridCol w:w="1228"/>
      </w:tblGrid>
      <w:tr w:rsidR="00EC2730" w:rsidRPr="00C917FD" w14:paraId="037F7034" w14:textId="77777777" w:rsidTr="00EC2730">
        <w:trPr>
          <w:trHeight w:val="255"/>
        </w:trPr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278038AF" w14:textId="041071FD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ODE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14:paraId="7D0B55C1" w14:textId="206DA8CE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ECTION</w:t>
            </w:r>
          </w:p>
        </w:tc>
        <w:tc>
          <w:tcPr>
            <w:tcW w:w="1598" w:type="dxa"/>
            <w:vAlign w:val="center"/>
          </w:tcPr>
          <w:p w14:paraId="0CD44826" w14:textId="68EB9483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UB-SECTION(S)</w:t>
            </w:r>
          </w:p>
        </w:tc>
        <w:tc>
          <w:tcPr>
            <w:tcW w:w="3044" w:type="dxa"/>
            <w:shd w:val="clear" w:color="auto" w:fill="auto"/>
            <w:vAlign w:val="center"/>
            <w:hideMark/>
          </w:tcPr>
          <w:p w14:paraId="36E5D88E" w14:textId="25C336B1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ESCRIPTIO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2AB19AC6" w14:textId="5CC11F68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UCR</w:t>
            </w:r>
          </w:p>
        </w:tc>
        <w:tc>
          <w:tcPr>
            <w:tcW w:w="661" w:type="dxa"/>
            <w:vAlign w:val="center"/>
          </w:tcPr>
          <w:p w14:paraId="54029AC8" w14:textId="2A56EB00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RIME INDEX VIOLENCE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7A8B79F0" w14:textId="681C73C4" w:rsidR="00EC2730" w:rsidRPr="00C917FD" w:rsidRDefault="00B03CB9" w:rsidP="00B03C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FIREARM-RELATED VIOLENCE</w:t>
            </w:r>
          </w:p>
        </w:tc>
      </w:tr>
      <w:tr w:rsidR="00EC2730" w:rsidRPr="00C917FD" w14:paraId="45F9B480" w14:textId="77777777" w:rsidTr="00EC2730">
        <w:trPr>
          <w:trHeight w:val="255"/>
        </w:trPr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4B00291F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603666DF" w14:textId="2ED89337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87</w:t>
            </w:r>
          </w:p>
        </w:tc>
        <w:tc>
          <w:tcPr>
            <w:tcW w:w="1598" w:type="dxa"/>
            <w:vAlign w:val="center"/>
          </w:tcPr>
          <w:p w14:paraId="3053AC6C" w14:textId="6237C7EF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(a)</w:t>
            </w:r>
          </w:p>
        </w:tc>
        <w:tc>
          <w:tcPr>
            <w:tcW w:w="3044" w:type="dxa"/>
            <w:shd w:val="clear" w:color="auto" w:fill="auto"/>
            <w:vAlign w:val="bottom"/>
            <w:hideMark/>
          </w:tcPr>
          <w:p w14:paraId="22156656" w14:textId="46E09227" w:rsidR="00EC2730" w:rsidRPr="00C917FD" w:rsidRDefault="00EC2730" w:rsidP="00C917F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First degree murder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2A03A53E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61" w:type="dxa"/>
            <w:vAlign w:val="bottom"/>
          </w:tcPr>
          <w:p w14:paraId="1FA7CA81" w14:textId="30BBFD7D" w:rsidR="00EC2730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68E7179C" w14:textId="02F8D8F4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§</w:t>
            </w:r>
          </w:p>
        </w:tc>
      </w:tr>
      <w:tr w:rsidR="00EC2730" w:rsidRPr="00C917FD" w14:paraId="74C2EE12" w14:textId="77777777" w:rsidTr="00EC2730">
        <w:trPr>
          <w:trHeight w:val="510"/>
        </w:trPr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440C4733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261456C8" w14:textId="01525D01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92</w:t>
            </w:r>
          </w:p>
        </w:tc>
        <w:tc>
          <w:tcPr>
            <w:tcW w:w="1598" w:type="dxa"/>
            <w:vAlign w:val="center"/>
          </w:tcPr>
          <w:p w14:paraId="4FA89B30" w14:textId="663A89B1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(a)</w:t>
            </w:r>
          </w:p>
        </w:tc>
        <w:tc>
          <w:tcPr>
            <w:tcW w:w="3044" w:type="dxa"/>
            <w:shd w:val="clear" w:color="auto" w:fill="auto"/>
            <w:vAlign w:val="bottom"/>
            <w:hideMark/>
          </w:tcPr>
          <w:p w14:paraId="7551F5AB" w14:textId="150A854D" w:rsidR="00EC2730" w:rsidRPr="00C917FD" w:rsidRDefault="00EC2730" w:rsidP="00C917F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Voluntary manslaughter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644A981B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61" w:type="dxa"/>
            <w:vAlign w:val="bottom"/>
          </w:tcPr>
          <w:p w14:paraId="2B9AE871" w14:textId="5614231D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1CBA2EBC" w14:textId="031083BF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EC2730" w:rsidRPr="00C917FD" w14:paraId="18E3A551" w14:textId="77777777" w:rsidTr="00EC2730">
        <w:trPr>
          <w:trHeight w:val="255"/>
        </w:trPr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75341D59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6B56E66D" w14:textId="77777777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61</w:t>
            </w:r>
          </w:p>
        </w:tc>
        <w:tc>
          <w:tcPr>
            <w:tcW w:w="1598" w:type="dxa"/>
            <w:vAlign w:val="center"/>
          </w:tcPr>
          <w:p w14:paraId="13E69D95" w14:textId="5ADDD85A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705C8">
              <w:rPr>
                <w:rFonts w:ascii="Arial" w:eastAsia="Times New Roman" w:hAnsi="Arial" w:cs="Arial"/>
                <w:sz w:val="20"/>
                <w:szCs w:val="20"/>
              </w:rPr>
              <w:t>(a),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3705C8">
              <w:rPr>
                <w:rFonts w:ascii="Arial" w:eastAsia="Times New Roman" w:hAnsi="Arial" w:cs="Arial"/>
                <w:sz w:val="20"/>
                <w:szCs w:val="20"/>
              </w:rPr>
              <w:t>(a)(1),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3705C8">
              <w:rPr>
                <w:rFonts w:ascii="Arial" w:eastAsia="Times New Roman" w:hAnsi="Arial" w:cs="Arial"/>
                <w:sz w:val="20"/>
                <w:szCs w:val="20"/>
              </w:rPr>
              <w:t>(a)(2),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3705C8">
              <w:rPr>
                <w:rFonts w:ascii="Arial" w:eastAsia="Times New Roman" w:hAnsi="Arial" w:cs="Arial"/>
                <w:sz w:val="20"/>
                <w:szCs w:val="20"/>
              </w:rPr>
              <w:t>(a)(3), (a)(4)</w:t>
            </w:r>
          </w:p>
        </w:tc>
        <w:tc>
          <w:tcPr>
            <w:tcW w:w="3044" w:type="dxa"/>
            <w:shd w:val="clear" w:color="auto" w:fill="auto"/>
            <w:vAlign w:val="bottom"/>
            <w:hideMark/>
          </w:tcPr>
          <w:p w14:paraId="7FD2D09D" w14:textId="02ED428C" w:rsidR="00EC2730" w:rsidRPr="00C917FD" w:rsidRDefault="00EC2730" w:rsidP="00C917F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705C8">
              <w:rPr>
                <w:rFonts w:ascii="Arial" w:eastAsia="Times New Roman" w:hAnsi="Arial" w:cs="Arial"/>
                <w:sz w:val="20"/>
                <w:szCs w:val="20"/>
              </w:rPr>
              <w:t>Rape by force or threat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559A2253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61" w:type="dxa"/>
            <w:vAlign w:val="bottom"/>
          </w:tcPr>
          <w:p w14:paraId="0EC78F7A" w14:textId="7C55A488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1523BDC5" w14:textId="70D3F76A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EC2730" w:rsidRPr="00C917FD" w14:paraId="789AB4EB" w14:textId="77777777" w:rsidTr="00EC2730">
        <w:trPr>
          <w:trHeight w:val="510"/>
        </w:trPr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1C689551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733512CC" w14:textId="77777777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62</w:t>
            </w:r>
          </w:p>
        </w:tc>
        <w:tc>
          <w:tcPr>
            <w:tcW w:w="1598" w:type="dxa"/>
            <w:vAlign w:val="bottom"/>
          </w:tcPr>
          <w:p w14:paraId="304B1A97" w14:textId="32D7F678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(a)</w:t>
            </w:r>
          </w:p>
        </w:tc>
        <w:tc>
          <w:tcPr>
            <w:tcW w:w="3044" w:type="dxa"/>
            <w:shd w:val="clear" w:color="auto" w:fill="auto"/>
            <w:vAlign w:val="bottom"/>
            <w:hideMark/>
          </w:tcPr>
          <w:p w14:paraId="561F1C29" w14:textId="44FCC62A" w:rsidR="00EC2730" w:rsidRPr="00C917FD" w:rsidRDefault="00EC2730" w:rsidP="00C917F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ape of spouse by force/threat/fear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02883B12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61" w:type="dxa"/>
            <w:vAlign w:val="bottom"/>
          </w:tcPr>
          <w:p w14:paraId="3089076B" w14:textId="204CAFCD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3F4EE3C7" w14:textId="18D7F970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EC2730" w:rsidRPr="00C917FD" w14:paraId="1999B99A" w14:textId="77777777" w:rsidTr="00EC2730">
        <w:trPr>
          <w:trHeight w:val="510"/>
        </w:trPr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31A1ACA5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22690392" w14:textId="77777777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64.1</w:t>
            </w:r>
          </w:p>
        </w:tc>
        <w:tc>
          <w:tcPr>
            <w:tcW w:w="1598" w:type="dxa"/>
            <w:vAlign w:val="bottom"/>
          </w:tcPr>
          <w:p w14:paraId="20C21603" w14:textId="77777777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44" w:type="dxa"/>
            <w:shd w:val="clear" w:color="auto" w:fill="auto"/>
            <w:vAlign w:val="bottom"/>
            <w:hideMark/>
          </w:tcPr>
          <w:p w14:paraId="31BAB269" w14:textId="750109D1" w:rsidR="00EC2730" w:rsidRPr="00C917FD" w:rsidRDefault="00EC2730" w:rsidP="00C917F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705C8">
              <w:rPr>
                <w:rFonts w:ascii="Arial" w:eastAsia="Times New Roman" w:hAnsi="Arial" w:cs="Arial"/>
                <w:sz w:val="20"/>
                <w:szCs w:val="20"/>
              </w:rPr>
              <w:t>Rape/etc. in concert with force/violence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625B2CBA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61" w:type="dxa"/>
            <w:vAlign w:val="bottom"/>
          </w:tcPr>
          <w:p w14:paraId="3B6CC261" w14:textId="7732F715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5ECFB974" w14:textId="13EE6386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EC2730" w:rsidRPr="00C917FD" w14:paraId="325EEDA9" w14:textId="77777777" w:rsidTr="00EC2730">
        <w:trPr>
          <w:trHeight w:val="255"/>
        </w:trPr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39721659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68D02028" w14:textId="7694C8E5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705C8">
              <w:rPr>
                <w:rFonts w:ascii="Arial" w:eastAsia="Times New Roman" w:hAnsi="Arial" w:cs="Arial"/>
                <w:sz w:val="20"/>
                <w:szCs w:val="20"/>
              </w:rPr>
              <w:t>211</w:t>
            </w:r>
            <w:r w:rsidRPr="003705C8">
              <w:rPr>
                <w:rFonts w:ascii="Calibri" w:eastAsia="Times New Roman" w:hAnsi="Calibri" w:cs="Calibri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598" w:type="dxa"/>
            <w:vAlign w:val="bottom"/>
          </w:tcPr>
          <w:p w14:paraId="4EC44522" w14:textId="77777777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44" w:type="dxa"/>
            <w:shd w:val="clear" w:color="auto" w:fill="auto"/>
            <w:vAlign w:val="bottom"/>
            <w:hideMark/>
          </w:tcPr>
          <w:p w14:paraId="136E97D8" w14:textId="2B1E2912" w:rsidR="00EC2730" w:rsidRPr="00C917FD" w:rsidRDefault="00EC2730" w:rsidP="00C917F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</w:t>
            </w: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obbery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14C3EFDF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61" w:type="dxa"/>
            <w:vAlign w:val="bottom"/>
          </w:tcPr>
          <w:p w14:paraId="3402F494" w14:textId="55B35F74" w:rsidR="00EC2730" w:rsidRPr="003705C8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x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3BD5EC8B" w14:textId="6F805ABE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§</w:t>
            </w:r>
          </w:p>
        </w:tc>
      </w:tr>
      <w:tr w:rsidR="00EC2730" w:rsidRPr="00C917FD" w14:paraId="7DA54B8D" w14:textId="77777777" w:rsidTr="00EC2730">
        <w:trPr>
          <w:trHeight w:val="255"/>
        </w:trPr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64C20762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02A2175E" w14:textId="77777777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12.5</w:t>
            </w:r>
          </w:p>
        </w:tc>
        <w:tc>
          <w:tcPr>
            <w:tcW w:w="1598" w:type="dxa"/>
            <w:vAlign w:val="bottom"/>
          </w:tcPr>
          <w:p w14:paraId="65691ECF" w14:textId="7894FDEC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705C8">
              <w:rPr>
                <w:rFonts w:ascii="Arial" w:eastAsia="Times New Roman" w:hAnsi="Arial" w:cs="Arial"/>
                <w:sz w:val="20"/>
                <w:szCs w:val="20"/>
              </w:rPr>
              <w:t>(a),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3705C8">
              <w:rPr>
                <w:rFonts w:ascii="Arial" w:eastAsia="Times New Roman" w:hAnsi="Arial" w:cs="Arial"/>
                <w:sz w:val="20"/>
                <w:szCs w:val="20"/>
              </w:rPr>
              <w:t>(b),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3705C8">
              <w:rPr>
                <w:rFonts w:ascii="Arial" w:eastAsia="Times New Roman" w:hAnsi="Arial" w:cs="Arial"/>
                <w:sz w:val="20"/>
                <w:szCs w:val="20"/>
              </w:rPr>
              <w:t>(c)</w:t>
            </w:r>
            <w:r w:rsidRPr="003705C8">
              <w:rPr>
                <w:rFonts w:ascii="Calibri" w:eastAsia="Times New Roman" w:hAnsi="Calibri" w:cs="Calibri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3044" w:type="dxa"/>
            <w:shd w:val="clear" w:color="auto" w:fill="auto"/>
            <w:vAlign w:val="bottom"/>
            <w:hideMark/>
          </w:tcPr>
          <w:p w14:paraId="1F671FAE" w14:textId="0D7FA062" w:rsidR="00EC2730" w:rsidRPr="00C917FD" w:rsidRDefault="00EC2730" w:rsidP="00C917F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705C8">
              <w:rPr>
                <w:rFonts w:ascii="Arial" w:eastAsia="Times New Roman" w:hAnsi="Arial" w:cs="Arial"/>
                <w:sz w:val="20"/>
                <w:szCs w:val="20"/>
              </w:rPr>
              <w:t xml:space="preserve">Robbery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of</w:t>
            </w:r>
            <w:r w:rsidRPr="003705C8">
              <w:rPr>
                <w:rFonts w:ascii="Arial" w:eastAsia="Times New Roman" w:hAnsi="Arial" w:cs="Arial"/>
                <w:sz w:val="20"/>
                <w:szCs w:val="20"/>
              </w:rPr>
              <w:t xml:space="preserve"> inhabited bu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il</w:t>
            </w:r>
            <w:r w:rsidRPr="003705C8">
              <w:rPr>
                <w:rFonts w:ascii="Arial" w:eastAsia="Times New Roman" w:hAnsi="Arial" w:cs="Arial"/>
                <w:sz w:val="20"/>
                <w:szCs w:val="20"/>
              </w:rPr>
              <w:t>ding, vehicle, ATM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52372855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61" w:type="dxa"/>
            <w:vAlign w:val="bottom"/>
          </w:tcPr>
          <w:p w14:paraId="3B09A339" w14:textId="7BC5A4B0" w:rsidR="00EC2730" w:rsidRPr="003705C8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x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291338B8" w14:textId="2A260F81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§</w:t>
            </w:r>
          </w:p>
        </w:tc>
      </w:tr>
      <w:tr w:rsidR="00EC2730" w:rsidRPr="00C917FD" w14:paraId="79EEC8A5" w14:textId="77777777" w:rsidTr="00EC2730">
        <w:trPr>
          <w:trHeight w:val="510"/>
        </w:trPr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26DAC2C0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316E0296" w14:textId="77777777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13.5</w:t>
            </w:r>
          </w:p>
        </w:tc>
        <w:tc>
          <w:tcPr>
            <w:tcW w:w="1598" w:type="dxa"/>
            <w:vAlign w:val="bottom"/>
          </w:tcPr>
          <w:p w14:paraId="7903549D" w14:textId="0388C52B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705C8">
              <w:rPr>
                <w:rFonts w:ascii="Arial" w:eastAsia="Times New Roman" w:hAnsi="Arial" w:cs="Arial"/>
                <w:sz w:val="20"/>
                <w:szCs w:val="20"/>
              </w:rPr>
              <w:t>(a)(1)(A),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3705C8">
              <w:rPr>
                <w:rFonts w:ascii="Arial" w:eastAsia="Times New Roman" w:hAnsi="Arial" w:cs="Arial"/>
                <w:sz w:val="20"/>
                <w:szCs w:val="20"/>
              </w:rPr>
              <w:t>(a)(2)</w:t>
            </w:r>
          </w:p>
        </w:tc>
        <w:tc>
          <w:tcPr>
            <w:tcW w:w="3044" w:type="dxa"/>
            <w:shd w:val="clear" w:color="auto" w:fill="auto"/>
            <w:vAlign w:val="bottom"/>
            <w:hideMark/>
          </w:tcPr>
          <w:p w14:paraId="64660F3A" w14:textId="2192BB58" w:rsidR="00EC2730" w:rsidRPr="00C917FD" w:rsidRDefault="00EC2730" w:rsidP="00C917F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705C8">
              <w:rPr>
                <w:rFonts w:ascii="Arial" w:eastAsia="Times New Roman" w:hAnsi="Arial" w:cs="Arial"/>
                <w:sz w:val="20"/>
                <w:szCs w:val="20"/>
              </w:rPr>
              <w:t>Robbery of inhabited dwelling, in concert with others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3A632300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61" w:type="dxa"/>
            <w:vAlign w:val="bottom"/>
          </w:tcPr>
          <w:p w14:paraId="310C3989" w14:textId="2E06E56C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0842854E" w14:textId="7BC78A29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EC2730" w:rsidRPr="00C917FD" w14:paraId="098742D3" w14:textId="77777777" w:rsidTr="00EC2730">
        <w:trPr>
          <w:trHeight w:val="510"/>
        </w:trPr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58946045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4F3E1A7F" w14:textId="6473F902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15</w:t>
            </w:r>
          </w:p>
        </w:tc>
        <w:tc>
          <w:tcPr>
            <w:tcW w:w="1598" w:type="dxa"/>
            <w:vAlign w:val="bottom"/>
          </w:tcPr>
          <w:p w14:paraId="06F20153" w14:textId="44EBECBB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705C8">
              <w:rPr>
                <w:rFonts w:ascii="Arial" w:eastAsia="Times New Roman" w:hAnsi="Arial" w:cs="Arial"/>
                <w:sz w:val="20"/>
                <w:szCs w:val="20"/>
              </w:rPr>
              <w:t>(a)</w:t>
            </w:r>
            <w:r w:rsidRPr="00B37BAB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3044" w:type="dxa"/>
            <w:shd w:val="clear" w:color="auto" w:fill="auto"/>
            <w:vAlign w:val="bottom"/>
            <w:hideMark/>
          </w:tcPr>
          <w:p w14:paraId="1C8B5567" w14:textId="0131687D" w:rsidR="00EC2730" w:rsidRPr="00C917FD" w:rsidRDefault="00EC2730" w:rsidP="00C917F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</w:t>
            </w: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rjacking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28580D09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61" w:type="dxa"/>
            <w:vAlign w:val="bottom"/>
          </w:tcPr>
          <w:p w14:paraId="79D9B608" w14:textId="64FB7612" w:rsidR="00EC2730" w:rsidRPr="003705C8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54F8EA16" w14:textId="112D91AC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§</w:t>
            </w:r>
          </w:p>
        </w:tc>
      </w:tr>
      <w:tr w:rsidR="00EC2730" w:rsidRPr="00C917FD" w14:paraId="5E26BB4B" w14:textId="77777777" w:rsidTr="00EC2730">
        <w:trPr>
          <w:trHeight w:val="510"/>
        </w:trPr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1913673C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bookmarkStart w:id="0" w:name="_Hlk143030601"/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186C2411" w14:textId="4995268F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8</w:t>
            </w:r>
          </w:p>
        </w:tc>
        <w:tc>
          <w:tcPr>
            <w:tcW w:w="1598" w:type="dxa"/>
            <w:vAlign w:val="bottom"/>
          </w:tcPr>
          <w:p w14:paraId="42AC217D" w14:textId="31062E5C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(b)</w:t>
            </w:r>
          </w:p>
        </w:tc>
        <w:tc>
          <w:tcPr>
            <w:tcW w:w="3044" w:type="dxa"/>
            <w:shd w:val="clear" w:color="auto" w:fill="auto"/>
            <w:vAlign w:val="bottom"/>
            <w:hideMark/>
          </w:tcPr>
          <w:p w14:paraId="07B06DA8" w14:textId="573A2A14" w:rsidR="00EC2730" w:rsidRPr="00C917FD" w:rsidRDefault="00EC2730" w:rsidP="00C917F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705C8">
              <w:rPr>
                <w:rFonts w:ascii="Arial" w:eastAsia="Times New Roman" w:hAnsi="Arial" w:cs="Arial"/>
                <w:sz w:val="20"/>
                <w:szCs w:val="20"/>
              </w:rPr>
              <w:t>Remove weapon from public officer - not firearm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166B7277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61" w:type="dxa"/>
            <w:vAlign w:val="bottom"/>
          </w:tcPr>
          <w:p w14:paraId="3A75C3CD" w14:textId="1DED8E62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33130E0E" w14:textId="3029462C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EC2730" w:rsidRPr="00C917FD" w14:paraId="128C02EA" w14:textId="77777777" w:rsidTr="00EC2730">
        <w:trPr>
          <w:trHeight w:val="510"/>
        </w:trPr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0EEC18E5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1283CB35" w14:textId="29E59F5F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705C8">
              <w:rPr>
                <w:rFonts w:ascii="Arial" w:eastAsia="Times New Roman" w:hAnsi="Arial" w:cs="Arial"/>
                <w:sz w:val="20"/>
                <w:szCs w:val="20"/>
              </w:rPr>
              <w:t>149</w:t>
            </w:r>
          </w:p>
        </w:tc>
        <w:tc>
          <w:tcPr>
            <w:tcW w:w="1598" w:type="dxa"/>
            <w:vAlign w:val="bottom"/>
          </w:tcPr>
          <w:p w14:paraId="34CB54EB" w14:textId="63821625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44" w:type="dxa"/>
            <w:shd w:val="clear" w:color="auto" w:fill="auto"/>
            <w:hideMark/>
          </w:tcPr>
          <w:p w14:paraId="651764B4" w14:textId="31CB6616" w:rsidR="00EC2730" w:rsidRPr="00C917FD" w:rsidRDefault="00EC2730" w:rsidP="0092082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705C8">
              <w:rPr>
                <w:rFonts w:ascii="Arial" w:eastAsia="Times New Roman" w:hAnsi="Arial" w:cs="Arial"/>
                <w:sz w:val="20"/>
                <w:szCs w:val="20"/>
              </w:rPr>
              <w:t>Assault by public officer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4D7F2CEC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61" w:type="dxa"/>
            <w:vAlign w:val="bottom"/>
          </w:tcPr>
          <w:p w14:paraId="452E5D6F" w14:textId="3D7C0EBB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22EB4A47" w14:textId="52E563B1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EC2730" w:rsidRPr="00C917FD" w14:paraId="0215D3AA" w14:textId="77777777" w:rsidTr="00EC2730">
        <w:trPr>
          <w:trHeight w:val="255"/>
        </w:trPr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20587784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7CEDD8BE" w14:textId="77777777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3</w:t>
            </w:r>
          </w:p>
        </w:tc>
        <w:tc>
          <w:tcPr>
            <w:tcW w:w="1598" w:type="dxa"/>
            <w:vAlign w:val="bottom"/>
          </w:tcPr>
          <w:p w14:paraId="5B1BC5E4" w14:textId="77777777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44" w:type="dxa"/>
            <w:shd w:val="clear" w:color="auto" w:fill="auto"/>
            <w:vAlign w:val="bottom"/>
            <w:hideMark/>
          </w:tcPr>
          <w:p w14:paraId="4BA0F067" w14:textId="778597C1" w:rsidR="00EC2730" w:rsidRPr="00C917FD" w:rsidRDefault="00EC2730" w:rsidP="00C917F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ayhem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78337129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61" w:type="dxa"/>
            <w:vAlign w:val="bottom"/>
          </w:tcPr>
          <w:p w14:paraId="44834AF5" w14:textId="5B4E0090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6889389D" w14:textId="1EC346E4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EC2730" w:rsidRPr="00C917FD" w14:paraId="63567873" w14:textId="77777777" w:rsidTr="00EC2730">
        <w:trPr>
          <w:trHeight w:val="510"/>
        </w:trPr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1A65D55C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4FB6F188" w14:textId="77777777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17</w:t>
            </w:r>
          </w:p>
        </w:tc>
        <w:tc>
          <w:tcPr>
            <w:tcW w:w="1598" w:type="dxa"/>
            <w:vAlign w:val="bottom"/>
          </w:tcPr>
          <w:p w14:paraId="7BFFFC8C" w14:textId="77777777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44" w:type="dxa"/>
            <w:shd w:val="clear" w:color="auto" w:fill="auto"/>
            <w:vAlign w:val="bottom"/>
            <w:hideMark/>
          </w:tcPr>
          <w:p w14:paraId="385CC759" w14:textId="307CE09C" w:rsidR="00EC2730" w:rsidRPr="00C917FD" w:rsidRDefault="00EC2730" w:rsidP="00C917F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ssault w/intent to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kill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5A586C1C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61" w:type="dxa"/>
            <w:vAlign w:val="bottom"/>
          </w:tcPr>
          <w:p w14:paraId="437F9A16" w14:textId="619BCAAB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0D3852A7" w14:textId="7BDF6055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EC2730" w:rsidRPr="00C917FD" w14:paraId="46B849BA" w14:textId="77777777" w:rsidTr="00EC2730">
        <w:trPr>
          <w:trHeight w:val="510"/>
        </w:trPr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0757C48C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4D1BF07F" w14:textId="77777777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20</w:t>
            </w:r>
          </w:p>
        </w:tc>
        <w:tc>
          <w:tcPr>
            <w:tcW w:w="1598" w:type="dxa"/>
            <w:vAlign w:val="bottom"/>
          </w:tcPr>
          <w:p w14:paraId="5BE3A2E4" w14:textId="77777777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44" w:type="dxa"/>
            <w:shd w:val="clear" w:color="auto" w:fill="auto"/>
            <w:vAlign w:val="bottom"/>
            <w:hideMark/>
          </w:tcPr>
          <w:p w14:paraId="43E61679" w14:textId="58FAA51E" w:rsidR="00EC2730" w:rsidRPr="00C917FD" w:rsidRDefault="00EC2730" w:rsidP="00C917F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705C8">
              <w:rPr>
                <w:rFonts w:ascii="Arial" w:eastAsia="Times New Roman" w:hAnsi="Arial" w:cs="Arial"/>
                <w:sz w:val="20"/>
                <w:szCs w:val="20"/>
              </w:rPr>
              <w:t>Assault with intent to commit rape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6CF8EDBB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61" w:type="dxa"/>
            <w:vAlign w:val="bottom"/>
          </w:tcPr>
          <w:p w14:paraId="6CACB79B" w14:textId="05C0CDA4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24C50D9B" w14:textId="1147058D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EC2730" w:rsidRPr="00C917FD" w14:paraId="7C5B211E" w14:textId="77777777" w:rsidTr="00EC2730">
        <w:trPr>
          <w:trHeight w:val="255"/>
        </w:trPr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26F14322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10A92BAC" w14:textId="77777777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21</w:t>
            </w:r>
          </w:p>
        </w:tc>
        <w:tc>
          <w:tcPr>
            <w:tcW w:w="1598" w:type="dxa"/>
            <w:vAlign w:val="bottom"/>
          </w:tcPr>
          <w:p w14:paraId="084C761E" w14:textId="77777777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44" w:type="dxa"/>
            <w:shd w:val="clear" w:color="auto" w:fill="auto"/>
            <w:vAlign w:val="bottom"/>
            <w:hideMark/>
          </w:tcPr>
          <w:p w14:paraId="44FD216D" w14:textId="60EC1844" w:rsidR="00EC2730" w:rsidRPr="00C917FD" w:rsidRDefault="00EC2730" w:rsidP="00C917F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705C8">
              <w:rPr>
                <w:rFonts w:ascii="Arial" w:eastAsia="Times New Roman" w:hAnsi="Arial" w:cs="Arial"/>
                <w:sz w:val="20"/>
                <w:szCs w:val="20"/>
              </w:rPr>
              <w:t>Assault to commit other felony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3DF8386D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61" w:type="dxa"/>
            <w:vAlign w:val="bottom"/>
          </w:tcPr>
          <w:p w14:paraId="3301A95D" w14:textId="509DC96B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769981AA" w14:textId="390C96CB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EC2730" w:rsidRPr="00C917FD" w14:paraId="09B5B363" w14:textId="77777777" w:rsidTr="00EC2730">
        <w:trPr>
          <w:trHeight w:val="255"/>
        </w:trPr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4F12737C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11E531FE" w14:textId="7BA513A5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705C8">
              <w:rPr>
                <w:rFonts w:ascii="Arial" w:eastAsia="Times New Roman" w:hAnsi="Arial" w:cs="Arial"/>
                <w:sz w:val="20"/>
                <w:szCs w:val="20"/>
              </w:rPr>
              <w:t>240</w:t>
            </w:r>
          </w:p>
        </w:tc>
        <w:tc>
          <w:tcPr>
            <w:tcW w:w="1598" w:type="dxa"/>
            <w:vAlign w:val="bottom"/>
          </w:tcPr>
          <w:p w14:paraId="7C943F93" w14:textId="77777777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44" w:type="dxa"/>
            <w:shd w:val="clear" w:color="auto" w:fill="auto"/>
            <w:vAlign w:val="bottom"/>
            <w:hideMark/>
          </w:tcPr>
          <w:p w14:paraId="20BB9DDD" w14:textId="785C00B6" w:rsidR="00EC2730" w:rsidRPr="00C917FD" w:rsidRDefault="00EC2730" w:rsidP="00C917F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ssault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58A3F0CA" w14:textId="43A4A664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61" w:type="dxa"/>
            <w:vAlign w:val="bottom"/>
          </w:tcPr>
          <w:p w14:paraId="464215EA" w14:textId="5044FA9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2459567E" w14:textId="61CB106D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EC2730" w:rsidRPr="00C917FD" w14:paraId="00B872BA" w14:textId="77777777" w:rsidTr="00EC2730">
        <w:trPr>
          <w:trHeight w:val="510"/>
        </w:trPr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7826DAF1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05AA52D4" w14:textId="77777777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41</w:t>
            </w:r>
          </w:p>
        </w:tc>
        <w:tc>
          <w:tcPr>
            <w:tcW w:w="1598" w:type="dxa"/>
            <w:vAlign w:val="bottom"/>
          </w:tcPr>
          <w:p w14:paraId="3DF3B887" w14:textId="5C9BFBAB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705C8">
              <w:rPr>
                <w:rFonts w:ascii="Arial" w:eastAsia="Times New Roman" w:hAnsi="Arial" w:cs="Arial"/>
                <w:sz w:val="20"/>
                <w:szCs w:val="20"/>
              </w:rPr>
              <w:t>(a),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3705C8">
              <w:rPr>
                <w:rFonts w:ascii="Arial" w:eastAsia="Times New Roman" w:hAnsi="Arial" w:cs="Arial"/>
                <w:sz w:val="20"/>
                <w:szCs w:val="20"/>
              </w:rPr>
              <w:t>(b),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3705C8">
              <w:rPr>
                <w:rFonts w:ascii="Arial" w:eastAsia="Times New Roman" w:hAnsi="Arial" w:cs="Arial"/>
                <w:sz w:val="20"/>
                <w:szCs w:val="20"/>
              </w:rPr>
              <w:t>(c)</w:t>
            </w:r>
          </w:p>
        </w:tc>
        <w:tc>
          <w:tcPr>
            <w:tcW w:w="3044" w:type="dxa"/>
            <w:shd w:val="clear" w:color="auto" w:fill="auto"/>
            <w:vAlign w:val="bottom"/>
            <w:hideMark/>
          </w:tcPr>
          <w:p w14:paraId="72384B7B" w14:textId="2F0DC2B7" w:rsidR="00EC2730" w:rsidRPr="00C917FD" w:rsidRDefault="00EC2730" w:rsidP="00C917F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ssault peace officer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74B49DEC" w14:textId="17865A24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61" w:type="dxa"/>
            <w:vAlign w:val="bottom"/>
          </w:tcPr>
          <w:p w14:paraId="384FE303" w14:textId="014E6234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501B6AD5" w14:textId="704F968F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EC2730" w:rsidRPr="00C917FD" w14:paraId="61D85E4D" w14:textId="77777777" w:rsidTr="00EC2730">
        <w:trPr>
          <w:trHeight w:val="510"/>
        </w:trPr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3F15F807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48D8EFB2" w14:textId="77777777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41.1</w:t>
            </w:r>
          </w:p>
        </w:tc>
        <w:tc>
          <w:tcPr>
            <w:tcW w:w="1598" w:type="dxa"/>
            <w:vAlign w:val="bottom"/>
          </w:tcPr>
          <w:p w14:paraId="39C612A1" w14:textId="77777777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44" w:type="dxa"/>
            <w:shd w:val="clear" w:color="auto" w:fill="auto"/>
            <w:vAlign w:val="bottom"/>
            <w:hideMark/>
          </w:tcPr>
          <w:p w14:paraId="45706C16" w14:textId="49FAE8E9" w:rsidR="00EC2730" w:rsidRPr="00C917FD" w:rsidRDefault="00EC2730" w:rsidP="00C917F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ssault on custodial officer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04EF5B77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61" w:type="dxa"/>
            <w:vAlign w:val="bottom"/>
          </w:tcPr>
          <w:p w14:paraId="747B2BB4" w14:textId="371A1538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6D94A50A" w14:textId="6BC4B5B1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EC2730" w:rsidRPr="00C917FD" w14:paraId="23117CB5" w14:textId="77777777" w:rsidTr="00EC2730">
        <w:trPr>
          <w:trHeight w:val="765"/>
        </w:trPr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44A69C18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46BF22AE" w14:textId="06EFA7AB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41/243</w:t>
            </w:r>
          </w:p>
        </w:tc>
        <w:tc>
          <w:tcPr>
            <w:tcW w:w="1598" w:type="dxa"/>
            <w:vAlign w:val="bottom"/>
          </w:tcPr>
          <w:p w14:paraId="789DD144" w14:textId="77777777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44" w:type="dxa"/>
            <w:shd w:val="clear" w:color="auto" w:fill="auto"/>
            <w:vAlign w:val="bottom"/>
            <w:hideMark/>
          </w:tcPr>
          <w:p w14:paraId="2DA23E82" w14:textId="2EC886D5" w:rsidR="00EC2730" w:rsidRPr="00C917FD" w:rsidRDefault="00EC2730" w:rsidP="00C917F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705C8">
              <w:rPr>
                <w:rFonts w:ascii="Arial" w:eastAsia="Times New Roman" w:hAnsi="Arial" w:cs="Arial"/>
                <w:sz w:val="20"/>
                <w:szCs w:val="20"/>
              </w:rPr>
              <w:t>Assault and battery on peace officer /emergency personal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4444DE23" w14:textId="5E76D85E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61" w:type="dxa"/>
            <w:vAlign w:val="bottom"/>
          </w:tcPr>
          <w:p w14:paraId="5C9D78CC" w14:textId="7EACE540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210AC78C" w14:textId="34488184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EC2730" w:rsidRPr="00C917FD" w14:paraId="184159CE" w14:textId="77777777" w:rsidTr="00EC2730">
        <w:trPr>
          <w:trHeight w:val="765"/>
        </w:trPr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70E9F6E8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5AB2033D" w14:textId="2377DE9C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43</w:t>
            </w:r>
          </w:p>
        </w:tc>
        <w:tc>
          <w:tcPr>
            <w:tcW w:w="1598" w:type="dxa"/>
            <w:vAlign w:val="bottom"/>
          </w:tcPr>
          <w:p w14:paraId="07124024" w14:textId="1890B4CC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705C8">
              <w:rPr>
                <w:rFonts w:ascii="Arial" w:eastAsia="Times New Roman" w:hAnsi="Arial" w:cs="Arial"/>
                <w:sz w:val="20"/>
                <w:szCs w:val="20"/>
              </w:rPr>
              <w:t>(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a</w:t>
            </w:r>
            <w:r w:rsidRPr="003705C8">
              <w:rPr>
                <w:rFonts w:ascii="Arial" w:eastAsia="Times New Roman" w:hAnsi="Arial" w:cs="Arial"/>
                <w:sz w:val="20"/>
                <w:szCs w:val="20"/>
              </w:rPr>
              <w:t>),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3705C8">
              <w:rPr>
                <w:rFonts w:ascii="Arial" w:eastAsia="Times New Roman" w:hAnsi="Arial" w:cs="Arial"/>
                <w:sz w:val="20"/>
                <w:szCs w:val="20"/>
              </w:rPr>
              <w:t>(b),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3705C8">
              <w:rPr>
                <w:rFonts w:ascii="Arial" w:eastAsia="Times New Roman" w:hAnsi="Arial" w:cs="Arial"/>
                <w:sz w:val="20"/>
                <w:szCs w:val="20"/>
              </w:rPr>
              <w:t>(c)(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Pr="003705C8">
              <w:rPr>
                <w:rFonts w:ascii="Arial" w:eastAsia="Times New Roman" w:hAnsi="Arial" w:cs="Arial"/>
                <w:sz w:val="20"/>
                <w:szCs w:val="20"/>
              </w:rPr>
              <w:t>)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r w:rsidRPr="003705C8">
              <w:rPr>
                <w:rFonts w:ascii="Arial" w:eastAsia="Times New Roman" w:hAnsi="Arial" w:cs="Arial"/>
                <w:sz w:val="20"/>
                <w:szCs w:val="20"/>
              </w:rPr>
              <w:t>(c)(2)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, (d)</w:t>
            </w:r>
          </w:p>
        </w:tc>
        <w:tc>
          <w:tcPr>
            <w:tcW w:w="3044" w:type="dxa"/>
            <w:shd w:val="clear" w:color="auto" w:fill="auto"/>
            <w:vAlign w:val="bottom"/>
            <w:hideMark/>
          </w:tcPr>
          <w:p w14:paraId="7A3316CB" w14:textId="2E505057" w:rsidR="00EC2730" w:rsidRPr="00C917FD" w:rsidRDefault="00EC2730" w:rsidP="00C917F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705C8">
              <w:rPr>
                <w:rFonts w:ascii="Arial" w:eastAsia="Times New Roman" w:hAnsi="Arial" w:cs="Arial"/>
                <w:sz w:val="20"/>
                <w:szCs w:val="20"/>
              </w:rPr>
              <w:t>Battery on peace officer/emergency personal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w/injury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14FE6F92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61" w:type="dxa"/>
            <w:vAlign w:val="bottom"/>
          </w:tcPr>
          <w:p w14:paraId="6E8CE201" w14:textId="49E3C0BC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000AF767" w14:textId="20300DC4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EC2730" w:rsidRPr="00C917FD" w14:paraId="70EC3FA2" w14:textId="77777777" w:rsidTr="00EC2730">
        <w:trPr>
          <w:trHeight w:val="510"/>
        </w:trPr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2220108C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43279D6E" w14:textId="7A8F7BFF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43.1</w:t>
            </w:r>
          </w:p>
        </w:tc>
        <w:tc>
          <w:tcPr>
            <w:tcW w:w="1598" w:type="dxa"/>
            <w:vAlign w:val="bottom"/>
          </w:tcPr>
          <w:p w14:paraId="6EEF0D46" w14:textId="77777777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44" w:type="dxa"/>
            <w:shd w:val="clear" w:color="auto" w:fill="auto"/>
            <w:vAlign w:val="bottom"/>
            <w:hideMark/>
          </w:tcPr>
          <w:p w14:paraId="61CF653E" w14:textId="3D728F45" w:rsidR="00EC2730" w:rsidRPr="00C917FD" w:rsidRDefault="00EC2730" w:rsidP="00C917F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Battery on custodial officer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6C6BE505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61" w:type="dxa"/>
            <w:vAlign w:val="bottom"/>
          </w:tcPr>
          <w:p w14:paraId="4F8931E8" w14:textId="4165C922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023DE76F" w14:textId="2DC73D58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EC2730" w:rsidRPr="00C917FD" w14:paraId="72CA0C06" w14:textId="77777777" w:rsidTr="00EC2730">
        <w:trPr>
          <w:trHeight w:val="255"/>
        </w:trPr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1BE0B885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17139093" w14:textId="607D27A8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43.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598" w:type="dxa"/>
            <w:vAlign w:val="bottom"/>
          </w:tcPr>
          <w:p w14:paraId="7BFF7E7D" w14:textId="71E2D17E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705C8">
              <w:rPr>
                <w:rFonts w:ascii="Arial" w:eastAsia="Times New Roman" w:hAnsi="Arial" w:cs="Arial"/>
                <w:sz w:val="20"/>
                <w:szCs w:val="20"/>
              </w:rPr>
              <w:t>(a)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r w:rsidRPr="003705C8">
              <w:rPr>
                <w:rFonts w:ascii="Arial" w:eastAsia="Times New Roman" w:hAnsi="Arial" w:cs="Arial"/>
                <w:sz w:val="20"/>
                <w:szCs w:val="20"/>
              </w:rPr>
              <w:t>(b),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3705C8">
              <w:rPr>
                <w:rFonts w:ascii="Arial" w:eastAsia="Times New Roman" w:hAnsi="Arial" w:cs="Arial"/>
                <w:sz w:val="20"/>
                <w:szCs w:val="20"/>
              </w:rPr>
              <w:t>(c),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3705C8">
              <w:rPr>
                <w:rFonts w:ascii="Arial" w:eastAsia="Times New Roman" w:hAnsi="Arial" w:cs="Arial"/>
                <w:sz w:val="20"/>
                <w:szCs w:val="20"/>
              </w:rPr>
              <w:t>(d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)</w:t>
            </w:r>
            <w:r w:rsidRPr="003705C8">
              <w:rPr>
                <w:rFonts w:ascii="Arial" w:eastAsia="Times New Roman" w:hAnsi="Arial" w:cs="Arial"/>
                <w:sz w:val="20"/>
                <w:szCs w:val="20"/>
              </w:rPr>
              <w:t>,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3705C8">
              <w:rPr>
                <w:rFonts w:ascii="Arial" w:eastAsia="Times New Roman" w:hAnsi="Arial" w:cs="Arial"/>
                <w:sz w:val="20"/>
                <w:szCs w:val="20"/>
              </w:rPr>
              <w:t>(e)(1)</w:t>
            </w:r>
          </w:p>
        </w:tc>
        <w:tc>
          <w:tcPr>
            <w:tcW w:w="3044" w:type="dxa"/>
            <w:shd w:val="clear" w:color="auto" w:fill="auto"/>
            <w:vAlign w:val="bottom"/>
            <w:hideMark/>
          </w:tcPr>
          <w:p w14:paraId="649E0B1A" w14:textId="018F92CD" w:rsidR="00EC2730" w:rsidRPr="00C917FD" w:rsidRDefault="00EC2730" w:rsidP="00C917F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exual battery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1E1CCB06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61" w:type="dxa"/>
            <w:vAlign w:val="bottom"/>
          </w:tcPr>
          <w:p w14:paraId="5B344DB6" w14:textId="78E1F936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51A57235" w14:textId="5D4C826C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EC2730" w:rsidRPr="00C917FD" w14:paraId="415627FA" w14:textId="77777777" w:rsidTr="00EC2730">
        <w:trPr>
          <w:trHeight w:val="510"/>
        </w:trPr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058D4F68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lastRenderedPageBreak/>
              <w:t>P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192BF777" w14:textId="77777777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43.6</w:t>
            </w:r>
          </w:p>
        </w:tc>
        <w:tc>
          <w:tcPr>
            <w:tcW w:w="1598" w:type="dxa"/>
            <w:vAlign w:val="bottom"/>
          </w:tcPr>
          <w:p w14:paraId="6E33FA4F" w14:textId="77777777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44" w:type="dxa"/>
            <w:shd w:val="clear" w:color="auto" w:fill="auto"/>
            <w:vAlign w:val="bottom"/>
            <w:hideMark/>
          </w:tcPr>
          <w:p w14:paraId="46C149ED" w14:textId="6B4FC48B" w:rsidR="00EC2730" w:rsidRPr="00C917FD" w:rsidRDefault="00EC2730" w:rsidP="00C917F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ssault or battery on process server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003DDDB2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61" w:type="dxa"/>
            <w:vAlign w:val="bottom"/>
          </w:tcPr>
          <w:p w14:paraId="1C9DFA45" w14:textId="102280FC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606EABE9" w14:textId="00962F3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EC2730" w:rsidRPr="00C917FD" w14:paraId="0CA09C42" w14:textId="77777777" w:rsidTr="00EC2730">
        <w:trPr>
          <w:trHeight w:val="510"/>
        </w:trPr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21486CC0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7280CDCD" w14:textId="77777777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44</w:t>
            </w:r>
          </w:p>
        </w:tc>
        <w:tc>
          <w:tcPr>
            <w:tcW w:w="1598" w:type="dxa"/>
            <w:vAlign w:val="bottom"/>
          </w:tcPr>
          <w:p w14:paraId="0EDBFD5C" w14:textId="77777777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44" w:type="dxa"/>
            <w:shd w:val="clear" w:color="auto" w:fill="auto"/>
            <w:vAlign w:val="bottom"/>
            <w:hideMark/>
          </w:tcPr>
          <w:p w14:paraId="52641953" w14:textId="5B16A59A" w:rsidR="00EC2730" w:rsidRPr="00C917FD" w:rsidRDefault="00EC2730" w:rsidP="00C917F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ssault with caustic chemical/</w:t>
            </w:r>
            <w:proofErr w:type="spellStart"/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etc</w:t>
            </w:r>
            <w:proofErr w:type="spellEnd"/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652C55B3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61" w:type="dxa"/>
            <w:vAlign w:val="bottom"/>
          </w:tcPr>
          <w:p w14:paraId="7E13381B" w14:textId="16BAFA79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70E097FB" w14:textId="7396DFC3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EC2730" w:rsidRPr="00C917FD" w14:paraId="015EAE75" w14:textId="77777777" w:rsidTr="00EC2730">
        <w:trPr>
          <w:trHeight w:val="510"/>
        </w:trPr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47D695D4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0E3EBCDC" w14:textId="2D5CA3AC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45</w:t>
            </w:r>
          </w:p>
        </w:tc>
        <w:tc>
          <w:tcPr>
            <w:tcW w:w="1598" w:type="dxa"/>
            <w:vAlign w:val="bottom"/>
          </w:tcPr>
          <w:p w14:paraId="5E6F4E58" w14:textId="67A8BB2C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705C8">
              <w:rPr>
                <w:rFonts w:ascii="Arial" w:eastAsia="Times New Roman" w:hAnsi="Arial" w:cs="Arial"/>
                <w:sz w:val="20"/>
                <w:szCs w:val="20"/>
              </w:rPr>
              <w:t>(a),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3705C8">
              <w:rPr>
                <w:rFonts w:ascii="Arial" w:eastAsia="Times New Roman" w:hAnsi="Arial" w:cs="Arial"/>
                <w:sz w:val="20"/>
                <w:szCs w:val="20"/>
              </w:rPr>
              <w:t>(a)(1)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r w:rsidRPr="003705C8">
              <w:rPr>
                <w:rFonts w:ascii="Arial" w:eastAsia="Times New Roman" w:hAnsi="Arial" w:cs="Arial"/>
                <w:sz w:val="20"/>
                <w:szCs w:val="20"/>
              </w:rPr>
              <w:t>(a)(2),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3705C8">
              <w:rPr>
                <w:rFonts w:ascii="Arial" w:eastAsia="Times New Roman" w:hAnsi="Arial" w:cs="Arial"/>
                <w:sz w:val="20"/>
                <w:szCs w:val="20"/>
              </w:rPr>
              <w:t>(a)(4),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3705C8">
              <w:rPr>
                <w:rFonts w:ascii="Arial" w:eastAsia="Times New Roman" w:hAnsi="Arial" w:cs="Arial"/>
                <w:sz w:val="20"/>
                <w:szCs w:val="20"/>
              </w:rPr>
              <w:t>(b),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3705C8">
              <w:rPr>
                <w:rFonts w:ascii="Arial" w:eastAsia="Times New Roman" w:hAnsi="Arial" w:cs="Arial"/>
                <w:sz w:val="20"/>
                <w:szCs w:val="20"/>
              </w:rPr>
              <w:t>(c)</w:t>
            </w:r>
          </w:p>
        </w:tc>
        <w:tc>
          <w:tcPr>
            <w:tcW w:w="3044" w:type="dxa"/>
            <w:shd w:val="clear" w:color="auto" w:fill="auto"/>
            <w:vAlign w:val="bottom"/>
            <w:hideMark/>
          </w:tcPr>
          <w:p w14:paraId="17E00B68" w14:textId="0D01ADD8" w:rsidR="00EC2730" w:rsidRPr="00C917FD" w:rsidRDefault="00EC2730" w:rsidP="00C917F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705C8">
              <w:rPr>
                <w:rFonts w:ascii="Arial" w:eastAsia="Times New Roman" w:hAnsi="Arial" w:cs="Arial"/>
                <w:sz w:val="20"/>
                <w:szCs w:val="20"/>
              </w:rPr>
              <w:t>Assault with deadly weapon or force: possible great bodily injury: not firearm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09225333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61" w:type="dxa"/>
            <w:vAlign w:val="bottom"/>
          </w:tcPr>
          <w:p w14:paraId="6C0B6921" w14:textId="1E27ACE8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04DE8AC5" w14:textId="425C5A92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EC2730" w:rsidRPr="00C917FD" w14:paraId="5DB502C2" w14:textId="77777777" w:rsidTr="00EC2730">
        <w:trPr>
          <w:trHeight w:val="510"/>
        </w:trPr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28577A73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3F014D3E" w14:textId="65339FE0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45</w:t>
            </w:r>
          </w:p>
        </w:tc>
        <w:tc>
          <w:tcPr>
            <w:tcW w:w="1598" w:type="dxa"/>
            <w:vAlign w:val="bottom"/>
          </w:tcPr>
          <w:p w14:paraId="57CE58E4" w14:textId="4E098711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705C8">
              <w:rPr>
                <w:rFonts w:ascii="Arial" w:eastAsia="Times New Roman" w:hAnsi="Arial" w:cs="Arial"/>
                <w:sz w:val="20"/>
                <w:szCs w:val="20"/>
              </w:rPr>
              <w:t>(a)(1),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3705C8">
              <w:rPr>
                <w:rFonts w:ascii="Arial" w:eastAsia="Times New Roman" w:hAnsi="Arial" w:cs="Arial"/>
                <w:sz w:val="20"/>
                <w:szCs w:val="20"/>
              </w:rPr>
              <w:t>(a)(2),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3705C8">
              <w:rPr>
                <w:rFonts w:ascii="Arial" w:eastAsia="Times New Roman" w:hAnsi="Arial" w:cs="Arial"/>
                <w:sz w:val="20"/>
                <w:szCs w:val="20"/>
              </w:rPr>
              <w:t>(a)(3),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3705C8">
              <w:rPr>
                <w:rFonts w:ascii="Arial" w:eastAsia="Times New Roman" w:hAnsi="Arial" w:cs="Arial"/>
                <w:sz w:val="20"/>
                <w:szCs w:val="20"/>
              </w:rPr>
              <w:t>(a)(4), (b),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3705C8">
              <w:rPr>
                <w:rFonts w:ascii="Arial" w:eastAsia="Times New Roman" w:hAnsi="Arial" w:cs="Arial"/>
                <w:sz w:val="20"/>
                <w:szCs w:val="20"/>
              </w:rPr>
              <w:t>(c),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3705C8">
              <w:rPr>
                <w:rFonts w:ascii="Arial" w:eastAsia="Times New Roman" w:hAnsi="Arial" w:cs="Arial"/>
                <w:sz w:val="20"/>
                <w:szCs w:val="20"/>
              </w:rPr>
              <w:t>(d)(1), (d)(2),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3705C8">
              <w:rPr>
                <w:rFonts w:ascii="Arial" w:eastAsia="Times New Roman" w:hAnsi="Arial" w:cs="Arial"/>
                <w:sz w:val="20"/>
                <w:szCs w:val="20"/>
              </w:rPr>
              <w:t>(d)(3)</w:t>
            </w:r>
          </w:p>
        </w:tc>
        <w:tc>
          <w:tcPr>
            <w:tcW w:w="3044" w:type="dxa"/>
            <w:shd w:val="clear" w:color="auto" w:fill="auto"/>
            <w:vAlign w:val="bottom"/>
            <w:hideMark/>
          </w:tcPr>
          <w:p w14:paraId="2FFD2319" w14:textId="033357F2" w:rsidR="00EC2730" w:rsidRPr="00C917FD" w:rsidRDefault="00EC2730" w:rsidP="00C917F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705C8">
              <w:rPr>
                <w:rFonts w:ascii="Arial" w:eastAsia="Times New Roman" w:hAnsi="Arial" w:cs="Arial"/>
                <w:sz w:val="20"/>
                <w:szCs w:val="20"/>
              </w:rPr>
              <w:t>Assault with deadly weapon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: </w:t>
            </w:r>
            <w:r w:rsidRPr="003705C8">
              <w:rPr>
                <w:rFonts w:ascii="Arial" w:eastAsia="Times New Roman" w:hAnsi="Arial" w:cs="Arial"/>
                <w:sz w:val="20"/>
                <w:szCs w:val="20"/>
              </w:rPr>
              <w:t>firearm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1D383087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61" w:type="dxa"/>
            <w:vAlign w:val="bottom"/>
          </w:tcPr>
          <w:p w14:paraId="314D7801" w14:textId="7320F58D" w:rsidR="00EC2730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0FAA7899" w14:textId="0CCD0BE1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x</w:t>
            </w:r>
          </w:p>
        </w:tc>
      </w:tr>
      <w:tr w:rsidR="00EC2730" w:rsidRPr="00C917FD" w14:paraId="78C24C95" w14:textId="77777777" w:rsidTr="00EC2730">
        <w:trPr>
          <w:trHeight w:val="510"/>
        </w:trPr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142644EA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1B2E7890" w14:textId="77777777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46</w:t>
            </w:r>
          </w:p>
        </w:tc>
        <w:tc>
          <w:tcPr>
            <w:tcW w:w="1598" w:type="dxa"/>
            <w:vAlign w:val="bottom"/>
          </w:tcPr>
          <w:p w14:paraId="57A16DE1" w14:textId="77777777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44" w:type="dxa"/>
            <w:shd w:val="clear" w:color="auto" w:fill="auto"/>
            <w:vAlign w:val="bottom"/>
            <w:hideMark/>
          </w:tcPr>
          <w:p w14:paraId="60D3DE96" w14:textId="05FDCC85" w:rsidR="00EC2730" w:rsidRPr="00C917FD" w:rsidRDefault="00EC2730" w:rsidP="00C917F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705C8">
              <w:rPr>
                <w:rFonts w:ascii="Arial" w:eastAsia="Times New Roman" w:hAnsi="Arial" w:cs="Arial"/>
                <w:sz w:val="20"/>
                <w:szCs w:val="20"/>
              </w:rPr>
              <w:t>Shoot at inhabited dwelling/vehicle/etc.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3B0F1C20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61" w:type="dxa"/>
            <w:vAlign w:val="bottom"/>
          </w:tcPr>
          <w:p w14:paraId="47ACA8F0" w14:textId="5279280B" w:rsidR="00EC2730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4DB6C639" w14:textId="040179DC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x</w:t>
            </w:r>
          </w:p>
        </w:tc>
      </w:tr>
      <w:tr w:rsidR="00EC2730" w:rsidRPr="00C917FD" w14:paraId="12CCBF12" w14:textId="77777777" w:rsidTr="00EC2730">
        <w:trPr>
          <w:trHeight w:val="510"/>
        </w:trPr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5100E05F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29AC7A40" w14:textId="77777777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46.3</w:t>
            </w:r>
          </w:p>
        </w:tc>
        <w:tc>
          <w:tcPr>
            <w:tcW w:w="1598" w:type="dxa"/>
            <w:vAlign w:val="bottom"/>
          </w:tcPr>
          <w:p w14:paraId="351886ED" w14:textId="78C87517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705C8">
              <w:rPr>
                <w:rFonts w:ascii="Arial" w:eastAsia="Times New Roman" w:hAnsi="Arial" w:cs="Arial"/>
                <w:sz w:val="20"/>
                <w:szCs w:val="20"/>
              </w:rPr>
              <w:t>(a),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3705C8">
              <w:rPr>
                <w:rFonts w:ascii="Arial" w:eastAsia="Times New Roman" w:hAnsi="Arial" w:cs="Arial"/>
                <w:sz w:val="20"/>
                <w:szCs w:val="20"/>
              </w:rPr>
              <w:t>(b)</w:t>
            </w:r>
          </w:p>
        </w:tc>
        <w:tc>
          <w:tcPr>
            <w:tcW w:w="3044" w:type="dxa"/>
            <w:shd w:val="clear" w:color="auto" w:fill="auto"/>
            <w:hideMark/>
          </w:tcPr>
          <w:p w14:paraId="58DAA5A4" w14:textId="67F4CB20" w:rsidR="00EC2730" w:rsidRPr="00C917FD" w:rsidRDefault="00EC2730" w:rsidP="002162F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705C8">
              <w:rPr>
                <w:rFonts w:ascii="Arial" w:eastAsia="Times New Roman" w:hAnsi="Arial" w:cs="Arial"/>
                <w:sz w:val="20"/>
                <w:szCs w:val="20"/>
              </w:rPr>
              <w:t>Willful discharge of firearm with gross negligence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57116DDA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61" w:type="dxa"/>
            <w:vAlign w:val="bottom"/>
          </w:tcPr>
          <w:p w14:paraId="543EF27F" w14:textId="0D0217B9" w:rsidR="00EC2730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52B025E7" w14:textId="45D9EBFC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x</w:t>
            </w:r>
          </w:p>
        </w:tc>
      </w:tr>
      <w:tr w:rsidR="00EC2730" w:rsidRPr="00C917FD" w14:paraId="126BDFF8" w14:textId="77777777" w:rsidTr="00EC2730">
        <w:trPr>
          <w:trHeight w:val="510"/>
        </w:trPr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53CAC8CA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2585D084" w14:textId="77777777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69(A)(1)</w:t>
            </w:r>
          </w:p>
        </w:tc>
        <w:tc>
          <w:tcPr>
            <w:tcW w:w="1598" w:type="dxa"/>
            <w:vAlign w:val="bottom"/>
          </w:tcPr>
          <w:p w14:paraId="6E8EEA0E" w14:textId="4CF813EF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(a)(1), (a)(4)</w:t>
            </w:r>
          </w:p>
        </w:tc>
        <w:tc>
          <w:tcPr>
            <w:tcW w:w="3044" w:type="dxa"/>
            <w:shd w:val="clear" w:color="auto" w:fill="auto"/>
            <w:vAlign w:val="bottom"/>
            <w:hideMark/>
          </w:tcPr>
          <w:p w14:paraId="199D1758" w14:textId="73C330D9" w:rsidR="00EC2730" w:rsidRPr="00C917FD" w:rsidRDefault="00EC2730" w:rsidP="002162F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705C8">
              <w:rPr>
                <w:rFonts w:ascii="Arial" w:eastAsia="Times New Roman" w:hAnsi="Arial" w:cs="Arial"/>
                <w:sz w:val="20"/>
                <w:szCs w:val="20"/>
              </w:rPr>
              <w:t>Aggravated sexual assault of child/minor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3A955812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61" w:type="dxa"/>
            <w:vAlign w:val="bottom"/>
          </w:tcPr>
          <w:p w14:paraId="5C2C3409" w14:textId="2454D300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0E6080DC" w14:textId="0DE9C4B6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EC2730" w:rsidRPr="00C917FD" w14:paraId="156100FB" w14:textId="77777777" w:rsidTr="00EC2730">
        <w:trPr>
          <w:trHeight w:val="765"/>
        </w:trPr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2607AAF2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0F35C7EE" w14:textId="3793313C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73.5</w:t>
            </w:r>
          </w:p>
        </w:tc>
        <w:tc>
          <w:tcPr>
            <w:tcW w:w="1598" w:type="dxa"/>
            <w:vAlign w:val="bottom"/>
          </w:tcPr>
          <w:p w14:paraId="42BCB0A7" w14:textId="44759425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(a)</w:t>
            </w:r>
          </w:p>
        </w:tc>
        <w:tc>
          <w:tcPr>
            <w:tcW w:w="3044" w:type="dxa"/>
            <w:shd w:val="clear" w:color="auto" w:fill="auto"/>
            <w:vAlign w:val="bottom"/>
            <w:hideMark/>
          </w:tcPr>
          <w:p w14:paraId="1D43A9EA" w14:textId="651D1953" w:rsidR="00EC2730" w:rsidRPr="00C917FD" w:rsidRDefault="00EC2730" w:rsidP="002162F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705C8">
              <w:rPr>
                <w:rFonts w:ascii="Arial" w:eastAsia="Times New Roman" w:hAnsi="Arial" w:cs="Arial"/>
                <w:sz w:val="20"/>
                <w:szCs w:val="20"/>
              </w:rPr>
              <w:t>Inflict corporal injury: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3705C8">
              <w:rPr>
                <w:rFonts w:ascii="Arial" w:eastAsia="Times New Roman" w:hAnsi="Arial" w:cs="Arial"/>
                <w:sz w:val="20"/>
                <w:szCs w:val="20"/>
              </w:rPr>
              <w:t>spouse/cohabitee/date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47DA2F2E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61" w:type="dxa"/>
            <w:vAlign w:val="bottom"/>
          </w:tcPr>
          <w:p w14:paraId="5A3D23D0" w14:textId="652F62B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1850C1E5" w14:textId="26D526C5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EC2730" w:rsidRPr="00C917FD" w14:paraId="0A16305E" w14:textId="77777777" w:rsidTr="00EC2730">
        <w:trPr>
          <w:trHeight w:val="765"/>
        </w:trPr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456F49B1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596AE118" w14:textId="77777777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73.55</w:t>
            </w:r>
          </w:p>
        </w:tc>
        <w:tc>
          <w:tcPr>
            <w:tcW w:w="1598" w:type="dxa"/>
            <w:vAlign w:val="bottom"/>
          </w:tcPr>
          <w:p w14:paraId="1CA30C9B" w14:textId="77777777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44" w:type="dxa"/>
            <w:shd w:val="clear" w:color="auto" w:fill="auto"/>
            <w:vAlign w:val="bottom"/>
            <w:hideMark/>
          </w:tcPr>
          <w:p w14:paraId="744A2EBB" w14:textId="7B0E3862" w:rsidR="00EC2730" w:rsidRPr="00C917FD" w:rsidRDefault="00EC2730" w:rsidP="002162F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705C8">
              <w:rPr>
                <w:rFonts w:ascii="Arial" w:eastAsia="Times New Roman" w:hAnsi="Arial" w:cs="Arial"/>
                <w:sz w:val="20"/>
                <w:szCs w:val="20"/>
              </w:rPr>
              <w:t>Inflict corporal injury: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3705C8">
              <w:rPr>
                <w:rFonts w:ascii="Arial" w:eastAsia="Times New Roman" w:hAnsi="Arial" w:cs="Arial"/>
                <w:sz w:val="20"/>
                <w:szCs w:val="20"/>
              </w:rPr>
              <w:t>spouse/cohabitee/date: special circ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u</w:t>
            </w:r>
            <w:r w:rsidRPr="003705C8">
              <w:rPr>
                <w:rFonts w:ascii="Arial" w:eastAsia="Times New Roman" w:hAnsi="Arial" w:cs="Arial"/>
                <w:sz w:val="20"/>
                <w:szCs w:val="20"/>
              </w:rPr>
              <w:t>mstances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5CEFB40B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61" w:type="dxa"/>
            <w:vAlign w:val="bottom"/>
          </w:tcPr>
          <w:p w14:paraId="1FC60987" w14:textId="65EAFDC4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72DAEA6D" w14:textId="7693D101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EC2730" w:rsidRPr="00C917FD" w14:paraId="130F70A2" w14:textId="77777777" w:rsidTr="00EC2730">
        <w:trPr>
          <w:trHeight w:val="510"/>
        </w:trPr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104A46AA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0C85AA4C" w14:textId="779C05A6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73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598" w:type="dxa"/>
            <w:vAlign w:val="bottom"/>
          </w:tcPr>
          <w:p w14:paraId="1EE157B1" w14:textId="1FD07496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(1), (a), (a)(1)</w:t>
            </w:r>
          </w:p>
        </w:tc>
        <w:tc>
          <w:tcPr>
            <w:tcW w:w="3044" w:type="dxa"/>
            <w:shd w:val="clear" w:color="auto" w:fill="auto"/>
            <w:vAlign w:val="bottom"/>
            <w:hideMark/>
          </w:tcPr>
          <w:p w14:paraId="7EE2E478" w14:textId="084285B7" w:rsidR="00EC2730" w:rsidRPr="00C917FD" w:rsidRDefault="00EC2730" w:rsidP="002162F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705C8">
              <w:rPr>
                <w:rFonts w:ascii="Arial" w:eastAsia="Times New Roman" w:hAnsi="Arial" w:cs="Arial"/>
                <w:sz w:val="20"/>
                <w:szCs w:val="20"/>
              </w:rPr>
              <w:t>Willful cruelty to child: possible injury/death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6163DF01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61" w:type="dxa"/>
            <w:vAlign w:val="bottom"/>
          </w:tcPr>
          <w:p w14:paraId="3A22693E" w14:textId="031628A4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4F6F1CAD" w14:textId="0B6844C1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EC2730" w:rsidRPr="00C917FD" w14:paraId="4C0597D3" w14:textId="77777777" w:rsidTr="00EC2730">
        <w:trPr>
          <w:trHeight w:val="510"/>
        </w:trPr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749AD324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72A3041C" w14:textId="41B30E33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73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</w:t>
            </w:r>
          </w:p>
        </w:tc>
        <w:tc>
          <w:tcPr>
            <w:tcW w:w="1598" w:type="dxa"/>
            <w:vAlign w:val="bottom"/>
          </w:tcPr>
          <w:p w14:paraId="35B1021E" w14:textId="4E7DA87F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(a)</w:t>
            </w:r>
          </w:p>
        </w:tc>
        <w:tc>
          <w:tcPr>
            <w:tcW w:w="3044" w:type="dxa"/>
            <w:shd w:val="clear" w:color="auto" w:fill="auto"/>
            <w:vAlign w:val="bottom"/>
            <w:hideMark/>
          </w:tcPr>
          <w:p w14:paraId="72E1A612" w14:textId="351304EF" w:rsidR="00EC2730" w:rsidRPr="00C917FD" w:rsidRDefault="00EC2730" w:rsidP="002162F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nflict injury upon child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55AD0323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61" w:type="dxa"/>
            <w:vAlign w:val="bottom"/>
          </w:tcPr>
          <w:p w14:paraId="20A533D6" w14:textId="0421C64B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695E46A1" w14:textId="552C542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EC2730" w:rsidRPr="00C917FD" w14:paraId="6A9E007A" w14:textId="77777777" w:rsidTr="00EC2730">
        <w:trPr>
          <w:trHeight w:val="510"/>
        </w:trPr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60A2C177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5EE4E0AC" w14:textId="15B41940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68</w:t>
            </w:r>
          </w:p>
        </w:tc>
        <w:tc>
          <w:tcPr>
            <w:tcW w:w="1598" w:type="dxa"/>
            <w:vAlign w:val="bottom"/>
          </w:tcPr>
          <w:p w14:paraId="023B1168" w14:textId="77777777" w:rsidR="00EC2730" w:rsidRDefault="00EC2730" w:rsidP="00EC273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705C8">
              <w:rPr>
                <w:rFonts w:ascii="Arial" w:eastAsia="Times New Roman" w:hAnsi="Arial" w:cs="Arial"/>
                <w:sz w:val="20"/>
                <w:szCs w:val="20"/>
              </w:rPr>
              <w:t>(a),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3705C8">
              <w:rPr>
                <w:rFonts w:ascii="Arial" w:eastAsia="Times New Roman" w:hAnsi="Arial" w:cs="Arial"/>
                <w:sz w:val="20"/>
                <w:szCs w:val="20"/>
              </w:rPr>
              <w:t>(a)(1),</w:t>
            </w:r>
          </w:p>
          <w:p w14:paraId="762435E6" w14:textId="2F176D58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705C8">
              <w:rPr>
                <w:rFonts w:ascii="Arial" w:eastAsia="Times New Roman" w:hAnsi="Arial" w:cs="Arial"/>
                <w:sz w:val="20"/>
                <w:szCs w:val="20"/>
              </w:rPr>
              <w:t>(b)(1),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3705C8">
              <w:rPr>
                <w:rFonts w:ascii="Arial" w:eastAsia="Times New Roman" w:hAnsi="Arial" w:cs="Arial"/>
                <w:sz w:val="20"/>
                <w:szCs w:val="20"/>
              </w:rPr>
              <w:t>(c)</w:t>
            </w:r>
          </w:p>
        </w:tc>
        <w:tc>
          <w:tcPr>
            <w:tcW w:w="3044" w:type="dxa"/>
            <w:shd w:val="clear" w:color="auto" w:fill="auto"/>
            <w:vAlign w:val="bottom"/>
            <w:hideMark/>
          </w:tcPr>
          <w:p w14:paraId="0D8C1CA6" w14:textId="45FD481B" w:rsidR="00EC2730" w:rsidRPr="00C917FD" w:rsidRDefault="00EC2730" w:rsidP="002162F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705C8">
              <w:rPr>
                <w:rFonts w:ascii="Arial" w:eastAsia="Times New Roman" w:hAnsi="Arial" w:cs="Arial"/>
                <w:sz w:val="20"/>
                <w:szCs w:val="20"/>
              </w:rPr>
              <w:t>Cruelty of elderly/dependent adult with great bodily injury/death or mental suffering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5333D0F0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61" w:type="dxa"/>
            <w:vAlign w:val="bottom"/>
          </w:tcPr>
          <w:p w14:paraId="47EF6F9D" w14:textId="1EC0CCE5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05E36FB7" w14:textId="7CC26025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EC2730" w:rsidRPr="00C917FD" w14:paraId="66C23BC3" w14:textId="77777777" w:rsidTr="00EC2730">
        <w:trPr>
          <w:trHeight w:val="255"/>
        </w:trPr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111A164D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30D6554D" w14:textId="6BC095B8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05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598" w:type="dxa"/>
            <w:vAlign w:val="bottom"/>
          </w:tcPr>
          <w:p w14:paraId="72B405EC" w14:textId="77777777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44" w:type="dxa"/>
            <w:shd w:val="clear" w:color="auto" w:fill="auto"/>
            <w:vAlign w:val="bottom"/>
            <w:hideMark/>
          </w:tcPr>
          <w:p w14:paraId="29932FD5" w14:textId="76493CF2" w:rsidR="00EC2730" w:rsidRPr="00C917FD" w:rsidRDefault="00EC2730" w:rsidP="002162F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Lynching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0E9ED573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61" w:type="dxa"/>
            <w:vAlign w:val="bottom"/>
          </w:tcPr>
          <w:p w14:paraId="70F7CEA1" w14:textId="658126A6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7E6F52CC" w14:textId="4799C3C2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EC2730" w:rsidRPr="00C917FD" w14:paraId="1C217C89" w14:textId="77777777" w:rsidTr="00EC2730">
        <w:trPr>
          <w:trHeight w:val="510"/>
        </w:trPr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447B954F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541BE000" w14:textId="363A523D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17</w:t>
            </w:r>
          </w:p>
        </w:tc>
        <w:tc>
          <w:tcPr>
            <w:tcW w:w="1598" w:type="dxa"/>
            <w:vAlign w:val="bottom"/>
          </w:tcPr>
          <w:p w14:paraId="5C17F93E" w14:textId="68B896A0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(b), (c)</w:t>
            </w:r>
          </w:p>
        </w:tc>
        <w:tc>
          <w:tcPr>
            <w:tcW w:w="3044" w:type="dxa"/>
            <w:shd w:val="clear" w:color="auto" w:fill="auto"/>
            <w:vAlign w:val="bottom"/>
            <w:hideMark/>
          </w:tcPr>
          <w:p w14:paraId="4C6D33D8" w14:textId="31FBE144" w:rsidR="00EC2730" w:rsidRPr="00C917FD" w:rsidRDefault="00EC2730" w:rsidP="002162F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Exhibit firearm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in</w:t>
            </w: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presence peace o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fficer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146AC920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61" w:type="dxa"/>
            <w:vAlign w:val="bottom"/>
          </w:tcPr>
          <w:p w14:paraId="4D872A09" w14:textId="26B4AB79" w:rsidR="00EC2730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5FB29A6E" w14:textId="6DBED891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x</w:t>
            </w:r>
          </w:p>
        </w:tc>
      </w:tr>
      <w:tr w:rsidR="00EC2730" w:rsidRPr="00C917FD" w14:paraId="476226E2" w14:textId="77777777" w:rsidTr="00EC2730">
        <w:trPr>
          <w:trHeight w:val="765"/>
        </w:trPr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37563257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00D5F1F3" w14:textId="77777777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17.1</w:t>
            </w:r>
          </w:p>
        </w:tc>
        <w:tc>
          <w:tcPr>
            <w:tcW w:w="1598" w:type="dxa"/>
            <w:vAlign w:val="bottom"/>
          </w:tcPr>
          <w:p w14:paraId="636450A5" w14:textId="77777777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44" w:type="dxa"/>
            <w:shd w:val="clear" w:color="auto" w:fill="auto"/>
            <w:vAlign w:val="bottom"/>
            <w:hideMark/>
          </w:tcPr>
          <w:p w14:paraId="2AAFAF8D" w14:textId="16568BEA" w:rsidR="00EC2730" w:rsidRPr="00C917FD" w:rsidRDefault="00EC2730" w:rsidP="002162F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Exhibit firearm 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in </w:t>
            </w: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presence 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of </w:t>
            </w: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eserve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police officer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30EE7783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61" w:type="dxa"/>
            <w:vAlign w:val="bottom"/>
          </w:tcPr>
          <w:p w14:paraId="0BF8AD4F" w14:textId="7C23182C" w:rsidR="00EC2730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476B9FEA" w14:textId="556482BF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x</w:t>
            </w:r>
          </w:p>
        </w:tc>
      </w:tr>
      <w:tr w:rsidR="00EC2730" w:rsidRPr="00C917FD" w14:paraId="2DA8812C" w14:textId="77777777" w:rsidTr="00EC2730">
        <w:trPr>
          <w:trHeight w:val="510"/>
        </w:trPr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1B7A7D2D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4520EF5B" w14:textId="77777777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17.3</w:t>
            </w:r>
          </w:p>
        </w:tc>
        <w:tc>
          <w:tcPr>
            <w:tcW w:w="1598" w:type="dxa"/>
            <w:vAlign w:val="bottom"/>
          </w:tcPr>
          <w:p w14:paraId="5880D2C5" w14:textId="77777777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44" w:type="dxa"/>
            <w:shd w:val="clear" w:color="auto" w:fill="auto"/>
            <w:vAlign w:val="bottom"/>
            <w:hideMark/>
          </w:tcPr>
          <w:p w14:paraId="1B8B3EE4" w14:textId="0B1A4700" w:rsidR="00EC2730" w:rsidRPr="00C917FD" w:rsidRDefault="00EC2730" w:rsidP="002162F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705C8">
              <w:rPr>
                <w:rFonts w:ascii="Arial" w:eastAsia="Times New Roman" w:hAnsi="Arial" w:cs="Arial"/>
                <w:sz w:val="20"/>
                <w:szCs w:val="20"/>
              </w:rPr>
              <w:t>Occupant of motor vehicle exhibit/draw firea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r</w:t>
            </w:r>
            <w:r w:rsidRPr="003705C8">
              <w:rPr>
                <w:rFonts w:ascii="Arial" w:eastAsia="Times New Roman" w:hAnsi="Arial" w:cs="Arial"/>
                <w:sz w:val="20"/>
                <w:szCs w:val="20"/>
              </w:rPr>
              <w:t>m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47F87995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61" w:type="dxa"/>
            <w:vAlign w:val="bottom"/>
          </w:tcPr>
          <w:p w14:paraId="2AF66A0D" w14:textId="69633A4E" w:rsidR="00EC2730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225D3148" w14:textId="5E1D73F5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x</w:t>
            </w:r>
          </w:p>
        </w:tc>
      </w:tr>
      <w:tr w:rsidR="00EC2730" w:rsidRPr="00C917FD" w14:paraId="781C14BC" w14:textId="77777777" w:rsidTr="00EC2730">
        <w:trPr>
          <w:trHeight w:val="510"/>
        </w:trPr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347052A5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541F5FBA" w14:textId="13408900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22</w:t>
            </w:r>
          </w:p>
        </w:tc>
        <w:tc>
          <w:tcPr>
            <w:tcW w:w="1598" w:type="dxa"/>
            <w:vAlign w:val="bottom"/>
          </w:tcPr>
          <w:p w14:paraId="0B9B7781" w14:textId="212DCD81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(a)</w:t>
            </w:r>
            <w:r w:rsidRPr="00060AC3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14:ligatures w14:val="none"/>
              </w:rPr>
              <w:t>§</w:t>
            </w:r>
          </w:p>
        </w:tc>
        <w:tc>
          <w:tcPr>
            <w:tcW w:w="3044" w:type="dxa"/>
            <w:shd w:val="clear" w:color="auto" w:fill="auto"/>
            <w:vAlign w:val="bottom"/>
            <w:hideMark/>
          </w:tcPr>
          <w:p w14:paraId="52A84FF7" w14:textId="33AC013F" w:rsidR="00EC2730" w:rsidRPr="00C917FD" w:rsidRDefault="00EC2730" w:rsidP="002162F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705C8">
              <w:rPr>
                <w:rFonts w:ascii="Arial" w:eastAsia="Times New Roman" w:hAnsi="Arial" w:cs="Arial"/>
                <w:sz w:val="20"/>
                <w:szCs w:val="20"/>
              </w:rPr>
              <w:t>Threaten crime with intent to terrorize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1E109811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61" w:type="dxa"/>
            <w:vAlign w:val="bottom"/>
          </w:tcPr>
          <w:p w14:paraId="5F1880E6" w14:textId="1EC0B8F3" w:rsidR="00EC2730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7DA675C6" w14:textId="4A4F4BB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§</w:t>
            </w:r>
          </w:p>
        </w:tc>
      </w:tr>
      <w:tr w:rsidR="00EC2730" w:rsidRPr="00C917FD" w14:paraId="6911C681" w14:textId="77777777" w:rsidTr="00EC2730">
        <w:trPr>
          <w:trHeight w:val="510"/>
        </w:trPr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058F4218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63E7528E" w14:textId="1CD74A0D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22.7</w:t>
            </w:r>
          </w:p>
        </w:tc>
        <w:tc>
          <w:tcPr>
            <w:tcW w:w="1598" w:type="dxa"/>
            <w:vAlign w:val="bottom"/>
          </w:tcPr>
          <w:p w14:paraId="1C418122" w14:textId="6BA64F16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(a)</w:t>
            </w:r>
          </w:p>
        </w:tc>
        <w:tc>
          <w:tcPr>
            <w:tcW w:w="3044" w:type="dxa"/>
            <w:shd w:val="clear" w:color="auto" w:fill="auto"/>
            <w:vAlign w:val="bottom"/>
            <w:hideMark/>
          </w:tcPr>
          <w:p w14:paraId="3C57087F" w14:textId="56539779" w:rsidR="00EC2730" w:rsidRPr="00C917FD" w:rsidRDefault="00EC2730" w:rsidP="002162F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705C8">
              <w:rPr>
                <w:rFonts w:ascii="Arial" w:eastAsia="Times New Roman" w:hAnsi="Arial" w:cs="Arial"/>
                <w:sz w:val="20"/>
                <w:szCs w:val="20"/>
              </w:rPr>
              <w:t>Violate civil rights by force/treat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71EDD417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61" w:type="dxa"/>
            <w:vAlign w:val="bottom"/>
          </w:tcPr>
          <w:p w14:paraId="42765CB5" w14:textId="62840A5B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4BEE5C08" w14:textId="4A15D41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EC2730" w:rsidRPr="00C917FD" w14:paraId="6DE059E9" w14:textId="77777777" w:rsidTr="00EC2730">
        <w:trPr>
          <w:trHeight w:val="255"/>
        </w:trPr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69F92205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159B0DE2" w14:textId="77777777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501</w:t>
            </w:r>
          </w:p>
        </w:tc>
        <w:tc>
          <w:tcPr>
            <w:tcW w:w="1598" w:type="dxa"/>
            <w:vAlign w:val="bottom"/>
          </w:tcPr>
          <w:p w14:paraId="5FFA987A" w14:textId="77777777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44" w:type="dxa"/>
            <w:shd w:val="clear" w:color="auto" w:fill="auto"/>
            <w:vAlign w:val="bottom"/>
            <w:hideMark/>
          </w:tcPr>
          <w:p w14:paraId="78705870" w14:textId="1803AC6D" w:rsidR="00EC2730" w:rsidRPr="00C917FD" w:rsidRDefault="00EC2730" w:rsidP="002162F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ssault by prisoner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08FDA984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61" w:type="dxa"/>
            <w:vAlign w:val="bottom"/>
          </w:tcPr>
          <w:p w14:paraId="1D2B81E0" w14:textId="7E8E3B38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065CE4EE" w14:textId="51CF6A3D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EC2730" w:rsidRPr="00C917FD" w14:paraId="21075C71" w14:textId="77777777" w:rsidTr="00EC2730">
        <w:trPr>
          <w:trHeight w:val="255"/>
        </w:trPr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52E644A4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66E4314D" w14:textId="77777777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501.5</w:t>
            </w:r>
          </w:p>
        </w:tc>
        <w:tc>
          <w:tcPr>
            <w:tcW w:w="1598" w:type="dxa"/>
            <w:vAlign w:val="bottom"/>
          </w:tcPr>
          <w:p w14:paraId="5F303179" w14:textId="77777777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44" w:type="dxa"/>
            <w:shd w:val="clear" w:color="auto" w:fill="auto"/>
            <w:vAlign w:val="bottom"/>
            <w:hideMark/>
          </w:tcPr>
          <w:p w14:paraId="5B443C20" w14:textId="2BB87A15" w:rsidR="00EC2730" w:rsidRPr="00C917FD" w:rsidRDefault="00EC2730" w:rsidP="002162F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Battery by prisoner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63C379B4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61" w:type="dxa"/>
            <w:vAlign w:val="bottom"/>
          </w:tcPr>
          <w:p w14:paraId="1F5C6425" w14:textId="3182BE58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5D20E5AD" w14:textId="29222E71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EC2730" w:rsidRPr="00C917FD" w14:paraId="6DCA377C" w14:textId="77777777" w:rsidTr="00EC2730">
        <w:trPr>
          <w:trHeight w:val="255"/>
        </w:trPr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327223F5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5FDA3DBA" w14:textId="7216C238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64/187</w:t>
            </w:r>
          </w:p>
        </w:tc>
        <w:tc>
          <w:tcPr>
            <w:tcW w:w="1598" w:type="dxa"/>
            <w:vAlign w:val="bottom"/>
          </w:tcPr>
          <w:p w14:paraId="6FFF7CC7" w14:textId="76055F8B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(a)</w:t>
            </w:r>
          </w:p>
        </w:tc>
        <w:tc>
          <w:tcPr>
            <w:tcW w:w="3044" w:type="dxa"/>
            <w:shd w:val="clear" w:color="auto" w:fill="auto"/>
            <w:vAlign w:val="bottom"/>
            <w:hideMark/>
          </w:tcPr>
          <w:p w14:paraId="527EEC99" w14:textId="56E6D17D" w:rsidR="00EC2730" w:rsidRPr="00C917FD" w:rsidRDefault="00EC2730" w:rsidP="002162F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ttempted murder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6A47963A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61" w:type="dxa"/>
            <w:vAlign w:val="bottom"/>
          </w:tcPr>
          <w:p w14:paraId="170CD6ED" w14:textId="7FCCF820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575B1772" w14:textId="367A90AC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EC2730" w:rsidRPr="00C917FD" w14:paraId="069EFE04" w14:textId="77777777" w:rsidTr="00EC2730">
        <w:trPr>
          <w:trHeight w:val="510"/>
        </w:trPr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01BF8983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lastRenderedPageBreak/>
              <w:t>P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2C0B04A3" w14:textId="77777777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9</w:t>
            </w:r>
          </w:p>
        </w:tc>
        <w:tc>
          <w:tcPr>
            <w:tcW w:w="1598" w:type="dxa"/>
            <w:vAlign w:val="bottom"/>
          </w:tcPr>
          <w:p w14:paraId="6446DF2E" w14:textId="77777777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44" w:type="dxa"/>
            <w:shd w:val="clear" w:color="auto" w:fill="auto"/>
            <w:vAlign w:val="bottom"/>
            <w:hideMark/>
          </w:tcPr>
          <w:p w14:paraId="3DBDB4D6" w14:textId="3762CC5D" w:rsidR="00EC2730" w:rsidRPr="00C917FD" w:rsidRDefault="00EC2730" w:rsidP="002162F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Obstruct/resist executive officer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31CF5B7F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61" w:type="dxa"/>
            <w:vAlign w:val="bottom"/>
          </w:tcPr>
          <w:p w14:paraId="62194C1B" w14:textId="7557F2BC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7AF5E43C" w14:textId="629DFDAA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EC2730" w:rsidRPr="00C917FD" w14:paraId="7DCC1A73" w14:textId="77777777" w:rsidTr="00EC2730">
        <w:trPr>
          <w:trHeight w:val="765"/>
        </w:trPr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1C839C13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0007365C" w14:textId="77777777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6</w:t>
            </w:r>
          </w:p>
        </w:tc>
        <w:tc>
          <w:tcPr>
            <w:tcW w:w="1598" w:type="dxa"/>
            <w:vAlign w:val="bottom"/>
          </w:tcPr>
          <w:p w14:paraId="4FBE64E7" w14:textId="5A3FC005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(a)</w:t>
            </w:r>
          </w:p>
        </w:tc>
        <w:tc>
          <w:tcPr>
            <w:tcW w:w="3044" w:type="dxa"/>
            <w:shd w:val="clear" w:color="auto" w:fill="auto"/>
            <w:vAlign w:val="bottom"/>
            <w:hideMark/>
          </w:tcPr>
          <w:p w14:paraId="2FBD1667" w14:textId="7AE77633" w:rsidR="00EC2730" w:rsidRPr="00C917FD" w:rsidRDefault="00EC2730" w:rsidP="002162F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705C8">
              <w:rPr>
                <w:rFonts w:ascii="Arial" w:eastAsia="Times New Roman" w:hAnsi="Arial" w:cs="Arial"/>
                <w:sz w:val="20"/>
                <w:szCs w:val="20"/>
              </w:rPr>
              <w:t>Threaten/etc. elected official/judge/etc.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041142FE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61" w:type="dxa"/>
            <w:vAlign w:val="bottom"/>
          </w:tcPr>
          <w:p w14:paraId="5B78B55E" w14:textId="4A08141A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2543B5A9" w14:textId="7F89907B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EC2730" w:rsidRPr="00C917FD" w14:paraId="09D6C004" w14:textId="77777777" w:rsidTr="00EC2730">
        <w:trPr>
          <w:trHeight w:val="510"/>
        </w:trPr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1A1F9C99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V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49C765EF" w14:textId="35BF298C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3110</w:t>
            </w:r>
          </w:p>
        </w:tc>
        <w:tc>
          <w:tcPr>
            <w:tcW w:w="1598" w:type="dxa"/>
            <w:vAlign w:val="bottom"/>
          </w:tcPr>
          <w:p w14:paraId="4E90CC97" w14:textId="2E802533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(b)</w:t>
            </w:r>
          </w:p>
        </w:tc>
        <w:tc>
          <w:tcPr>
            <w:tcW w:w="3044" w:type="dxa"/>
            <w:shd w:val="clear" w:color="auto" w:fill="auto"/>
            <w:vAlign w:val="bottom"/>
            <w:hideMark/>
          </w:tcPr>
          <w:p w14:paraId="019E5F30" w14:textId="3A0DB500" w:rsidR="00EC2730" w:rsidRPr="00C917FD" w:rsidRDefault="00EC2730" w:rsidP="002162F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705C8">
              <w:rPr>
                <w:rFonts w:ascii="Arial" w:eastAsia="Times New Roman" w:hAnsi="Arial" w:cs="Arial"/>
                <w:sz w:val="20"/>
                <w:szCs w:val="20"/>
              </w:rPr>
              <w:t>Throw substance at vehicle with intent of great bodily injury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33B6745A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61" w:type="dxa"/>
            <w:vAlign w:val="bottom"/>
          </w:tcPr>
          <w:p w14:paraId="71FE7BFD" w14:textId="32F80263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799A7836" w14:textId="40D2CC90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EC2730" w:rsidRPr="00C917FD" w14:paraId="6DB203C8" w14:textId="77777777" w:rsidTr="00EC2730">
        <w:trPr>
          <w:trHeight w:val="510"/>
        </w:trPr>
        <w:tc>
          <w:tcPr>
            <w:tcW w:w="833" w:type="dxa"/>
            <w:shd w:val="clear" w:color="auto" w:fill="auto"/>
            <w:noWrap/>
            <w:vAlign w:val="bottom"/>
          </w:tcPr>
          <w:p w14:paraId="0E911912" w14:textId="1CAC4151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bookmarkStart w:id="1" w:name="_Hlk143027555"/>
            <w:bookmarkStart w:id="2" w:name="_Hlk143030091"/>
            <w:bookmarkEnd w:id="0"/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450" w:type="dxa"/>
            <w:shd w:val="clear" w:color="auto" w:fill="auto"/>
            <w:noWrap/>
            <w:vAlign w:val="bottom"/>
          </w:tcPr>
          <w:p w14:paraId="6F7B832E" w14:textId="1752763A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36</w:t>
            </w:r>
          </w:p>
        </w:tc>
        <w:tc>
          <w:tcPr>
            <w:tcW w:w="1598" w:type="dxa"/>
            <w:vAlign w:val="bottom"/>
          </w:tcPr>
          <w:p w14:paraId="0478E797" w14:textId="518E5294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(b)</w:t>
            </w:r>
          </w:p>
        </w:tc>
        <w:tc>
          <w:tcPr>
            <w:tcW w:w="3044" w:type="dxa"/>
            <w:shd w:val="clear" w:color="auto" w:fill="auto"/>
            <w:vAlign w:val="bottom"/>
          </w:tcPr>
          <w:p w14:paraId="70646C07" w14:textId="5C02EADB" w:rsidR="00EC2730" w:rsidRPr="00C917FD" w:rsidRDefault="00EC2730" w:rsidP="00B37B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revent/dissuade witness/victim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by force/etc.</w:t>
            </w:r>
          </w:p>
        </w:tc>
        <w:tc>
          <w:tcPr>
            <w:tcW w:w="867" w:type="dxa"/>
            <w:shd w:val="clear" w:color="auto" w:fill="auto"/>
            <w:noWrap/>
            <w:vAlign w:val="bottom"/>
          </w:tcPr>
          <w:p w14:paraId="57912D2C" w14:textId="76F8AD65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661" w:type="dxa"/>
            <w:vAlign w:val="bottom"/>
          </w:tcPr>
          <w:p w14:paraId="2ECAA33C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1" w:type="dxa"/>
            <w:shd w:val="clear" w:color="auto" w:fill="auto"/>
            <w:noWrap/>
            <w:vAlign w:val="bottom"/>
          </w:tcPr>
          <w:p w14:paraId="777EC8B9" w14:textId="4AE78448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EC2730" w:rsidRPr="00C917FD" w14:paraId="5365D8B4" w14:textId="77777777" w:rsidTr="00EC2730">
        <w:trPr>
          <w:trHeight w:val="510"/>
        </w:trPr>
        <w:tc>
          <w:tcPr>
            <w:tcW w:w="833" w:type="dxa"/>
            <w:shd w:val="clear" w:color="auto" w:fill="auto"/>
            <w:noWrap/>
            <w:vAlign w:val="bottom"/>
          </w:tcPr>
          <w:p w14:paraId="2D4A5312" w14:textId="3433001C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450" w:type="dxa"/>
            <w:shd w:val="clear" w:color="auto" w:fill="auto"/>
            <w:noWrap/>
            <w:vAlign w:val="bottom"/>
          </w:tcPr>
          <w:p w14:paraId="1761B16F" w14:textId="23980E56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36.1</w:t>
            </w:r>
          </w:p>
        </w:tc>
        <w:tc>
          <w:tcPr>
            <w:tcW w:w="1598" w:type="dxa"/>
            <w:vAlign w:val="bottom"/>
          </w:tcPr>
          <w:p w14:paraId="556E72EF" w14:textId="1B6ABCC1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(a)(2), (b)(1), (b)(2), (b)(3), (c), (c)(1)</w:t>
            </w:r>
          </w:p>
        </w:tc>
        <w:tc>
          <w:tcPr>
            <w:tcW w:w="3044" w:type="dxa"/>
            <w:shd w:val="clear" w:color="auto" w:fill="auto"/>
            <w:vAlign w:val="bottom"/>
          </w:tcPr>
          <w:p w14:paraId="19E0A546" w14:textId="68D804D6" w:rsidR="00EC2730" w:rsidRPr="00C917FD" w:rsidRDefault="00EC2730" w:rsidP="00B37B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revent/dissuade witness/victim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by force/etc.</w:t>
            </w:r>
          </w:p>
        </w:tc>
        <w:tc>
          <w:tcPr>
            <w:tcW w:w="867" w:type="dxa"/>
            <w:shd w:val="clear" w:color="auto" w:fill="auto"/>
            <w:noWrap/>
            <w:vAlign w:val="bottom"/>
          </w:tcPr>
          <w:p w14:paraId="5A313FE0" w14:textId="423E85F2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661" w:type="dxa"/>
            <w:vAlign w:val="bottom"/>
          </w:tcPr>
          <w:p w14:paraId="24A032B1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1" w:type="dxa"/>
            <w:shd w:val="clear" w:color="auto" w:fill="auto"/>
            <w:noWrap/>
            <w:vAlign w:val="bottom"/>
          </w:tcPr>
          <w:p w14:paraId="2E6C5F39" w14:textId="2EE50FE9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EC2730" w:rsidRPr="00C917FD" w14:paraId="04A2FBDC" w14:textId="77777777" w:rsidTr="00EC2730">
        <w:trPr>
          <w:trHeight w:val="510"/>
        </w:trPr>
        <w:tc>
          <w:tcPr>
            <w:tcW w:w="833" w:type="dxa"/>
            <w:shd w:val="clear" w:color="auto" w:fill="auto"/>
            <w:noWrap/>
            <w:vAlign w:val="bottom"/>
          </w:tcPr>
          <w:p w14:paraId="6E6E4363" w14:textId="2B5D61E2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450" w:type="dxa"/>
            <w:shd w:val="clear" w:color="auto" w:fill="auto"/>
            <w:noWrap/>
            <w:vAlign w:val="bottom"/>
          </w:tcPr>
          <w:p w14:paraId="171C181D" w14:textId="3880E967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0</w:t>
            </w:r>
          </w:p>
        </w:tc>
        <w:tc>
          <w:tcPr>
            <w:tcW w:w="1598" w:type="dxa"/>
            <w:vAlign w:val="bottom"/>
          </w:tcPr>
          <w:p w14:paraId="761BBF5F" w14:textId="4486E724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(a)</w:t>
            </w:r>
          </w:p>
        </w:tc>
        <w:tc>
          <w:tcPr>
            <w:tcW w:w="3044" w:type="dxa"/>
            <w:shd w:val="clear" w:color="auto" w:fill="auto"/>
            <w:vAlign w:val="bottom"/>
          </w:tcPr>
          <w:p w14:paraId="2BD5E0C9" w14:textId="065E17F0" w:rsidR="00EC2730" w:rsidRPr="00C917FD" w:rsidRDefault="00EC2730" w:rsidP="00B37B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705C8">
              <w:rPr>
                <w:rFonts w:ascii="Arial" w:eastAsia="Times New Roman" w:hAnsi="Arial" w:cs="Arial"/>
                <w:sz w:val="20"/>
                <w:szCs w:val="20"/>
              </w:rPr>
              <w:t>Threaten witness/victim of crime</w:t>
            </w:r>
          </w:p>
        </w:tc>
        <w:tc>
          <w:tcPr>
            <w:tcW w:w="867" w:type="dxa"/>
            <w:shd w:val="clear" w:color="auto" w:fill="auto"/>
            <w:noWrap/>
            <w:vAlign w:val="bottom"/>
          </w:tcPr>
          <w:p w14:paraId="471D471A" w14:textId="62C90D14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661" w:type="dxa"/>
            <w:vAlign w:val="bottom"/>
          </w:tcPr>
          <w:p w14:paraId="2080303C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1" w:type="dxa"/>
            <w:shd w:val="clear" w:color="auto" w:fill="auto"/>
            <w:noWrap/>
            <w:vAlign w:val="bottom"/>
          </w:tcPr>
          <w:p w14:paraId="493D803E" w14:textId="30C569FF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EC2730" w:rsidRPr="00C917FD" w14:paraId="48C82488" w14:textId="77777777" w:rsidTr="00EC2730">
        <w:trPr>
          <w:trHeight w:val="510"/>
        </w:trPr>
        <w:tc>
          <w:tcPr>
            <w:tcW w:w="833" w:type="dxa"/>
            <w:shd w:val="clear" w:color="auto" w:fill="auto"/>
            <w:noWrap/>
            <w:vAlign w:val="bottom"/>
          </w:tcPr>
          <w:p w14:paraId="1C83EC5B" w14:textId="7FE97486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450" w:type="dxa"/>
            <w:shd w:val="clear" w:color="auto" w:fill="auto"/>
            <w:noWrap/>
            <w:vAlign w:val="bottom"/>
          </w:tcPr>
          <w:p w14:paraId="0C0F20A0" w14:textId="3A282BFF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8</w:t>
            </w:r>
          </w:p>
        </w:tc>
        <w:tc>
          <w:tcPr>
            <w:tcW w:w="1598" w:type="dxa"/>
            <w:vAlign w:val="bottom"/>
          </w:tcPr>
          <w:p w14:paraId="5EF067C9" w14:textId="322C9E18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(a), (a)(1)</w:t>
            </w:r>
          </w:p>
        </w:tc>
        <w:tc>
          <w:tcPr>
            <w:tcW w:w="3044" w:type="dxa"/>
            <w:shd w:val="clear" w:color="auto" w:fill="auto"/>
            <w:vAlign w:val="bottom"/>
          </w:tcPr>
          <w:p w14:paraId="3B634B21" w14:textId="74B9CAFE" w:rsidR="00EC2730" w:rsidRPr="00C917FD" w:rsidRDefault="00EC2730" w:rsidP="00B37B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Obstruct/resist public officer</w:t>
            </w:r>
          </w:p>
        </w:tc>
        <w:tc>
          <w:tcPr>
            <w:tcW w:w="867" w:type="dxa"/>
            <w:shd w:val="clear" w:color="auto" w:fill="auto"/>
            <w:noWrap/>
            <w:vAlign w:val="bottom"/>
          </w:tcPr>
          <w:p w14:paraId="6B4602E2" w14:textId="16AD6F08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661" w:type="dxa"/>
            <w:vAlign w:val="bottom"/>
          </w:tcPr>
          <w:p w14:paraId="22BEA752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1" w:type="dxa"/>
            <w:shd w:val="clear" w:color="auto" w:fill="auto"/>
            <w:noWrap/>
            <w:vAlign w:val="bottom"/>
          </w:tcPr>
          <w:p w14:paraId="77E98665" w14:textId="70C7240B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EC2730" w:rsidRPr="00C917FD" w14:paraId="114D0C3A" w14:textId="77777777" w:rsidTr="00EC2730">
        <w:trPr>
          <w:trHeight w:val="510"/>
        </w:trPr>
        <w:tc>
          <w:tcPr>
            <w:tcW w:w="833" w:type="dxa"/>
            <w:shd w:val="clear" w:color="auto" w:fill="auto"/>
            <w:noWrap/>
            <w:vAlign w:val="bottom"/>
          </w:tcPr>
          <w:p w14:paraId="704FF8CE" w14:textId="2BE95991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450" w:type="dxa"/>
            <w:shd w:val="clear" w:color="auto" w:fill="auto"/>
            <w:noWrap/>
            <w:vAlign w:val="bottom"/>
          </w:tcPr>
          <w:p w14:paraId="4708FAC9" w14:textId="321DC88C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8.2.1</w:t>
            </w:r>
          </w:p>
        </w:tc>
        <w:tc>
          <w:tcPr>
            <w:tcW w:w="1598" w:type="dxa"/>
            <w:vAlign w:val="bottom"/>
          </w:tcPr>
          <w:p w14:paraId="092A4233" w14:textId="77777777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44" w:type="dxa"/>
            <w:shd w:val="clear" w:color="auto" w:fill="auto"/>
            <w:vAlign w:val="bottom"/>
          </w:tcPr>
          <w:p w14:paraId="3E89DCD7" w14:textId="3BA37787" w:rsidR="00EC2730" w:rsidRPr="00C917FD" w:rsidRDefault="00EC2730" w:rsidP="00B37B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nterfere with/etc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. </w:t>
            </w: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fireman/rescuer</w:t>
            </w:r>
          </w:p>
        </w:tc>
        <w:tc>
          <w:tcPr>
            <w:tcW w:w="867" w:type="dxa"/>
            <w:shd w:val="clear" w:color="auto" w:fill="auto"/>
            <w:noWrap/>
            <w:vAlign w:val="bottom"/>
          </w:tcPr>
          <w:p w14:paraId="49EA0C8E" w14:textId="092D59A0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661" w:type="dxa"/>
            <w:vAlign w:val="bottom"/>
          </w:tcPr>
          <w:p w14:paraId="4ACC0957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1" w:type="dxa"/>
            <w:shd w:val="clear" w:color="auto" w:fill="auto"/>
            <w:noWrap/>
            <w:vAlign w:val="bottom"/>
          </w:tcPr>
          <w:p w14:paraId="32F0855E" w14:textId="0725A8DE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EC2730" w:rsidRPr="00C917FD" w14:paraId="3383D0A0" w14:textId="77777777" w:rsidTr="00EC2730">
        <w:trPr>
          <w:trHeight w:val="510"/>
        </w:trPr>
        <w:tc>
          <w:tcPr>
            <w:tcW w:w="833" w:type="dxa"/>
            <w:shd w:val="clear" w:color="auto" w:fill="auto"/>
            <w:noWrap/>
            <w:vAlign w:val="bottom"/>
          </w:tcPr>
          <w:p w14:paraId="53DABCCC" w14:textId="01C1E51C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450" w:type="dxa"/>
            <w:shd w:val="clear" w:color="auto" w:fill="auto"/>
            <w:noWrap/>
            <w:vAlign w:val="bottom"/>
          </w:tcPr>
          <w:p w14:paraId="0989D300" w14:textId="067F1561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8.2.2</w:t>
            </w:r>
          </w:p>
        </w:tc>
        <w:tc>
          <w:tcPr>
            <w:tcW w:w="1598" w:type="dxa"/>
            <w:vAlign w:val="bottom"/>
          </w:tcPr>
          <w:p w14:paraId="18325001" w14:textId="77777777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44" w:type="dxa"/>
            <w:shd w:val="clear" w:color="auto" w:fill="auto"/>
            <w:vAlign w:val="bottom"/>
          </w:tcPr>
          <w:p w14:paraId="07706844" w14:textId="5463D22D" w:rsidR="00EC2730" w:rsidRPr="00C917FD" w:rsidRDefault="00EC2730" w:rsidP="00B37B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isobey order of fireman/public of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ficer</w:t>
            </w:r>
          </w:p>
        </w:tc>
        <w:tc>
          <w:tcPr>
            <w:tcW w:w="867" w:type="dxa"/>
            <w:shd w:val="clear" w:color="auto" w:fill="auto"/>
            <w:noWrap/>
            <w:vAlign w:val="bottom"/>
          </w:tcPr>
          <w:p w14:paraId="7E5CB431" w14:textId="1482F211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661" w:type="dxa"/>
            <w:vAlign w:val="bottom"/>
          </w:tcPr>
          <w:p w14:paraId="5FCD268C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1" w:type="dxa"/>
            <w:shd w:val="clear" w:color="auto" w:fill="auto"/>
            <w:noWrap/>
            <w:vAlign w:val="bottom"/>
          </w:tcPr>
          <w:p w14:paraId="4579C48B" w14:textId="108F2D65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EC2730" w:rsidRPr="00C917FD" w14:paraId="1B29219E" w14:textId="77777777" w:rsidTr="00EC2730">
        <w:trPr>
          <w:trHeight w:val="255"/>
        </w:trPr>
        <w:tc>
          <w:tcPr>
            <w:tcW w:w="833" w:type="dxa"/>
            <w:shd w:val="clear" w:color="auto" w:fill="auto"/>
            <w:noWrap/>
            <w:vAlign w:val="bottom"/>
          </w:tcPr>
          <w:p w14:paraId="62E76AC8" w14:textId="07EB6433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450" w:type="dxa"/>
            <w:shd w:val="clear" w:color="auto" w:fill="auto"/>
            <w:noWrap/>
            <w:vAlign w:val="bottom"/>
          </w:tcPr>
          <w:p w14:paraId="62F860A2" w14:textId="1F812028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40</w:t>
            </w:r>
            <w:r w:rsidRPr="002B639F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14:ligatures w14:val="none"/>
              </w:rPr>
              <w:t>ǂ</w:t>
            </w:r>
          </w:p>
        </w:tc>
        <w:tc>
          <w:tcPr>
            <w:tcW w:w="1598" w:type="dxa"/>
            <w:vAlign w:val="bottom"/>
          </w:tcPr>
          <w:p w14:paraId="2F02C7B9" w14:textId="77777777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44" w:type="dxa"/>
            <w:shd w:val="clear" w:color="auto" w:fill="auto"/>
            <w:vAlign w:val="bottom"/>
          </w:tcPr>
          <w:p w14:paraId="6DA008DB" w14:textId="1154C8FD" w:rsidR="00EC2730" w:rsidRPr="00C917FD" w:rsidRDefault="00EC2730" w:rsidP="00B37B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ssault</w:t>
            </w:r>
          </w:p>
        </w:tc>
        <w:tc>
          <w:tcPr>
            <w:tcW w:w="867" w:type="dxa"/>
            <w:shd w:val="clear" w:color="auto" w:fill="auto"/>
            <w:noWrap/>
            <w:vAlign w:val="bottom"/>
          </w:tcPr>
          <w:p w14:paraId="2F80A9E1" w14:textId="7CAF545E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661" w:type="dxa"/>
            <w:vAlign w:val="bottom"/>
          </w:tcPr>
          <w:p w14:paraId="0834C337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1" w:type="dxa"/>
            <w:shd w:val="clear" w:color="auto" w:fill="auto"/>
            <w:noWrap/>
            <w:vAlign w:val="bottom"/>
          </w:tcPr>
          <w:p w14:paraId="7601DB00" w14:textId="5C4CC52A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EC2730" w:rsidRPr="00C917FD" w14:paraId="667601CB" w14:textId="77777777" w:rsidTr="00EC2730">
        <w:trPr>
          <w:trHeight w:val="255"/>
        </w:trPr>
        <w:tc>
          <w:tcPr>
            <w:tcW w:w="833" w:type="dxa"/>
            <w:shd w:val="clear" w:color="auto" w:fill="auto"/>
            <w:noWrap/>
            <w:vAlign w:val="bottom"/>
          </w:tcPr>
          <w:p w14:paraId="1B7DEC4A" w14:textId="7633318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450" w:type="dxa"/>
            <w:shd w:val="clear" w:color="auto" w:fill="auto"/>
            <w:noWrap/>
            <w:vAlign w:val="bottom"/>
          </w:tcPr>
          <w:p w14:paraId="48DE933F" w14:textId="250011D7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40/242</w:t>
            </w:r>
          </w:p>
        </w:tc>
        <w:tc>
          <w:tcPr>
            <w:tcW w:w="1598" w:type="dxa"/>
            <w:vAlign w:val="bottom"/>
          </w:tcPr>
          <w:p w14:paraId="35EA42DE" w14:textId="77777777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44" w:type="dxa"/>
            <w:shd w:val="clear" w:color="auto" w:fill="auto"/>
            <w:vAlign w:val="bottom"/>
          </w:tcPr>
          <w:p w14:paraId="1DC3B2DA" w14:textId="0EB91A15" w:rsidR="00EC2730" w:rsidRPr="00C917FD" w:rsidRDefault="00EC2730" w:rsidP="00B37B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ssault &amp; battery</w:t>
            </w:r>
          </w:p>
        </w:tc>
        <w:tc>
          <w:tcPr>
            <w:tcW w:w="867" w:type="dxa"/>
            <w:shd w:val="clear" w:color="auto" w:fill="auto"/>
            <w:noWrap/>
            <w:vAlign w:val="bottom"/>
          </w:tcPr>
          <w:p w14:paraId="77B11C4D" w14:textId="6E2A5B36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661" w:type="dxa"/>
            <w:vAlign w:val="bottom"/>
          </w:tcPr>
          <w:p w14:paraId="6D715E5E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1" w:type="dxa"/>
            <w:shd w:val="clear" w:color="auto" w:fill="auto"/>
            <w:noWrap/>
            <w:vAlign w:val="bottom"/>
          </w:tcPr>
          <w:p w14:paraId="60979E45" w14:textId="6B31B81F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EC2730" w:rsidRPr="00C917FD" w14:paraId="05D1E3EC" w14:textId="77777777" w:rsidTr="00EC2730">
        <w:trPr>
          <w:trHeight w:val="510"/>
        </w:trPr>
        <w:tc>
          <w:tcPr>
            <w:tcW w:w="833" w:type="dxa"/>
            <w:shd w:val="clear" w:color="auto" w:fill="auto"/>
            <w:noWrap/>
            <w:vAlign w:val="bottom"/>
          </w:tcPr>
          <w:p w14:paraId="582FC5BA" w14:textId="3BC462A4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450" w:type="dxa"/>
            <w:shd w:val="clear" w:color="auto" w:fill="auto"/>
            <w:noWrap/>
            <w:vAlign w:val="bottom"/>
          </w:tcPr>
          <w:p w14:paraId="3BC14983" w14:textId="78090697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41</w:t>
            </w:r>
          </w:p>
        </w:tc>
        <w:tc>
          <w:tcPr>
            <w:tcW w:w="1598" w:type="dxa"/>
            <w:vAlign w:val="bottom"/>
          </w:tcPr>
          <w:p w14:paraId="59A01DB6" w14:textId="5650150F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(a)</w:t>
            </w:r>
            <w:r w:rsidRPr="002B639F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14:ligatures w14:val="none"/>
              </w:rPr>
              <w:t xml:space="preserve"> ǂ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, (b)</w:t>
            </w:r>
            <w:r w:rsidRPr="002B639F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14:ligatures w14:val="none"/>
              </w:rPr>
              <w:t xml:space="preserve"> ǂ</w:t>
            </w:r>
          </w:p>
        </w:tc>
        <w:tc>
          <w:tcPr>
            <w:tcW w:w="3044" w:type="dxa"/>
            <w:shd w:val="clear" w:color="auto" w:fill="auto"/>
            <w:vAlign w:val="bottom"/>
          </w:tcPr>
          <w:p w14:paraId="012DF15F" w14:textId="720985D9" w:rsidR="00EC2730" w:rsidRPr="00C917FD" w:rsidRDefault="00EC2730" w:rsidP="00B37B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Assault 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on </w:t>
            </w: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eace officer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/emergency personal</w:t>
            </w:r>
          </w:p>
        </w:tc>
        <w:tc>
          <w:tcPr>
            <w:tcW w:w="867" w:type="dxa"/>
            <w:shd w:val="clear" w:color="auto" w:fill="auto"/>
            <w:noWrap/>
            <w:vAlign w:val="bottom"/>
          </w:tcPr>
          <w:p w14:paraId="5A9187A0" w14:textId="2233D22A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661" w:type="dxa"/>
            <w:vAlign w:val="bottom"/>
          </w:tcPr>
          <w:p w14:paraId="383441C2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1" w:type="dxa"/>
            <w:shd w:val="clear" w:color="auto" w:fill="auto"/>
            <w:noWrap/>
            <w:vAlign w:val="bottom"/>
          </w:tcPr>
          <w:p w14:paraId="1C0CF539" w14:textId="313E2593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EC2730" w:rsidRPr="00C917FD" w14:paraId="6B8AD96D" w14:textId="77777777" w:rsidTr="00EC2730">
        <w:trPr>
          <w:trHeight w:val="510"/>
        </w:trPr>
        <w:tc>
          <w:tcPr>
            <w:tcW w:w="833" w:type="dxa"/>
            <w:shd w:val="clear" w:color="auto" w:fill="auto"/>
            <w:noWrap/>
            <w:vAlign w:val="bottom"/>
          </w:tcPr>
          <w:p w14:paraId="532F8C74" w14:textId="1D5B5AFC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450" w:type="dxa"/>
            <w:shd w:val="clear" w:color="auto" w:fill="auto"/>
            <w:noWrap/>
            <w:vAlign w:val="bottom"/>
          </w:tcPr>
          <w:p w14:paraId="622C205F" w14:textId="54BE46FE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41.4</w:t>
            </w:r>
          </w:p>
        </w:tc>
        <w:tc>
          <w:tcPr>
            <w:tcW w:w="1598" w:type="dxa"/>
            <w:vAlign w:val="bottom"/>
          </w:tcPr>
          <w:p w14:paraId="1B212697" w14:textId="77777777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44" w:type="dxa"/>
            <w:shd w:val="clear" w:color="auto" w:fill="auto"/>
            <w:vAlign w:val="bottom"/>
          </w:tcPr>
          <w:p w14:paraId="51E2BB5F" w14:textId="22B66920" w:rsidR="00EC2730" w:rsidRPr="00C917FD" w:rsidRDefault="00EC2730" w:rsidP="00B37B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ssault school district peace office</w:t>
            </w:r>
          </w:p>
        </w:tc>
        <w:tc>
          <w:tcPr>
            <w:tcW w:w="867" w:type="dxa"/>
            <w:shd w:val="clear" w:color="auto" w:fill="auto"/>
            <w:noWrap/>
            <w:vAlign w:val="bottom"/>
          </w:tcPr>
          <w:p w14:paraId="023B03B5" w14:textId="4AEBA4DA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661" w:type="dxa"/>
            <w:vAlign w:val="bottom"/>
          </w:tcPr>
          <w:p w14:paraId="655FE59B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1" w:type="dxa"/>
            <w:shd w:val="clear" w:color="auto" w:fill="auto"/>
            <w:noWrap/>
            <w:vAlign w:val="bottom"/>
          </w:tcPr>
          <w:p w14:paraId="2D09E237" w14:textId="47CB82A6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EC2730" w:rsidRPr="00C917FD" w14:paraId="4705BDD4" w14:textId="77777777" w:rsidTr="00EC2730">
        <w:trPr>
          <w:trHeight w:val="510"/>
        </w:trPr>
        <w:tc>
          <w:tcPr>
            <w:tcW w:w="833" w:type="dxa"/>
            <w:shd w:val="clear" w:color="auto" w:fill="auto"/>
            <w:noWrap/>
            <w:vAlign w:val="bottom"/>
          </w:tcPr>
          <w:p w14:paraId="48C41DB0" w14:textId="6125BA31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450" w:type="dxa"/>
            <w:shd w:val="clear" w:color="auto" w:fill="auto"/>
            <w:noWrap/>
            <w:vAlign w:val="bottom"/>
          </w:tcPr>
          <w:p w14:paraId="26B3C2C7" w14:textId="7F64E222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41.6</w:t>
            </w:r>
          </w:p>
        </w:tc>
        <w:tc>
          <w:tcPr>
            <w:tcW w:w="1598" w:type="dxa"/>
            <w:vAlign w:val="bottom"/>
          </w:tcPr>
          <w:p w14:paraId="59643B8B" w14:textId="77777777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44" w:type="dxa"/>
            <w:shd w:val="clear" w:color="auto" w:fill="auto"/>
            <w:vAlign w:val="bottom"/>
          </w:tcPr>
          <w:p w14:paraId="59441DF7" w14:textId="5C44279D" w:rsidR="00EC2730" w:rsidRPr="00C917FD" w:rsidRDefault="00EC2730" w:rsidP="00B37B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ssault on school employee</w:t>
            </w:r>
          </w:p>
        </w:tc>
        <w:tc>
          <w:tcPr>
            <w:tcW w:w="867" w:type="dxa"/>
            <w:shd w:val="clear" w:color="auto" w:fill="auto"/>
            <w:noWrap/>
            <w:vAlign w:val="bottom"/>
          </w:tcPr>
          <w:p w14:paraId="253E661F" w14:textId="3DB0963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661" w:type="dxa"/>
            <w:vAlign w:val="bottom"/>
          </w:tcPr>
          <w:p w14:paraId="14A95024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1" w:type="dxa"/>
            <w:shd w:val="clear" w:color="auto" w:fill="auto"/>
            <w:noWrap/>
            <w:vAlign w:val="bottom"/>
          </w:tcPr>
          <w:p w14:paraId="65E0817C" w14:textId="2AF85A34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EC2730" w:rsidRPr="00C917FD" w14:paraId="49403566" w14:textId="77777777" w:rsidTr="00EC2730">
        <w:trPr>
          <w:trHeight w:val="765"/>
        </w:trPr>
        <w:tc>
          <w:tcPr>
            <w:tcW w:w="833" w:type="dxa"/>
            <w:shd w:val="clear" w:color="auto" w:fill="auto"/>
            <w:noWrap/>
            <w:vAlign w:val="bottom"/>
          </w:tcPr>
          <w:p w14:paraId="42505079" w14:textId="4ACBD4A9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450" w:type="dxa"/>
            <w:shd w:val="clear" w:color="auto" w:fill="auto"/>
            <w:noWrap/>
            <w:vAlign w:val="bottom"/>
          </w:tcPr>
          <w:p w14:paraId="1E2BFF5C" w14:textId="3E9144B3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41/243</w:t>
            </w:r>
            <w:r w:rsidRPr="002B639F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14:ligatures w14:val="none"/>
              </w:rPr>
              <w:t>ǂ</w:t>
            </w:r>
          </w:p>
        </w:tc>
        <w:tc>
          <w:tcPr>
            <w:tcW w:w="1598" w:type="dxa"/>
            <w:vAlign w:val="bottom"/>
          </w:tcPr>
          <w:p w14:paraId="2DE655D3" w14:textId="77777777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44" w:type="dxa"/>
            <w:shd w:val="clear" w:color="auto" w:fill="auto"/>
            <w:vAlign w:val="bottom"/>
          </w:tcPr>
          <w:p w14:paraId="18F03841" w14:textId="13BAED5C" w:rsidR="00EC2730" w:rsidRPr="00C917FD" w:rsidRDefault="00EC2730" w:rsidP="00B37B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705C8">
              <w:rPr>
                <w:rFonts w:ascii="Arial" w:eastAsia="Times New Roman" w:hAnsi="Arial" w:cs="Arial"/>
                <w:sz w:val="20"/>
                <w:szCs w:val="20"/>
              </w:rPr>
              <w:t>Assault and battery on peace officer /emergency personal</w:t>
            </w:r>
          </w:p>
        </w:tc>
        <w:tc>
          <w:tcPr>
            <w:tcW w:w="867" w:type="dxa"/>
            <w:shd w:val="clear" w:color="auto" w:fill="auto"/>
            <w:noWrap/>
            <w:vAlign w:val="bottom"/>
          </w:tcPr>
          <w:p w14:paraId="52AAC232" w14:textId="19E60479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661" w:type="dxa"/>
            <w:vAlign w:val="bottom"/>
          </w:tcPr>
          <w:p w14:paraId="08224E53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1" w:type="dxa"/>
            <w:shd w:val="clear" w:color="auto" w:fill="auto"/>
            <w:noWrap/>
            <w:vAlign w:val="bottom"/>
          </w:tcPr>
          <w:p w14:paraId="7BE8D4EC" w14:textId="3E7420FD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EC2730" w:rsidRPr="00C917FD" w14:paraId="4D55638B" w14:textId="77777777" w:rsidTr="00EC2730">
        <w:trPr>
          <w:trHeight w:val="255"/>
        </w:trPr>
        <w:tc>
          <w:tcPr>
            <w:tcW w:w="833" w:type="dxa"/>
            <w:shd w:val="clear" w:color="auto" w:fill="auto"/>
            <w:noWrap/>
            <w:vAlign w:val="bottom"/>
          </w:tcPr>
          <w:p w14:paraId="3F4D61CC" w14:textId="2B08FE2C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450" w:type="dxa"/>
            <w:shd w:val="clear" w:color="auto" w:fill="auto"/>
            <w:noWrap/>
            <w:vAlign w:val="bottom"/>
          </w:tcPr>
          <w:p w14:paraId="16ADB47D" w14:textId="130B9C67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42</w:t>
            </w:r>
          </w:p>
        </w:tc>
        <w:tc>
          <w:tcPr>
            <w:tcW w:w="1598" w:type="dxa"/>
            <w:vAlign w:val="bottom"/>
          </w:tcPr>
          <w:p w14:paraId="13E51D24" w14:textId="77777777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44" w:type="dxa"/>
            <w:shd w:val="clear" w:color="auto" w:fill="auto"/>
            <w:vAlign w:val="bottom"/>
          </w:tcPr>
          <w:p w14:paraId="20F1F009" w14:textId="6916D942" w:rsidR="00EC2730" w:rsidRPr="00C917FD" w:rsidRDefault="00EC2730" w:rsidP="00B37B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B</w:t>
            </w: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ttery</w:t>
            </w:r>
          </w:p>
        </w:tc>
        <w:tc>
          <w:tcPr>
            <w:tcW w:w="867" w:type="dxa"/>
            <w:shd w:val="clear" w:color="auto" w:fill="auto"/>
            <w:noWrap/>
            <w:vAlign w:val="bottom"/>
          </w:tcPr>
          <w:p w14:paraId="7C924DD3" w14:textId="0D804490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661" w:type="dxa"/>
            <w:vAlign w:val="bottom"/>
          </w:tcPr>
          <w:p w14:paraId="160F51E6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1" w:type="dxa"/>
            <w:shd w:val="clear" w:color="auto" w:fill="auto"/>
            <w:noWrap/>
            <w:vAlign w:val="bottom"/>
          </w:tcPr>
          <w:p w14:paraId="13C09F93" w14:textId="27237369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EC2730" w:rsidRPr="00C917FD" w14:paraId="1D0CC134" w14:textId="77777777" w:rsidTr="00EC2730">
        <w:trPr>
          <w:trHeight w:val="765"/>
        </w:trPr>
        <w:tc>
          <w:tcPr>
            <w:tcW w:w="833" w:type="dxa"/>
            <w:shd w:val="clear" w:color="auto" w:fill="auto"/>
            <w:noWrap/>
            <w:vAlign w:val="bottom"/>
          </w:tcPr>
          <w:p w14:paraId="596BA3B9" w14:textId="1F77B486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450" w:type="dxa"/>
            <w:shd w:val="clear" w:color="auto" w:fill="auto"/>
            <w:noWrap/>
            <w:vAlign w:val="bottom"/>
          </w:tcPr>
          <w:p w14:paraId="1174E805" w14:textId="4E5548C7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42/243</w:t>
            </w:r>
          </w:p>
        </w:tc>
        <w:tc>
          <w:tcPr>
            <w:tcW w:w="1598" w:type="dxa"/>
            <w:vAlign w:val="bottom"/>
          </w:tcPr>
          <w:p w14:paraId="5B9F3648" w14:textId="4AD9046B" w:rsidR="00EC2730" w:rsidRPr="004445F1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(a), </w:t>
            </w:r>
            <w:r w:rsidRPr="004445F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(b)</w:t>
            </w:r>
          </w:p>
        </w:tc>
        <w:tc>
          <w:tcPr>
            <w:tcW w:w="3044" w:type="dxa"/>
            <w:shd w:val="clear" w:color="auto" w:fill="auto"/>
            <w:vAlign w:val="bottom"/>
          </w:tcPr>
          <w:p w14:paraId="4CF5CC4D" w14:textId="2BB2B0E9" w:rsidR="00EC2730" w:rsidRPr="00C917FD" w:rsidRDefault="00EC2730" w:rsidP="00B37B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B</w:t>
            </w:r>
            <w:r w:rsidRPr="003705C8">
              <w:rPr>
                <w:rFonts w:ascii="Arial" w:eastAsia="Times New Roman" w:hAnsi="Arial" w:cs="Arial"/>
                <w:sz w:val="20"/>
                <w:szCs w:val="20"/>
              </w:rPr>
              <w:t>attery on peace officer /emergency personal</w:t>
            </w:r>
          </w:p>
        </w:tc>
        <w:tc>
          <w:tcPr>
            <w:tcW w:w="867" w:type="dxa"/>
            <w:shd w:val="clear" w:color="auto" w:fill="auto"/>
            <w:noWrap/>
            <w:vAlign w:val="bottom"/>
          </w:tcPr>
          <w:p w14:paraId="0CAB8090" w14:textId="7F37C283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661" w:type="dxa"/>
            <w:vAlign w:val="bottom"/>
          </w:tcPr>
          <w:p w14:paraId="0AD962EB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1" w:type="dxa"/>
            <w:shd w:val="clear" w:color="auto" w:fill="auto"/>
            <w:noWrap/>
            <w:vAlign w:val="bottom"/>
          </w:tcPr>
          <w:p w14:paraId="2A6FDEF1" w14:textId="64C5945B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EC2730" w:rsidRPr="00C917FD" w14:paraId="41781E34" w14:textId="77777777" w:rsidTr="00EC2730">
        <w:trPr>
          <w:trHeight w:val="510"/>
        </w:trPr>
        <w:tc>
          <w:tcPr>
            <w:tcW w:w="833" w:type="dxa"/>
            <w:shd w:val="clear" w:color="auto" w:fill="auto"/>
            <w:noWrap/>
            <w:vAlign w:val="bottom"/>
          </w:tcPr>
          <w:p w14:paraId="56BC6DF4" w14:textId="74A097E8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450" w:type="dxa"/>
            <w:shd w:val="clear" w:color="auto" w:fill="auto"/>
            <w:noWrap/>
            <w:vAlign w:val="bottom"/>
          </w:tcPr>
          <w:p w14:paraId="15D31744" w14:textId="07149C9A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43</w:t>
            </w:r>
          </w:p>
        </w:tc>
        <w:tc>
          <w:tcPr>
            <w:tcW w:w="1598" w:type="dxa"/>
            <w:vAlign w:val="bottom"/>
          </w:tcPr>
          <w:p w14:paraId="04A1B343" w14:textId="5073DAED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(e)(1)</w:t>
            </w:r>
          </w:p>
        </w:tc>
        <w:tc>
          <w:tcPr>
            <w:tcW w:w="3044" w:type="dxa"/>
            <w:shd w:val="clear" w:color="auto" w:fill="auto"/>
            <w:vAlign w:val="bottom"/>
          </w:tcPr>
          <w:p w14:paraId="5E304C37" w14:textId="61C23E77" w:rsidR="00EC2730" w:rsidRPr="00C917FD" w:rsidRDefault="00EC2730" w:rsidP="00B37B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Bat</w:t>
            </w:r>
            <w:r w:rsidRPr="003705C8">
              <w:rPr>
                <w:rFonts w:ascii="Arial" w:eastAsia="Times New Roman" w:hAnsi="Arial" w:cs="Arial"/>
                <w:sz w:val="20"/>
                <w:szCs w:val="20"/>
              </w:rPr>
              <w:t xml:space="preserve"> Battery: spouse/ex-spouse/date/etc.</w:t>
            </w:r>
          </w:p>
        </w:tc>
        <w:tc>
          <w:tcPr>
            <w:tcW w:w="867" w:type="dxa"/>
            <w:shd w:val="clear" w:color="auto" w:fill="auto"/>
            <w:noWrap/>
            <w:vAlign w:val="bottom"/>
          </w:tcPr>
          <w:p w14:paraId="7DE8C2E0" w14:textId="178EB515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661" w:type="dxa"/>
            <w:vAlign w:val="bottom"/>
          </w:tcPr>
          <w:p w14:paraId="39CC19D2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1" w:type="dxa"/>
            <w:shd w:val="clear" w:color="auto" w:fill="auto"/>
            <w:noWrap/>
            <w:vAlign w:val="bottom"/>
          </w:tcPr>
          <w:p w14:paraId="658916F7" w14:textId="50B48E83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EC2730" w:rsidRPr="00C917FD" w14:paraId="27CA0403" w14:textId="77777777" w:rsidTr="00EC2730">
        <w:trPr>
          <w:trHeight w:val="510"/>
        </w:trPr>
        <w:tc>
          <w:tcPr>
            <w:tcW w:w="833" w:type="dxa"/>
            <w:shd w:val="clear" w:color="auto" w:fill="auto"/>
            <w:noWrap/>
            <w:vAlign w:val="bottom"/>
          </w:tcPr>
          <w:p w14:paraId="382B7ED1" w14:textId="0840A29D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450" w:type="dxa"/>
            <w:shd w:val="clear" w:color="auto" w:fill="auto"/>
            <w:noWrap/>
            <w:vAlign w:val="bottom"/>
          </w:tcPr>
          <w:p w14:paraId="77ACEE2A" w14:textId="32AB0D3E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43.2</w:t>
            </w:r>
          </w:p>
        </w:tc>
        <w:tc>
          <w:tcPr>
            <w:tcW w:w="1598" w:type="dxa"/>
            <w:vAlign w:val="bottom"/>
          </w:tcPr>
          <w:p w14:paraId="60B978B4" w14:textId="5766C572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(a)</w:t>
            </w:r>
          </w:p>
        </w:tc>
        <w:tc>
          <w:tcPr>
            <w:tcW w:w="3044" w:type="dxa"/>
            <w:shd w:val="clear" w:color="auto" w:fill="auto"/>
            <w:vAlign w:val="bottom"/>
          </w:tcPr>
          <w:p w14:paraId="4039C415" w14:textId="6727E3CE" w:rsidR="00EC2730" w:rsidRPr="00C917FD" w:rsidRDefault="00EC2730" w:rsidP="00B37B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Battery on person on school property</w:t>
            </w:r>
          </w:p>
        </w:tc>
        <w:tc>
          <w:tcPr>
            <w:tcW w:w="867" w:type="dxa"/>
            <w:shd w:val="clear" w:color="auto" w:fill="auto"/>
            <w:noWrap/>
            <w:vAlign w:val="bottom"/>
          </w:tcPr>
          <w:p w14:paraId="0324392B" w14:textId="005B3F5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661" w:type="dxa"/>
            <w:vAlign w:val="bottom"/>
          </w:tcPr>
          <w:p w14:paraId="45CCC5FF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1" w:type="dxa"/>
            <w:shd w:val="clear" w:color="auto" w:fill="auto"/>
            <w:noWrap/>
            <w:vAlign w:val="bottom"/>
          </w:tcPr>
          <w:p w14:paraId="1FB1CA70" w14:textId="66076C25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EC2730" w:rsidRPr="00C917FD" w14:paraId="2ABFAABF" w14:textId="77777777" w:rsidTr="00EC2730">
        <w:trPr>
          <w:trHeight w:val="765"/>
        </w:trPr>
        <w:tc>
          <w:tcPr>
            <w:tcW w:w="833" w:type="dxa"/>
            <w:shd w:val="clear" w:color="auto" w:fill="auto"/>
            <w:noWrap/>
            <w:vAlign w:val="bottom"/>
          </w:tcPr>
          <w:p w14:paraId="6533B404" w14:textId="510F2D5F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450" w:type="dxa"/>
            <w:shd w:val="clear" w:color="auto" w:fill="auto"/>
            <w:noWrap/>
            <w:vAlign w:val="bottom"/>
          </w:tcPr>
          <w:p w14:paraId="0B8DECBA" w14:textId="4E4C8202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43.3</w:t>
            </w:r>
          </w:p>
        </w:tc>
        <w:tc>
          <w:tcPr>
            <w:tcW w:w="1598" w:type="dxa"/>
            <w:vAlign w:val="bottom"/>
          </w:tcPr>
          <w:p w14:paraId="27D4BE72" w14:textId="77777777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44" w:type="dxa"/>
            <w:shd w:val="clear" w:color="auto" w:fill="auto"/>
            <w:vAlign w:val="bottom"/>
          </w:tcPr>
          <w:p w14:paraId="5EBF44EE" w14:textId="388AB833" w:rsidR="00EC2730" w:rsidRPr="00C917FD" w:rsidRDefault="00EC2730" w:rsidP="00B37B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Batt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ery</w:t>
            </w: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on transportation personnel</w:t>
            </w:r>
          </w:p>
        </w:tc>
        <w:tc>
          <w:tcPr>
            <w:tcW w:w="867" w:type="dxa"/>
            <w:shd w:val="clear" w:color="auto" w:fill="auto"/>
            <w:noWrap/>
            <w:vAlign w:val="bottom"/>
          </w:tcPr>
          <w:p w14:paraId="6AC4427D" w14:textId="56B06B50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661" w:type="dxa"/>
            <w:vAlign w:val="bottom"/>
          </w:tcPr>
          <w:p w14:paraId="061004D5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1" w:type="dxa"/>
            <w:shd w:val="clear" w:color="auto" w:fill="auto"/>
            <w:noWrap/>
            <w:vAlign w:val="bottom"/>
          </w:tcPr>
          <w:p w14:paraId="0637A20F" w14:textId="5BD49975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EC2730" w:rsidRPr="00C917FD" w14:paraId="6D43D932" w14:textId="77777777" w:rsidTr="00EC2730">
        <w:trPr>
          <w:trHeight w:val="255"/>
        </w:trPr>
        <w:tc>
          <w:tcPr>
            <w:tcW w:w="833" w:type="dxa"/>
            <w:shd w:val="clear" w:color="auto" w:fill="auto"/>
            <w:noWrap/>
            <w:vAlign w:val="bottom"/>
          </w:tcPr>
          <w:p w14:paraId="16062BA5" w14:textId="4839E80E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450" w:type="dxa"/>
            <w:shd w:val="clear" w:color="auto" w:fill="auto"/>
            <w:noWrap/>
            <w:vAlign w:val="bottom"/>
          </w:tcPr>
          <w:p w14:paraId="05C50CA5" w14:textId="7A779733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43.4</w:t>
            </w:r>
          </w:p>
        </w:tc>
        <w:tc>
          <w:tcPr>
            <w:tcW w:w="1598" w:type="dxa"/>
            <w:vAlign w:val="bottom"/>
          </w:tcPr>
          <w:p w14:paraId="7CEDE53C" w14:textId="2E98EEB4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(a)</w:t>
            </w:r>
            <w:r w:rsidRPr="002B639F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14:ligatures w14:val="none"/>
              </w:rPr>
              <w:t xml:space="preserve"> ǂ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, (d)</w:t>
            </w:r>
            <w:r w:rsidRPr="002B639F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14:ligatures w14:val="none"/>
              </w:rPr>
              <w:t xml:space="preserve"> ǂ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, (d)(1)</w:t>
            </w:r>
          </w:p>
        </w:tc>
        <w:tc>
          <w:tcPr>
            <w:tcW w:w="3044" w:type="dxa"/>
            <w:shd w:val="clear" w:color="auto" w:fill="auto"/>
            <w:vAlign w:val="bottom"/>
          </w:tcPr>
          <w:p w14:paraId="7382D627" w14:textId="34B3EE7F" w:rsidR="00EC2730" w:rsidRPr="00C917FD" w:rsidRDefault="00EC2730" w:rsidP="00B37B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exual battery</w:t>
            </w:r>
          </w:p>
        </w:tc>
        <w:tc>
          <w:tcPr>
            <w:tcW w:w="867" w:type="dxa"/>
            <w:shd w:val="clear" w:color="auto" w:fill="auto"/>
            <w:noWrap/>
            <w:vAlign w:val="bottom"/>
          </w:tcPr>
          <w:p w14:paraId="7D5E898E" w14:textId="75D147CA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661" w:type="dxa"/>
            <w:vAlign w:val="bottom"/>
          </w:tcPr>
          <w:p w14:paraId="2E242D4A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1" w:type="dxa"/>
            <w:shd w:val="clear" w:color="auto" w:fill="auto"/>
            <w:noWrap/>
            <w:vAlign w:val="bottom"/>
          </w:tcPr>
          <w:p w14:paraId="2ED0024D" w14:textId="2F96255D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bookmarkEnd w:id="1"/>
      <w:tr w:rsidR="00EC2730" w:rsidRPr="00C917FD" w14:paraId="435F912A" w14:textId="77777777" w:rsidTr="00EC2730">
        <w:trPr>
          <w:trHeight w:val="510"/>
        </w:trPr>
        <w:tc>
          <w:tcPr>
            <w:tcW w:w="833" w:type="dxa"/>
            <w:shd w:val="clear" w:color="auto" w:fill="auto"/>
            <w:noWrap/>
            <w:vAlign w:val="bottom"/>
          </w:tcPr>
          <w:p w14:paraId="5185D0DB" w14:textId="53367BDD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450" w:type="dxa"/>
            <w:shd w:val="clear" w:color="auto" w:fill="auto"/>
            <w:noWrap/>
            <w:vAlign w:val="bottom"/>
          </w:tcPr>
          <w:p w14:paraId="15AA48F6" w14:textId="6C3AAA45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43.5</w:t>
            </w:r>
          </w:p>
        </w:tc>
        <w:tc>
          <w:tcPr>
            <w:tcW w:w="1598" w:type="dxa"/>
            <w:vAlign w:val="bottom"/>
          </w:tcPr>
          <w:p w14:paraId="7B8DA46E" w14:textId="3E477872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(a)(1)</w:t>
            </w:r>
          </w:p>
        </w:tc>
        <w:tc>
          <w:tcPr>
            <w:tcW w:w="3044" w:type="dxa"/>
            <w:shd w:val="clear" w:color="auto" w:fill="auto"/>
          </w:tcPr>
          <w:p w14:paraId="40BDD252" w14:textId="06F5BEF2" w:rsidR="00EC2730" w:rsidRPr="00C917FD" w:rsidRDefault="00EC2730" w:rsidP="004445F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705C8">
              <w:rPr>
                <w:rFonts w:ascii="Arial" w:eastAsia="Times New Roman" w:hAnsi="Arial" w:cs="Arial"/>
                <w:sz w:val="20"/>
                <w:szCs w:val="20"/>
              </w:rPr>
              <w:t>Assault or battery on school property</w:t>
            </w:r>
          </w:p>
        </w:tc>
        <w:tc>
          <w:tcPr>
            <w:tcW w:w="867" w:type="dxa"/>
            <w:shd w:val="clear" w:color="auto" w:fill="auto"/>
            <w:noWrap/>
            <w:vAlign w:val="bottom"/>
          </w:tcPr>
          <w:p w14:paraId="4D3A5C2B" w14:textId="05B1C469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661" w:type="dxa"/>
            <w:vAlign w:val="bottom"/>
          </w:tcPr>
          <w:p w14:paraId="7FF913F5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1" w:type="dxa"/>
            <w:shd w:val="clear" w:color="auto" w:fill="auto"/>
            <w:noWrap/>
            <w:vAlign w:val="bottom"/>
          </w:tcPr>
          <w:p w14:paraId="52EEC94B" w14:textId="3CEA34D1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EC2730" w:rsidRPr="00C917FD" w14:paraId="0AD59CD1" w14:textId="77777777" w:rsidTr="00EC2730">
        <w:trPr>
          <w:trHeight w:val="510"/>
        </w:trPr>
        <w:tc>
          <w:tcPr>
            <w:tcW w:w="833" w:type="dxa"/>
            <w:shd w:val="clear" w:color="auto" w:fill="auto"/>
            <w:noWrap/>
            <w:vAlign w:val="bottom"/>
          </w:tcPr>
          <w:p w14:paraId="3D2BFAA0" w14:textId="626C7B44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lastRenderedPageBreak/>
              <w:t>P</w:t>
            </w:r>
          </w:p>
        </w:tc>
        <w:tc>
          <w:tcPr>
            <w:tcW w:w="1450" w:type="dxa"/>
            <w:shd w:val="clear" w:color="auto" w:fill="auto"/>
            <w:noWrap/>
            <w:vAlign w:val="bottom"/>
          </w:tcPr>
          <w:p w14:paraId="5B3AA896" w14:textId="3C0A3393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43.6</w:t>
            </w:r>
            <w:r w:rsidRPr="002B639F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14:ligatures w14:val="none"/>
              </w:rPr>
              <w:t>ǂ</w:t>
            </w:r>
          </w:p>
        </w:tc>
        <w:tc>
          <w:tcPr>
            <w:tcW w:w="1598" w:type="dxa"/>
            <w:vAlign w:val="bottom"/>
          </w:tcPr>
          <w:p w14:paraId="01C5A5F2" w14:textId="77777777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44" w:type="dxa"/>
            <w:shd w:val="clear" w:color="auto" w:fill="auto"/>
            <w:vAlign w:val="bottom"/>
          </w:tcPr>
          <w:p w14:paraId="746261DF" w14:textId="0484324E" w:rsidR="00EC2730" w:rsidRPr="00C917FD" w:rsidRDefault="00EC2730" w:rsidP="004445F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ssault or battery on process server</w:t>
            </w:r>
          </w:p>
        </w:tc>
        <w:tc>
          <w:tcPr>
            <w:tcW w:w="867" w:type="dxa"/>
            <w:shd w:val="clear" w:color="auto" w:fill="auto"/>
            <w:noWrap/>
            <w:vAlign w:val="bottom"/>
          </w:tcPr>
          <w:p w14:paraId="7D51B0FA" w14:textId="5E8A8F9C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661" w:type="dxa"/>
            <w:vAlign w:val="bottom"/>
          </w:tcPr>
          <w:p w14:paraId="67A8CBCA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1" w:type="dxa"/>
            <w:shd w:val="clear" w:color="auto" w:fill="auto"/>
            <w:noWrap/>
            <w:vAlign w:val="bottom"/>
          </w:tcPr>
          <w:p w14:paraId="41FF6885" w14:textId="117F9CA3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EC2730" w:rsidRPr="00C917FD" w14:paraId="038F1C1A" w14:textId="77777777" w:rsidTr="00EC2730">
        <w:trPr>
          <w:trHeight w:val="255"/>
        </w:trPr>
        <w:tc>
          <w:tcPr>
            <w:tcW w:w="833" w:type="dxa"/>
            <w:shd w:val="clear" w:color="auto" w:fill="auto"/>
            <w:noWrap/>
            <w:vAlign w:val="bottom"/>
          </w:tcPr>
          <w:p w14:paraId="3FEDB7EC" w14:textId="101A6291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450" w:type="dxa"/>
            <w:shd w:val="clear" w:color="auto" w:fill="auto"/>
            <w:noWrap/>
            <w:vAlign w:val="bottom"/>
          </w:tcPr>
          <w:p w14:paraId="1DB5A2D7" w14:textId="5F440587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44.5</w:t>
            </w:r>
          </w:p>
        </w:tc>
        <w:tc>
          <w:tcPr>
            <w:tcW w:w="1598" w:type="dxa"/>
            <w:vAlign w:val="bottom"/>
          </w:tcPr>
          <w:p w14:paraId="2C6960AA" w14:textId="2C023003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(b)</w:t>
            </w:r>
          </w:p>
        </w:tc>
        <w:tc>
          <w:tcPr>
            <w:tcW w:w="3044" w:type="dxa"/>
            <w:shd w:val="clear" w:color="auto" w:fill="auto"/>
            <w:vAlign w:val="bottom"/>
          </w:tcPr>
          <w:p w14:paraId="5C34DE3B" w14:textId="6246F5B6" w:rsidR="00EC2730" w:rsidRPr="00C917FD" w:rsidRDefault="00EC2730" w:rsidP="004445F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705C8">
              <w:rPr>
                <w:rFonts w:ascii="Arial" w:eastAsia="Times New Roman" w:hAnsi="Arial" w:cs="Arial"/>
                <w:sz w:val="20"/>
                <w:szCs w:val="20"/>
              </w:rPr>
              <w:t>Assault with stun gun/taser</w:t>
            </w:r>
          </w:p>
        </w:tc>
        <w:tc>
          <w:tcPr>
            <w:tcW w:w="867" w:type="dxa"/>
            <w:shd w:val="clear" w:color="auto" w:fill="auto"/>
            <w:noWrap/>
            <w:vAlign w:val="bottom"/>
          </w:tcPr>
          <w:p w14:paraId="733E6C40" w14:textId="4F94F65E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661" w:type="dxa"/>
            <w:vAlign w:val="bottom"/>
          </w:tcPr>
          <w:p w14:paraId="5A3DFA28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1" w:type="dxa"/>
            <w:shd w:val="clear" w:color="auto" w:fill="auto"/>
            <w:noWrap/>
            <w:vAlign w:val="bottom"/>
          </w:tcPr>
          <w:p w14:paraId="3CCBC5E4" w14:textId="519EF586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EC2730" w:rsidRPr="00C917FD" w14:paraId="094DAB0E" w14:textId="77777777" w:rsidTr="00EC2730">
        <w:trPr>
          <w:trHeight w:val="510"/>
        </w:trPr>
        <w:tc>
          <w:tcPr>
            <w:tcW w:w="833" w:type="dxa"/>
            <w:shd w:val="clear" w:color="auto" w:fill="auto"/>
            <w:noWrap/>
            <w:vAlign w:val="bottom"/>
          </w:tcPr>
          <w:p w14:paraId="2611B577" w14:textId="78906206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450" w:type="dxa"/>
            <w:shd w:val="clear" w:color="auto" w:fill="auto"/>
            <w:noWrap/>
            <w:vAlign w:val="bottom"/>
          </w:tcPr>
          <w:p w14:paraId="106B54CC" w14:textId="4423DD89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45</w:t>
            </w:r>
          </w:p>
        </w:tc>
        <w:tc>
          <w:tcPr>
            <w:tcW w:w="1598" w:type="dxa"/>
            <w:vAlign w:val="bottom"/>
          </w:tcPr>
          <w:p w14:paraId="2320D779" w14:textId="5E8010CB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(a)(1)</w:t>
            </w:r>
            <w:r w:rsidRPr="002B639F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14:ligatures w14:val="none"/>
              </w:rPr>
              <w:t xml:space="preserve"> ǂ</w:t>
            </w:r>
          </w:p>
        </w:tc>
        <w:tc>
          <w:tcPr>
            <w:tcW w:w="3044" w:type="dxa"/>
            <w:shd w:val="clear" w:color="auto" w:fill="auto"/>
            <w:vAlign w:val="bottom"/>
          </w:tcPr>
          <w:p w14:paraId="00A0E34A" w14:textId="24606C83" w:rsidR="00EC2730" w:rsidRPr="00C917FD" w:rsidRDefault="00EC2730" w:rsidP="004445F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ssault w/deadly weapon: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ot f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rearm</w:t>
            </w:r>
          </w:p>
        </w:tc>
        <w:tc>
          <w:tcPr>
            <w:tcW w:w="867" w:type="dxa"/>
            <w:shd w:val="clear" w:color="auto" w:fill="auto"/>
            <w:noWrap/>
            <w:vAlign w:val="bottom"/>
          </w:tcPr>
          <w:p w14:paraId="373C44CE" w14:textId="133E77C2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661" w:type="dxa"/>
            <w:vAlign w:val="bottom"/>
          </w:tcPr>
          <w:p w14:paraId="629489C6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1" w:type="dxa"/>
            <w:shd w:val="clear" w:color="auto" w:fill="auto"/>
            <w:noWrap/>
            <w:vAlign w:val="bottom"/>
          </w:tcPr>
          <w:p w14:paraId="1E287226" w14:textId="16B2C0A0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EC2730" w:rsidRPr="00C917FD" w14:paraId="01B4A807" w14:textId="77777777" w:rsidTr="00EC2730">
        <w:trPr>
          <w:trHeight w:val="510"/>
        </w:trPr>
        <w:tc>
          <w:tcPr>
            <w:tcW w:w="833" w:type="dxa"/>
            <w:shd w:val="clear" w:color="auto" w:fill="auto"/>
            <w:noWrap/>
            <w:vAlign w:val="bottom"/>
          </w:tcPr>
          <w:p w14:paraId="7D9319E9" w14:textId="79EEBB62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450" w:type="dxa"/>
            <w:shd w:val="clear" w:color="auto" w:fill="auto"/>
            <w:noWrap/>
            <w:vAlign w:val="bottom"/>
          </w:tcPr>
          <w:p w14:paraId="0F55F9A2" w14:textId="1B30F08A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73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598" w:type="dxa"/>
            <w:vAlign w:val="bottom"/>
          </w:tcPr>
          <w:p w14:paraId="704A7EE9" w14:textId="2E45B10B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(b)</w:t>
            </w:r>
          </w:p>
        </w:tc>
        <w:tc>
          <w:tcPr>
            <w:tcW w:w="3044" w:type="dxa"/>
            <w:shd w:val="clear" w:color="auto" w:fill="auto"/>
            <w:vAlign w:val="bottom"/>
          </w:tcPr>
          <w:p w14:paraId="7056643C" w14:textId="10020A0A" w:rsidR="00EC2730" w:rsidRPr="00C917FD" w:rsidRDefault="00EC2730" w:rsidP="004445F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Willful cruelty to child</w:t>
            </w:r>
          </w:p>
        </w:tc>
        <w:tc>
          <w:tcPr>
            <w:tcW w:w="867" w:type="dxa"/>
            <w:shd w:val="clear" w:color="auto" w:fill="auto"/>
            <w:noWrap/>
            <w:vAlign w:val="bottom"/>
          </w:tcPr>
          <w:p w14:paraId="3D504E54" w14:textId="3947DD20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661" w:type="dxa"/>
            <w:vAlign w:val="bottom"/>
          </w:tcPr>
          <w:p w14:paraId="109AD3AE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1" w:type="dxa"/>
            <w:shd w:val="clear" w:color="auto" w:fill="auto"/>
            <w:noWrap/>
            <w:vAlign w:val="bottom"/>
          </w:tcPr>
          <w:p w14:paraId="4CD9C229" w14:textId="77764DFD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EC2730" w:rsidRPr="00C917FD" w14:paraId="7F14C3AC" w14:textId="77777777" w:rsidTr="00EC2730">
        <w:trPr>
          <w:trHeight w:val="510"/>
        </w:trPr>
        <w:tc>
          <w:tcPr>
            <w:tcW w:w="833" w:type="dxa"/>
            <w:shd w:val="clear" w:color="auto" w:fill="auto"/>
            <w:noWrap/>
            <w:vAlign w:val="bottom"/>
          </w:tcPr>
          <w:p w14:paraId="0A9EBF55" w14:textId="7AE2CE28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450" w:type="dxa"/>
            <w:shd w:val="clear" w:color="auto" w:fill="auto"/>
            <w:noWrap/>
            <w:vAlign w:val="bottom"/>
          </w:tcPr>
          <w:p w14:paraId="071EC87F" w14:textId="60FAA7C9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73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</w:t>
            </w:r>
          </w:p>
        </w:tc>
        <w:tc>
          <w:tcPr>
            <w:tcW w:w="1598" w:type="dxa"/>
            <w:vAlign w:val="bottom"/>
          </w:tcPr>
          <w:p w14:paraId="3F84783E" w14:textId="197DB33B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(a)</w:t>
            </w:r>
            <w:r w:rsidRPr="002B639F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14:ligatures w14:val="none"/>
              </w:rPr>
              <w:t xml:space="preserve"> ǂ</w:t>
            </w:r>
          </w:p>
        </w:tc>
        <w:tc>
          <w:tcPr>
            <w:tcW w:w="3044" w:type="dxa"/>
            <w:shd w:val="clear" w:color="auto" w:fill="auto"/>
            <w:vAlign w:val="bottom"/>
          </w:tcPr>
          <w:p w14:paraId="42FE657A" w14:textId="269886F0" w:rsidR="00EC2730" w:rsidRPr="00C917FD" w:rsidRDefault="00EC2730" w:rsidP="004445F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705C8">
              <w:rPr>
                <w:rFonts w:ascii="Arial" w:eastAsia="Times New Roman" w:hAnsi="Arial" w:cs="Arial"/>
                <w:sz w:val="20"/>
                <w:szCs w:val="20"/>
              </w:rPr>
              <w:t>Inflict injury/etc. upon child</w:t>
            </w:r>
          </w:p>
        </w:tc>
        <w:tc>
          <w:tcPr>
            <w:tcW w:w="867" w:type="dxa"/>
            <w:shd w:val="clear" w:color="auto" w:fill="auto"/>
            <w:noWrap/>
            <w:vAlign w:val="bottom"/>
          </w:tcPr>
          <w:p w14:paraId="3487D07E" w14:textId="5D25A6C9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661" w:type="dxa"/>
            <w:vAlign w:val="bottom"/>
          </w:tcPr>
          <w:p w14:paraId="0019F20B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1" w:type="dxa"/>
            <w:shd w:val="clear" w:color="auto" w:fill="auto"/>
            <w:noWrap/>
            <w:vAlign w:val="bottom"/>
          </w:tcPr>
          <w:p w14:paraId="5956362F" w14:textId="1EB77BED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EC2730" w:rsidRPr="00C917FD" w14:paraId="5EAC5974" w14:textId="77777777" w:rsidTr="00EC2730">
        <w:trPr>
          <w:trHeight w:val="510"/>
        </w:trPr>
        <w:tc>
          <w:tcPr>
            <w:tcW w:w="833" w:type="dxa"/>
            <w:shd w:val="clear" w:color="auto" w:fill="auto"/>
            <w:noWrap/>
            <w:vAlign w:val="bottom"/>
          </w:tcPr>
          <w:p w14:paraId="5AA3997D" w14:textId="2471E3AE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450" w:type="dxa"/>
            <w:shd w:val="clear" w:color="auto" w:fill="auto"/>
            <w:noWrap/>
            <w:vAlign w:val="bottom"/>
          </w:tcPr>
          <w:p w14:paraId="514441ED" w14:textId="1F083729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68</w:t>
            </w:r>
          </w:p>
        </w:tc>
        <w:tc>
          <w:tcPr>
            <w:tcW w:w="1598" w:type="dxa"/>
            <w:vAlign w:val="bottom"/>
          </w:tcPr>
          <w:p w14:paraId="6BC533BC" w14:textId="0193F21D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(b), (c)</w:t>
            </w:r>
            <w:r w:rsidRPr="002B639F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14:ligatures w14:val="none"/>
              </w:rPr>
              <w:t xml:space="preserve"> ǂ</w:t>
            </w:r>
          </w:p>
        </w:tc>
        <w:tc>
          <w:tcPr>
            <w:tcW w:w="3044" w:type="dxa"/>
            <w:shd w:val="clear" w:color="auto" w:fill="auto"/>
            <w:vAlign w:val="bottom"/>
          </w:tcPr>
          <w:p w14:paraId="42A2020E" w14:textId="4B32BD1F" w:rsidR="00EC2730" w:rsidRPr="00C917FD" w:rsidRDefault="00EC2730" w:rsidP="004445F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ruelty to dependent adult</w:t>
            </w:r>
          </w:p>
        </w:tc>
        <w:tc>
          <w:tcPr>
            <w:tcW w:w="867" w:type="dxa"/>
            <w:shd w:val="clear" w:color="auto" w:fill="auto"/>
            <w:noWrap/>
            <w:vAlign w:val="bottom"/>
          </w:tcPr>
          <w:p w14:paraId="5C35AE92" w14:textId="748E3B21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661" w:type="dxa"/>
            <w:vAlign w:val="bottom"/>
          </w:tcPr>
          <w:p w14:paraId="58276690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1" w:type="dxa"/>
            <w:shd w:val="clear" w:color="auto" w:fill="auto"/>
            <w:noWrap/>
            <w:vAlign w:val="bottom"/>
          </w:tcPr>
          <w:p w14:paraId="12770EED" w14:textId="7E673349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EC2730" w:rsidRPr="00C917FD" w14:paraId="62C1DC99" w14:textId="77777777" w:rsidTr="00EC2730">
        <w:trPr>
          <w:trHeight w:val="510"/>
        </w:trPr>
        <w:tc>
          <w:tcPr>
            <w:tcW w:w="833" w:type="dxa"/>
            <w:shd w:val="clear" w:color="auto" w:fill="auto"/>
            <w:noWrap/>
            <w:vAlign w:val="bottom"/>
          </w:tcPr>
          <w:p w14:paraId="4B2929C7" w14:textId="78871001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450" w:type="dxa"/>
            <w:shd w:val="clear" w:color="auto" w:fill="auto"/>
            <w:noWrap/>
            <w:vAlign w:val="bottom"/>
          </w:tcPr>
          <w:p w14:paraId="05349508" w14:textId="23BC0141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9</w:t>
            </w:r>
            <w:r w:rsidRPr="002B639F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14:ligatures w14:val="none"/>
              </w:rPr>
              <w:t>ǂ</w:t>
            </w:r>
          </w:p>
        </w:tc>
        <w:tc>
          <w:tcPr>
            <w:tcW w:w="1598" w:type="dxa"/>
            <w:vAlign w:val="bottom"/>
          </w:tcPr>
          <w:p w14:paraId="6D3EB0AF" w14:textId="77777777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44" w:type="dxa"/>
            <w:shd w:val="clear" w:color="auto" w:fill="auto"/>
            <w:vAlign w:val="bottom"/>
          </w:tcPr>
          <w:p w14:paraId="4D46104C" w14:textId="2A0A3A34" w:rsidR="00EC2730" w:rsidRPr="00C917FD" w:rsidRDefault="00EC2730" w:rsidP="004445F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Obstruct/resist executive officer</w:t>
            </w:r>
          </w:p>
        </w:tc>
        <w:tc>
          <w:tcPr>
            <w:tcW w:w="867" w:type="dxa"/>
            <w:shd w:val="clear" w:color="auto" w:fill="auto"/>
            <w:noWrap/>
            <w:vAlign w:val="bottom"/>
          </w:tcPr>
          <w:p w14:paraId="13EC1CE3" w14:textId="65679B01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661" w:type="dxa"/>
            <w:vAlign w:val="bottom"/>
          </w:tcPr>
          <w:p w14:paraId="7D50515E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1" w:type="dxa"/>
            <w:shd w:val="clear" w:color="auto" w:fill="auto"/>
            <w:noWrap/>
            <w:vAlign w:val="bottom"/>
          </w:tcPr>
          <w:p w14:paraId="641CEBCE" w14:textId="7A96914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EC2730" w:rsidRPr="00C917FD" w14:paraId="68C6327E" w14:textId="77777777" w:rsidTr="00EC2730">
        <w:trPr>
          <w:trHeight w:val="765"/>
        </w:trPr>
        <w:tc>
          <w:tcPr>
            <w:tcW w:w="833" w:type="dxa"/>
            <w:shd w:val="clear" w:color="auto" w:fill="auto"/>
            <w:noWrap/>
            <w:vAlign w:val="bottom"/>
          </w:tcPr>
          <w:p w14:paraId="4238B332" w14:textId="20EB0928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450" w:type="dxa"/>
            <w:shd w:val="clear" w:color="auto" w:fill="auto"/>
            <w:noWrap/>
            <w:vAlign w:val="bottom"/>
          </w:tcPr>
          <w:p w14:paraId="143F684C" w14:textId="73CAFA3A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1</w:t>
            </w:r>
          </w:p>
        </w:tc>
        <w:tc>
          <w:tcPr>
            <w:tcW w:w="1598" w:type="dxa"/>
            <w:vAlign w:val="bottom"/>
          </w:tcPr>
          <w:p w14:paraId="278A3A51" w14:textId="77777777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44" w:type="dxa"/>
            <w:shd w:val="clear" w:color="auto" w:fill="auto"/>
            <w:vAlign w:val="bottom"/>
          </w:tcPr>
          <w:p w14:paraId="5F90EAFF" w14:textId="4CEE73D6" w:rsidR="00EC2730" w:rsidRPr="00C917FD" w:rsidRDefault="00EC2730" w:rsidP="004445F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hreaten school/public officer/employee</w:t>
            </w:r>
          </w:p>
        </w:tc>
        <w:tc>
          <w:tcPr>
            <w:tcW w:w="867" w:type="dxa"/>
            <w:shd w:val="clear" w:color="auto" w:fill="auto"/>
            <w:noWrap/>
            <w:vAlign w:val="bottom"/>
          </w:tcPr>
          <w:p w14:paraId="55942C1A" w14:textId="72DEC0D1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661" w:type="dxa"/>
            <w:vAlign w:val="bottom"/>
          </w:tcPr>
          <w:p w14:paraId="1651799F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1" w:type="dxa"/>
            <w:shd w:val="clear" w:color="auto" w:fill="auto"/>
            <w:noWrap/>
            <w:vAlign w:val="bottom"/>
          </w:tcPr>
          <w:p w14:paraId="306CB7C4" w14:textId="0D4E77AA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EC2730" w:rsidRPr="00C917FD" w14:paraId="077811FE" w14:textId="77777777" w:rsidTr="00EC2730">
        <w:trPr>
          <w:trHeight w:val="255"/>
        </w:trPr>
        <w:tc>
          <w:tcPr>
            <w:tcW w:w="833" w:type="dxa"/>
            <w:shd w:val="clear" w:color="auto" w:fill="auto"/>
            <w:noWrap/>
            <w:vAlign w:val="bottom"/>
          </w:tcPr>
          <w:p w14:paraId="168C09F5" w14:textId="6EF45C16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U</w:t>
            </w:r>
          </w:p>
        </w:tc>
        <w:tc>
          <w:tcPr>
            <w:tcW w:w="1450" w:type="dxa"/>
            <w:shd w:val="clear" w:color="auto" w:fill="auto"/>
            <w:noWrap/>
            <w:vAlign w:val="bottom"/>
          </w:tcPr>
          <w:p w14:paraId="1566AAFD" w14:textId="52EC4C50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8 113</w:t>
            </w:r>
          </w:p>
        </w:tc>
        <w:tc>
          <w:tcPr>
            <w:tcW w:w="1598" w:type="dxa"/>
            <w:vAlign w:val="bottom"/>
          </w:tcPr>
          <w:p w14:paraId="04FEAD4E" w14:textId="34491801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(e)</w:t>
            </w:r>
          </w:p>
        </w:tc>
        <w:tc>
          <w:tcPr>
            <w:tcW w:w="3044" w:type="dxa"/>
            <w:shd w:val="clear" w:color="auto" w:fill="auto"/>
            <w:vAlign w:val="bottom"/>
          </w:tcPr>
          <w:p w14:paraId="1EBA5B1E" w14:textId="0E0470E7" w:rsidR="00EC2730" w:rsidRPr="00C917FD" w:rsidRDefault="00EC2730" w:rsidP="004445F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imple assault</w:t>
            </w:r>
          </w:p>
        </w:tc>
        <w:tc>
          <w:tcPr>
            <w:tcW w:w="867" w:type="dxa"/>
            <w:shd w:val="clear" w:color="auto" w:fill="auto"/>
            <w:noWrap/>
            <w:vAlign w:val="bottom"/>
          </w:tcPr>
          <w:p w14:paraId="6E465201" w14:textId="027DE59B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661" w:type="dxa"/>
            <w:vAlign w:val="bottom"/>
          </w:tcPr>
          <w:p w14:paraId="5647A69E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1" w:type="dxa"/>
            <w:shd w:val="clear" w:color="auto" w:fill="auto"/>
            <w:noWrap/>
            <w:vAlign w:val="bottom"/>
          </w:tcPr>
          <w:p w14:paraId="1AC4F4D7" w14:textId="4EB379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bookmarkEnd w:id="2"/>
      <w:tr w:rsidR="00EC2730" w:rsidRPr="00C917FD" w14:paraId="64EAA664" w14:textId="77777777" w:rsidTr="00EC2730">
        <w:trPr>
          <w:trHeight w:val="510"/>
        </w:trPr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2457001D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38AC0CE9" w14:textId="656CC36A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6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598" w:type="dxa"/>
            <w:vAlign w:val="bottom"/>
          </w:tcPr>
          <w:p w14:paraId="159F924A" w14:textId="77777777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44" w:type="dxa"/>
            <w:shd w:val="clear" w:color="auto" w:fill="auto"/>
            <w:vAlign w:val="bottom"/>
            <w:hideMark/>
          </w:tcPr>
          <w:p w14:paraId="3B781F36" w14:textId="189197FF" w:rsidR="00EC2730" w:rsidRPr="00C917FD" w:rsidRDefault="00EC2730" w:rsidP="004445F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mpersonate public officer/etc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0A5228EC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661" w:type="dxa"/>
            <w:vAlign w:val="bottom"/>
          </w:tcPr>
          <w:p w14:paraId="60FDB94A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0CF89218" w14:textId="15CFD3D1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EC2730" w:rsidRPr="00C917FD" w14:paraId="3038314F" w14:textId="77777777" w:rsidTr="00EC2730">
        <w:trPr>
          <w:trHeight w:val="510"/>
        </w:trPr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18FE31CF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6AC97FC1" w14:textId="77777777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2024</w:t>
            </w:r>
          </w:p>
        </w:tc>
        <w:tc>
          <w:tcPr>
            <w:tcW w:w="1598" w:type="dxa"/>
            <w:vAlign w:val="bottom"/>
          </w:tcPr>
          <w:p w14:paraId="34B9FD78" w14:textId="77777777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44" w:type="dxa"/>
            <w:shd w:val="clear" w:color="auto" w:fill="auto"/>
            <w:vAlign w:val="bottom"/>
            <w:hideMark/>
          </w:tcPr>
          <w:p w14:paraId="4F36F9BC" w14:textId="4C0A9263" w:rsidR="00EC2730" w:rsidRPr="00C917FD" w:rsidRDefault="00EC2730" w:rsidP="004445F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705C8">
              <w:rPr>
                <w:rFonts w:ascii="Arial" w:eastAsia="Times New Roman" w:hAnsi="Arial" w:cs="Arial"/>
                <w:sz w:val="20"/>
                <w:szCs w:val="20"/>
              </w:rPr>
              <w:t>Possess deadly weapon: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3705C8">
              <w:rPr>
                <w:rFonts w:ascii="Arial" w:eastAsia="Times New Roman" w:hAnsi="Arial" w:cs="Arial"/>
                <w:sz w:val="20"/>
                <w:szCs w:val="20"/>
              </w:rPr>
              <w:t>commit assault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0B178D6C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661" w:type="dxa"/>
            <w:vAlign w:val="bottom"/>
          </w:tcPr>
          <w:p w14:paraId="007119F1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21991FD5" w14:textId="00BA26DA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EC2730" w:rsidRPr="00C917FD" w14:paraId="7B8C740A" w14:textId="77777777" w:rsidTr="00EC2730">
        <w:trPr>
          <w:trHeight w:val="510"/>
        </w:trPr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76C86D93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0220A45B" w14:textId="3ADEB628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2034</w:t>
            </w:r>
          </w:p>
        </w:tc>
        <w:tc>
          <w:tcPr>
            <w:tcW w:w="1598" w:type="dxa"/>
            <w:vAlign w:val="bottom"/>
          </w:tcPr>
          <w:p w14:paraId="0215B61F" w14:textId="5A84A63C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(b)</w:t>
            </w:r>
          </w:p>
        </w:tc>
        <w:tc>
          <w:tcPr>
            <w:tcW w:w="3044" w:type="dxa"/>
            <w:shd w:val="clear" w:color="auto" w:fill="auto"/>
            <w:vAlign w:val="bottom"/>
            <w:hideMark/>
          </w:tcPr>
          <w:p w14:paraId="394DE597" w14:textId="3D4AC617" w:rsidR="00EC2730" w:rsidRPr="00C917FD" w:rsidRDefault="00EC2730" w:rsidP="004445F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705C8">
              <w:rPr>
                <w:rFonts w:ascii="Arial" w:eastAsia="Times New Roman" w:hAnsi="Arial" w:cs="Arial"/>
                <w:sz w:val="20"/>
                <w:szCs w:val="20"/>
              </w:rPr>
              <w:t>Dis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c</w:t>
            </w:r>
            <w:r w:rsidRPr="003705C8">
              <w:rPr>
                <w:rFonts w:ascii="Arial" w:eastAsia="Times New Roman" w:hAnsi="Arial" w:cs="Arial"/>
                <w:sz w:val="20"/>
                <w:szCs w:val="20"/>
              </w:rPr>
              <w:t>harge firearm from vehicle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7C6DA3FA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661" w:type="dxa"/>
            <w:vAlign w:val="bottom"/>
          </w:tcPr>
          <w:p w14:paraId="3C3C3EC1" w14:textId="77777777" w:rsidR="00EC2730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1538A1AA" w14:textId="0DFCF47E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x</w:t>
            </w:r>
          </w:p>
        </w:tc>
      </w:tr>
      <w:tr w:rsidR="00EC2730" w:rsidRPr="00C917FD" w14:paraId="127A14E2" w14:textId="77777777" w:rsidTr="00EC2730">
        <w:trPr>
          <w:trHeight w:val="765"/>
        </w:trPr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564C9C1E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540E07BC" w14:textId="77777777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2303.2</w:t>
            </w:r>
          </w:p>
        </w:tc>
        <w:tc>
          <w:tcPr>
            <w:tcW w:w="1598" w:type="dxa"/>
            <w:vAlign w:val="bottom"/>
          </w:tcPr>
          <w:p w14:paraId="769711DA" w14:textId="77777777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44" w:type="dxa"/>
            <w:shd w:val="clear" w:color="auto" w:fill="auto"/>
            <w:vAlign w:val="bottom"/>
            <w:hideMark/>
          </w:tcPr>
          <w:p w14:paraId="394B9329" w14:textId="293EB25F" w:rsidR="00EC2730" w:rsidRPr="00C917FD" w:rsidRDefault="00EC2730" w:rsidP="004445F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705C8">
              <w:rPr>
                <w:rFonts w:ascii="Arial" w:eastAsia="Times New Roman" w:hAnsi="Arial" w:cs="Arial"/>
                <w:sz w:val="20"/>
                <w:szCs w:val="20"/>
              </w:rPr>
              <w:t>Possess explosive/etc. device in public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235959E6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661" w:type="dxa"/>
            <w:vAlign w:val="bottom"/>
          </w:tcPr>
          <w:p w14:paraId="33E6AED4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35DA8367" w14:textId="6E404D69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EC2730" w:rsidRPr="00C917FD" w14:paraId="35148C05" w14:textId="77777777" w:rsidTr="00EC2730">
        <w:trPr>
          <w:trHeight w:val="765"/>
        </w:trPr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707FE8E8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7616FF12" w14:textId="77777777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2303.3</w:t>
            </w:r>
          </w:p>
        </w:tc>
        <w:tc>
          <w:tcPr>
            <w:tcW w:w="1598" w:type="dxa"/>
            <w:vAlign w:val="bottom"/>
          </w:tcPr>
          <w:p w14:paraId="123F1542" w14:textId="77777777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44" w:type="dxa"/>
            <w:shd w:val="clear" w:color="auto" w:fill="auto"/>
            <w:vAlign w:val="bottom"/>
            <w:hideMark/>
          </w:tcPr>
          <w:p w14:paraId="6B4439DE" w14:textId="60B9DFE2" w:rsidR="00EC2730" w:rsidRPr="00C917FD" w:rsidRDefault="00EC2730" w:rsidP="004445F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705C8">
              <w:rPr>
                <w:rFonts w:ascii="Arial" w:eastAsia="Times New Roman" w:hAnsi="Arial" w:cs="Arial"/>
                <w:sz w:val="20"/>
                <w:szCs w:val="20"/>
              </w:rPr>
              <w:t>Use/etc. explosive/etc. device: intent to injury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336CDBE1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661" w:type="dxa"/>
            <w:vAlign w:val="bottom"/>
          </w:tcPr>
          <w:p w14:paraId="7A54A843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723C25AB" w14:textId="33CDD442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EC2730" w:rsidRPr="00C917FD" w14:paraId="48077744" w14:textId="77777777" w:rsidTr="00EC2730">
        <w:trPr>
          <w:trHeight w:val="510"/>
        </w:trPr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704C7C65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414D3410" w14:textId="5E070C26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2355</w:t>
            </w:r>
          </w:p>
        </w:tc>
        <w:tc>
          <w:tcPr>
            <w:tcW w:w="1598" w:type="dxa"/>
            <w:vAlign w:val="bottom"/>
          </w:tcPr>
          <w:p w14:paraId="619F7F74" w14:textId="29766647" w:rsidR="00EC2730" w:rsidRPr="00C917FD" w:rsidRDefault="00EC2730" w:rsidP="00EC2730">
            <w:pPr>
              <w:spacing w:before="240"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(b)</w:t>
            </w:r>
          </w:p>
        </w:tc>
        <w:tc>
          <w:tcPr>
            <w:tcW w:w="3044" w:type="dxa"/>
            <w:shd w:val="clear" w:color="auto" w:fill="auto"/>
            <w:vAlign w:val="bottom"/>
            <w:hideMark/>
          </w:tcPr>
          <w:p w14:paraId="49D32FF1" w14:textId="16BEA585" w:rsidR="00EC2730" w:rsidRPr="00C917FD" w:rsidRDefault="00EC2730" w:rsidP="004445F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705C8">
              <w:rPr>
                <w:rFonts w:ascii="Arial" w:eastAsia="Times New Roman" w:hAnsi="Arial" w:cs="Arial"/>
                <w:sz w:val="20"/>
                <w:szCs w:val="20"/>
              </w:rPr>
              <w:t>Possess boobytrap device with intent to use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45E2FA21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661" w:type="dxa"/>
            <w:vAlign w:val="bottom"/>
          </w:tcPr>
          <w:p w14:paraId="419BFA55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2FA2AC11" w14:textId="1CC80CB3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EC2730" w:rsidRPr="00C917FD" w14:paraId="6BAEF958" w14:textId="77777777" w:rsidTr="00EC2730">
        <w:trPr>
          <w:trHeight w:val="510"/>
        </w:trPr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61774CE2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38CD6A7F" w14:textId="77777777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2403.7</w:t>
            </w:r>
          </w:p>
        </w:tc>
        <w:tc>
          <w:tcPr>
            <w:tcW w:w="1598" w:type="dxa"/>
            <w:vAlign w:val="bottom"/>
          </w:tcPr>
          <w:p w14:paraId="1ABF6B6B" w14:textId="1E266CF1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(a), (a)(5), (a)(7), (a)(8)</w:t>
            </w:r>
          </w:p>
        </w:tc>
        <w:tc>
          <w:tcPr>
            <w:tcW w:w="3044" w:type="dxa"/>
            <w:shd w:val="clear" w:color="auto" w:fill="auto"/>
            <w:vAlign w:val="bottom"/>
            <w:hideMark/>
          </w:tcPr>
          <w:p w14:paraId="3B7B4F4C" w14:textId="3FECA49C" w:rsidR="00EC2730" w:rsidRPr="00C917FD" w:rsidRDefault="00EC2730" w:rsidP="004445F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705C8">
              <w:rPr>
                <w:rFonts w:ascii="Arial" w:eastAsia="Times New Roman" w:hAnsi="Arial" w:cs="Arial"/>
                <w:sz w:val="20"/>
                <w:szCs w:val="20"/>
              </w:rPr>
              <w:t>Illegal possession/use of tear gas/tear gas weapon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049DE331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661" w:type="dxa"/>
            <w:vAlign w:val="bottom"/>
          </w:tcPr>
          <w:p w14:paraId="6E292A63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38217457" w14:textId="17DF576A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EC2730" w:rsidRPr="00C917FD" w14:paraId="60A12AB5" w14:textId="77777777" w:rsidTr="00EC2730">
        <w:trPr>
          <w:trHeight w:val="510"/>
        </w:trPr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0FA9DD0F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02923B2E" w14:textId="77777777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46.3</w:t>
            </w:r>
          </w:p>
        </w:tc>
        <w:tc>
          <w:tcPr>
            <w:tcW w:w="1598" w:type="dxa"/>
            <w:vAlign w:val="bottom"/>
          </w:tcPr>
          <w:p w14:paraId="68489D86" w14:textId="6DCC15C2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(a), (b)</w:t>
            </w:r>
          </w:p>
        </w:tc>
        <w:tc>
          <w:tcPr>
            <w:tcW w:w="3044" w:type="dxa"/>
            <w:shd w:val="clear" w:color="auto" w:fill="auto"/>
            <w:vAlign w:val="bottom"/>
            <w:hideMark/>
          </w:tcPr>
          <w:p w14:paraId="3EF50610" w14:textId="7F8C7768" w:rsidR="00EC2730" w:rsidRPr="00C917FD" w:rsidRDefault="00EC2730" w:rsidP="004445F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705C8">
              <w:rPr>
                <w:rFonts w:ascii="Arial" w:eastAsia="Times New Roman" w:hAnsi="Arial" w:cs="Arial"/>
                <w:sz w:val="20"/>
                <w:szCs w:val="20"/>
              </w:rPr>
              <w:t>Willful discharge of firearm with gross negligence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58F6700D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661" w:type="dxa"/>
            <w:vAlign w:val="bottom"/>
          </w:tcPr>
          <w:p w14:paraId="4D25A881" w14:textId="77777777" w:rsidR="00EC2730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01358435" w14:textId="3C4C109A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x</w:t>
            </w:r>
          </w:p>
        </w:tc>
      </w:tr>
      <w:tr w:rsidR="00EC2730" w:rsidRPr="00C917FD" w14:paraId="54623A2F" w14:textId="77777777" w:rsidTr="00EC2730">
        <w:trPr>
          <w:trHeight w:val="510"/>
        </w:trPr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21F04BEE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1A9DABB3" w14:textId="77777777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48</w:t>
            </w:r>
          </w:p>
        </w:tc>
        <w:tc>
          <w:tcPr>
            <w:tcW w:w="1598" w:type="dxa"/>
            <w:vAlign w:val="bottom"/>
          </w:tcPr>
          <w:p w14:paraId="7E006551" w14:textId="77777777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44" w:type="dxa"/>
            <w:shd w:val="clear" w:color="auto" w:fill="auto"/>
            <w:vAlign w:val="bottom"/>
            <w:hideMark/>
          </w:tcPr>
          <w:p w14:paraId="2DD0BB62" w14:textId="244BED71" w:rsidR="00EC2730" w:rsidRPr="00C917FD" w:rsidRDefault="00EC2730" w:rsidP="004445F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mpair aircraft with light/etc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3BB171C6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661" w:type="dxa"/>
            <w:vAlign w:val="bottom"/>
          </w:tcPr>
          <w:p w14:paraId="756D7BBD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2166843C" w14:textId="38BE3E6C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EC2730" w:rsidRPr="00C917FD" w14:paraId="4A751F12" w14:textId="77777777" w:rsidTr="00EC2730">
        <w:trPr>
          <w:trHeight w:val="510"/>
        </w:trPr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575F0ED0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74C8376C" w14:textId="77777777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17</w:t>
            </w:r>
          </w:p>
        </w:tc>
        <w:tc>
          <w:tcPr>
            <w:tcW w:w="1598" w:type="dxa"/>
            <w:vAlign w:val="bottom"/>
          </w:tcPr>
          <w:p w14:paraId="3EF1FD59" w14:textId="514C1C2F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(a), (a)(2)</w:t>
            </w:r>
          </w:p>
        </w:tc>
        <w:tc>
          <w:tcPr>
            <w:tcW w:w="3044" w:type="dxa"/>
            <w:shd w:val="clear" w:color="auto" w:fill="auto"/>
            <w:vAlign w:val="bottom"/>
            <w:hideMark/>
          </w:tcPr>
          <w:p w14:paraId="40031FB9" w14:textId="703BBDEC" w:rsidR="00EC2730" w:rsidRPr="00C917FD" w:rsidRDefault="00EC2730" w:rsidP="004445F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Exhibit deadly weapon/firearm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52E4CEDA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661" w:type="dxa"/>
            <w:vAlign w:val="bottom"/>
          </w:tcPr>
          <w:p w14:paraId="66B13200" w14:textId="77777777" w:rsidR="00EC2730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2EE06873" w14:textId="0430FEF2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x</w:t>
            </w:r>
          </w:p>
        </w:tc>
      </w:tr>
      <w:tr w:rsidR="00EC2730" w:rsidRPr="00C917FD" w14:paraId="2B89CE77" w14:textId="77777777" w:rsidTr="00EC2730">
        <w:trPr>
          <w:trHeight w:val="765"/>
        </w:trPr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01C4DBC7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78301CC9" w14:textId="4FC8B4FF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17</w:t>
            </w:r>
          </w:p>
        </w:tc>
        <w:tc>
          <w:tcPr>
            <w:tcW w:w="1598" w:type="dxa"/>
            <w:vAlign w:val="bottom"/>
          </w:tcPr>
          <w:p w14:paraId="6D97299B" w14:textId="0FBA6189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(a)(1)</w:t>
            </w:r>
          </w:p>
        </w:tc>
        <w:tc>
          <w:tcPr>
            <w:tcW w:w="3044" w:type="dxa"/>
            <w:shd w:val="clear" w:color="auto" w:fill="auto"/>
            <w:vAlign w:val="bottom"/>
            <w:hideMark/>
          </w:tcPr>
          <w:p w14:paraId="68CD4466" w14:textId="4129FACB" w:rsidR="00EC2730" w:rsidRPr="00C917FD" w:rsidRDefault="00EC2730" w:rsidP="004445F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705C8">
              <w:rPr>
                <w:rFonts w:ascii="Arial" w:eastAsia="Times New Roman" w:hAnsi="Arial" w:cs="Arial"/>
                <w:sz w:val="20"/>
                <w:szCs w:val="20"/>
              </w:rPr>
              <w:t>Brandishing weapon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r</w:t>
            </w:r>
            <w:r w:rsidRPr="003705C8">
              <w:rPr>
                <w:rFonts w:ascii="Arial" w:eastAsia="Times New Roman" w:hAnsi="Arial" w:cs="Arial"/>
                <w:sz w:val="20"/>
                <w:szCs w:val="20"/>
              </w:rPr>
              <w:t>y, not firearm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25C5D94B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661" w:type="dxa"/>
            <w:vAlign w:val="bottom"/>
          </w:tcPr>
          <w:p w14:paraId="191DB503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322DDCBA" w14:textId="36D80AA9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EC2730" w:rsidRPr="00C917FD" w14:paraId="336227E4" w14:textId="77777777" w:rsidTr="00EC2730">
        <w:trPr>
          <w:trHeight w:val="510"/>
        </w:trPr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785AA749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48D089E4" w14:textId="1627DF16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17.25</w:t>
            </w:r>
          </w:p>
        </w:tc>
        <w:tc>
          <w:tcPr>
            <w:tcW w:w="1598" w:type="dxa"/>
            <w:vAlign w:val="bottom"/>
          </w:tcPr>
          <w:p w14:paraId="29CE1656" w14:textId="48A812AA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(a)</w:t>
            </w:r>
          </w:p>
        </w:tc>
        <w:tc>
          <w:tcPr>
            <w:tcW w:w="3044" w:type="dxa"/>
            <w:shd w:val="clear" w:color="auto" w:fill="auto"/>
            <w:vAlign w:val="bottom"/>
            <w:hideMark/>
          </w:tcPr>
          <w:p w14:paraId="0346B8BD" w14:textId="139A6809" w:rsidR="00EC2730" w:rsidRPr="00C917FD" w:rsidRDefault="00EC2730" w:rsidP="004445F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705C8">
              <w:rPr>
                <w:rFonts w:ascii="Arial" w:eastAsia="Times New Roman" w:hAnsi="Arial" w:cs="Arial"/>
                <w:sz w:val="20"/>
                <w:szCs w:val="20"/>
              </w:rPr>
              <w:t>Threaten person with laser scope with intention of causing fear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4B29D405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661" w:type="dxa"/>
            <w:vAlign w:val="bottom"/>
          </w:tcPr>
          <w:p w14:paraId="15BAC941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1EB7A7DA" w14:textId="23B5EFBC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EC2730" w:rsidRPr="00C917FD" w14:paraId="7DF684AA" w14:textId="77777777" w:rsidTr="00EC2730">
        <w:trPr>
          <w:trHeight w:val="510"/>
        </w:trPr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57A13549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lastRenderedPageBreak/>
              <w:t>P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5E861B18" w14:textId="77777777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17.4</w:t>
            </w:r>
          </w:p>
        </w:tc>
        <w:tc>
          <w:tcPr>
            <w:tcW w:w="1598" w:type="dxa"/>
            <w:vAlign w:val="bottom"/>
          </w:tcPr>
          <w:p w14:paraId="2329C3FE" w14:textId="77777777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44" w:type="dxa"/>
            <w:shd w:val="clear" w:color="auto" w:fill="auto"/>
            <w:vAlign w:val="bottom"/>
            <w:hideMark/>
          </w:tcPr>
          <w:p w14:paraId="59CA3EEF" w14:textId="623B9757" w:rsidR="00EC2730" w:rsidRPr="00C917FD" w:rsidRDefault="00EC2730" w:rsidP="004445F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Brandishing firearm replica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3EDD4126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661" w:type="dxa"/>
            <w:vAlign w:val="bottom"/>
          </w:tcPr>
          <w:p w14:paraId="35A52F89" w14:textId="77777777" w:rsidR="00EC2730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49191EFA" w14:textId="39C780CE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x</w:t>
            </w:r>
          </w:p>
        </w:tc>
      </w:tr>
      <w:tr w:rsidR="00EC2730" w:rsidRPr="00C917FD" w14:paraId="4F3B2B7C" w14:textId="77777777" w:rsidTr="00EC2730">
        <w:trPr>
          <w:trHeight w:val="510"/>
        </w:trPr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754C59CD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0D1E0AFB" w14:textId="77777777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67</w:t>
            </w:r>
          </w:p>
        </w:tc>
        <w:tc>
          <w:tcPr>
            <w:tcW w:w="1598" w:type="dxa"/>
            <w:vAlign w:val="bottom"/>
          </w:tcPr>
          <w:p w14:paraId="749DDA4A" w14:textId="77777777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44" w:type="dxa"/>
            <w:shd w:val="clear" w:color="auto" w:fill="auto"/>
            <w:vAlign w:val="bottom"/>
            <w:hideMark/>
          </w:tcPr>
          <w:p w14:paraId="5497FC40" w14:textId="1450A385" w:rsidR="00EC2730" w:rsidRPr="00C917FD" w:rsidRDefault="00EC2730" w:rsidP="004445F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ossess weapon to commit assault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65B4FE83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661" w:type="dxa"/>
            <w:vAlign w:val="bottom"/>
          </w:tcPr>
          <w:p w14:paraId="0BEA4F0C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6B94CA91" w14:textId="1D1D664D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EC2730" w:rsidRPr="00C917FD" w14:paraId="5E525307" w14:textId="77777777" w:rsidTr="00EC2730">
        <w:trPr>
          <w:trHeight w:val="510"/>
        </w:trPr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2C001E86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1B9FB26E" w14:textId="515C4D56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86</w:t>
            </w:r>
          </w:p>
        </w:tc>
        <w:tc>
          <w:tcPr>
            <w:tcW w:w="1598" w:type="dxa"/>
            <w:vAlign w:val="bottom"/>
          </w:tcPr>
          <w:p w14:paraId="42C6E939" w14:textId="374B4D22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(d)(1)</w:t>
            </w:r>
          </w:p>
        </w:tc>
        <w:tc>
          <w:tcPr>
            <w:tcW w:w="3044" w:type="dxa"/>
            <w:shd w:val="clear" w:color="auto" w:fill="auto"/>
            <w:vAlign w:val="bottom"/>
            <w:hideMark/>
          </w:tcPr>
          <w:p w14:paraId="588CDED5" w14:textId="66CC32D4" w:rsidR="00EC2730" w:rsidRPr="00C917FD" w:rsidRDefault="00EC2730" w:rsidP="004445F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odomy in concert with force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2F4D660D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661" w:type="dxa"/>
            <w:vAlign w:val="bottom"/>
          </w:tcPr>
          <w:p w14:paraId="617E8BEB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4750BDF0" w14:textId="36E7463E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EC2730" w:rsidRPr="00C917FD" w14:paraId="21E478F8" w14:textId="77777777" w:rsidTr="00EC2730">
        <w:trPr>
          <w:trHeight w:val="510"/>
        </w:trPr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17482F2D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47469FF3" w14:textId="5C982ABA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88</w:t>
            </w:r>
          </w:p>
        </w:tc>
        <w:tc>
          <w:tcPr>
            <w:tcW w:w="1598" w:type="dxa"/>
            <w:vAlign w:val="bottom"/>
          </w:tcPr>
          <w:p w14:paraId="3F69A097" w14:textId="0053DF31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(b)(1)</w:t>
            </w:r>
          </w:p>
        </w:tc>
        <w:tc>
          <w:tcPr>
            <w:tcW w:w="3044" w:type="dxa"/>
            <w:shd w:val="clear" w:color="auto" w:fill="auto"/>
            <w:vAlign w:val="bottom"/>
            <w:hideMark/>
          </w:tcPr>
          <w:p w14:paraId="7B72F581" w14:textId="350ABDCA" w:rsidR="00EC2730" w:rsidRPr="00C917FD" w:rsidRDefault="00EC2730" w:rsidP="004445F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705C8">
              <w:rPr>
                <w:rFonts w:ascii="Arial" w:eastAsia="Times New Roman" w:hAnsi="Arial" w:cs="Arial"/>
                <w:sz w:val="20"/>
                <w:szCs w:val="20"/>
              </w:rPr>
              <w:t>Lewd and lascivious acts with child under 14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yrs.</w:t>
            </w:r>
            <w:r w:rsidRPr="003705C8">
              <w:rPr>
                <w:rFonts w:ascii="Arial" w:eastAsia="Times New Roman" w:hAnsi="Arial" w:cs="Arial"/>
                <w:sz w:val="20"/>
                <w:szCs w:val="20"/>
              </w:rPr>
              <w:t>: with force/etc.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044159F7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661" w:type="dxa"/>
            <w:vAlign w:val="bottom"/>
          </w:tcPr>
          <w:p w14:paraId="4CFF8E4C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5A251532" w14:textId="4ECA9694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EC2730" w:rsidRPr="00C917FD" w14:paraId="06F99DEC" w14:textId="77777777" w:rsidTr="00EC2730">
        <w:trPr>
          <w:trHeight w:val="510"/>
        </w:trPr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55018D3F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37948AD8" w14:textId="77777777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88.5</w:t>
            </w:r>
          </w:p>
        </w:tc>
        <w:tc>
          <w:tcPr>
            <w:tcW w:w="1598" w:type="dxa"/>
            <w:vAlign w:val="bottom"/>
          </w:tcPr>
          <w:p w14:paraId="5FB9D5E5" w14:textId="5A094677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(a)</w:t>
            </w:r>
          </w:p>
        </w:tc>
        <w:tc>
          <w:tcPr>
            <w:tcW w:w="3044" w:type="dxa"/>
            <w:shd w:val="clear" w:color="auto" w:fill="auto"/>
            <w:vAlign w:val="bottom"/>
            <w:hideMark/>
          </w:tcPr>
          <w:p w14:paraId="589F5BF4" w14:textId="52429779" w:rsidR="00EC2730" w:rsidRPr="00C917FD" w:rsidRDefault="00EC2730" w:rsidP="004445F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ontinuous sexual abuse of child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74979786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661" w:type="dxa"/>
            <w:vAlign w:val="bottom"/>
          </w:tcPr>
          <w:p w14:paraId="1DA4DDE4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769CE17E" w14:textId="0302CDFC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EC2730" w:rsidRPr="00C917FD" w14:paraId="2F0A6383" w14:textId="77777777" w:rsidTr="00EC2730">
        <w:trPr>
          <w:trHeight w:val="255"/>
        </w:trPr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6BD6EEF3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2F99BFAA" w14:textId="4BC557EE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88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598" w:type="dxa"/>
            <w:vAlign w:val="bottom"/>
          </w:tcPr>
          <w:p w14:paraId="1C7186B1" w14:textId="577DE4D8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(a), (b), (d)</w:t>
            </w:r>
          </w:p>
        </w:tc>
        <w:tc>
          <w:tcPr>
            <w:tcW w:w="3044" w:type="dxa"/>
            <w:shd w:val="clear" w:color="auto" w:fill="auto"/>
            <w:vAlign w:val="bottom"/>
            <w:hideMark/>
          </w:tcPr>
          <w:p w14:paraId="385A9913" w14:textId="572E0B3A" w:rsidR="00EC2730" w:rsidRPr="00C917FD" w:rsidRDefault="00EC2730" w:rsidP="004445F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Oral copulation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06AF5036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661" w:type="dxa"/>
            <w:vAlign w:val="bottom"/>
          </w:tcPr>
          <w:p w14:paraId="55736D0C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0EA4E716" w14:textId="58E14726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EC2730" w:rsidRPr="00C917FD" w14:paraId="5EAA0645" w14:textId="77777777" w:rsidTr="00EC2730">
        <w:trPr>
          <w:trHeight w:val="765"/>
        </w:trPr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4E3704F7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2FC66461" w14:textId="77777777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89</w:t>
            </w:r>
          </w:p>
        </w:tc>
        <w:tc>
          <w:tcPr>
            <w:tcW w:w="1598" w:type="dxa"/>
            <w:vAlign w:val="bottom"/>
          </w:tcPr>
          <w:p w14:paraId="1D7BE88C" w14:textId="03841195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(a), (a)(1), (b)</w:t>
            </w:r>
          </w:p>
        </w:tc>
        <w:tc>
          <w:tcPr>
            <w:tcW w:w="3044" w:type="dxa"/>
            <w:shd w:val="clear" w:color="auto" w:fill="auto"/>
            <w:vAlign w:val="bottom"/>
            <w:hideMark/>
          </w:tcPr>
          <w:p w14:paraId="69059F3F" w14:textId="4959B91D" w:rsidR="00EC2730" w:rsidRPr="00C917FD" w:rsidRDefault="00EC2730" w:rsidP="004445F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705C8">
              <w:rPr>
                <w:rFonts w:ascii="Arial" w:eastAsia="Times New Roman" w:hAnsi="Arial" w:cs="Arial"/>
                <w:sz w:val="20"/>
                <w:szCs w:val="20"/>
              </w:rPr>
              <w:t>Sexual penetration with foreign object/etc. with force/etc.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17BB3511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661" w:type="dxa"/>
            <w:vAlign w:val="bottom"/>
          </w:tcPr>
          <w:p w14:paraId="3EB412BC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03EF865A" w14:textId="482B42F2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EC2730" w:rsidRPr="00C917FD" w14:paraId="37962745" w14:textId="77777777" w:rsidTr="00EC2730">
        <w:trPr>
          <w:trHeight w:val="510"/>
        </w:trPr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1656097F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7DB70BB3" w14:textId="5C854040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73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598" w:type="dxa"/>
            <w:vAlign w:val="bottom"/>
          </w:tcPr>
          <w:p w14:paraId="3727EB75" w14:textId="6E9AEB84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(2)</w:t>
            </w:r>
          </w:p>
        </w:tc>
        <w:tc>
          <w:tcPr>
            <w:tcW w:w="3044" w:type="dxa"/>
            <w:shd w:val="clear" w:color="auto" w:fill="auto"/>
            <w:vAlign w:val="bottom"/>
            <w:hideMark/>
          </w:tcPr>
          <w:p w14:paraId="7248C590" w14:textId="3277C0B0" w:rsidR="00EC2730" w:rsidRPr="00C917FD" w:rsidRDefault="00EC2730" w:rsidP="004445F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Willful cruelty to child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6CD0291C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661" w:type="dxa"/>
            <w:vAlign w:val="bottom"/>
          </w:tcPr>
          <w:p w14:paraId="2855F9BC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08C6047F" w14:textId="1D3F8174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EC2730" w:rsidRPr="00C917FD" w14:paraId="6C577B39" w14:textId="77777777" w:rsidTr="00EC2730">
        <w:trPr>
          <w:trHeight w:val="510"/>
        </w:trPr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79169C64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737A9A97" w14:textId="77777777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77</w:t>
            </w:r>
          </w:p>
        </w:tc>
        <w:tc>
          <w:tcPr>
            <w:tcW w:w="1598" w:type="dxa"/>
            <w:vAlign w:val="bottom"/>
          </w:tcPr>
          <w:p w14:paraId="4847D5D8" w14:textId="77777777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44" w:type="dxa"/>
            <w:shd w:val="clear" w:color="auto" w:fill="auto"/>
            <w:vAlign w:val="bottom"/>
            <w:hideMark/>
          </w:tcPr>
          <w:p w14:paraId="41899335" w14:textId="1F8B9109" w:rsidR="00EC2730" w:rsidRPr="00C917FD" w:rsidRDefault="00EC2730" w:rsidP="004445F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eprive custody right of another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55E137F0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661" w:type="dxa"/>
            <w:vAlign w:val="bottom"/>
          </w:tcPr>
          <w:p w14:paraId="7B71FC8A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3C2BCA4E" w14:textId="055A7CCA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EC2730" w:rsidRPr="00C917FD" w14:paraId="7372E5E0" w14:textId="77777777" w:rsidTr="00EC2730">
        <w:trPr>
          <w:trHeight w:val="510"/>
        </w:trPr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731F17AA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0ADBCC92" w14:textId="4FEAF91B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15</w:t>
            </w:r>
          </w:p>
        </w:tc>
        <w:tc>
          <w:tcPr>
            <w:tcW w:w="1598" w:type="dxa"/>
            <w:vAlign w:val="bottom"/>
          </w:tcPr>
          <w:p w14:paraId="63ED83D6" w14:textId="1A6544B4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(1), (2), (3)</w:t>
            </w:r>
          </w:p>
        </w:tc>
        <w:tc>
          <w:tcPr>
            <w:tcW w:w="3044" w:type="dxa"/>
            <w:shd w:val="clear" w:color="auto" w:fill="auto"/>
            <w:vAlign w:val="bottom"/>
            <w:hideMark/>
          </w:tcPr>
          <w:p w14:paraId="2D43C19A" w14:textId="7D7BDDCC" w:rsidR="00EC2730" w:rsidRPr="00C917FD" w:rsidRDefault="00EC2730" w:rsidP="004445F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705C8">
              <w:rPr>
                <w:rFonts w:ascii="Arial" w:eastAsia="Times New Roman" w:hAnsi="Arial" w:cs="Arial"/>
                <w:sz w:val="20"/>
                <w:szCs w:val="20"/>
              </w:rPr>
              <w:t>Fight/challenge fight/ unreasonable noise/offensive words in public place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1B66EC24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661" w:type="dxa"/>
            <w:vAlign w:val="bottom"/>
          </w:tcPr>
          <w:p w14:paraId="0B8CDFD3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567DE796" w14:textId="5EF22BF3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EC2730" w:rsidRPr="00C917FD" w14:paraId="38C953BD" w14:textId="77777777" w:rsidTr="00EC2730">
        <w:trPr>
          <w:trHeight w:val="510"/>
        </w:trPr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35A5FF77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3C463E70" w14:textId="3ABD83A6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15.5</w:t>
            </w:r>
          </w:p>
        </w:tc>
        <w:tc>
          <w:tcPr>
            <w:tcW w:w="1598" w:type="dxa"/>
            <w:vAlign w:val="bottom"/>
          </w:tcPr>
          <w:p w14:paraId="57B5F4B1" w14:textId="747CF48D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(a)(1)</w:t>
            </w:r>
          </w:p>
        </w:tc>
        <w:tc>
          <w:tcPr>
            <w:tcW w:w="3044" w:type="dxa"/>
            <w:shd w:val="clear" w:color="auto" w:fill="auto"/>
            <w:vAlign w:val="bottom"/>
            <w:hideMark/>
          </w:tcPr>
          <w:p w14:paraId="6DD63018" w14:textId="6562B69B" w:rsidR="00EC2730" w:rsidRPr="00C917FD" w:rsidRDefault="00EC2730" w:rsidP="004445F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705C8">
              <w:rPr>
                <w:rFonts w:ascii="Arial" w:eastAsia="Times New Roman" w:hAnsi="Arial" w:cs="Arial"/>
                <w:sz w:val="20"/>
                <w:szCs w:val="20"/>
              </w:rPr>
              <w:t xml:space="preserve">Fight/challenge fight on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u</w:t>
            </w:r>
            <w:r w:rsidRPr="003705C8">
              <w:rPr>
                <w:rFonts w:ascii="Arial" w:eastAsia="Times New Roman" w:hAnsi="Arial" w:cs="Arial"/>
                <w:sz w:val="20"/>
                <w:szCs w:val="20"/>
              </w:rPr>
              <w:t>niversity/etc.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4CFFE7A7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661" w:type="dxa"/>
            <w:vAlign w:val="bottom"/>
          </w:tcPr>
          <w:p w14:paraId="0067D23E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1066D0E8" w14:textId="36734D43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EC2730" w:rsidRPr="00C917FD" w14:paraId="7D6DA1FB" w14:textId="77777777" w:rsidTr="00EC2730">
        <w:trPr>
          <w:trHeight w:val="510"/>
        </w:trPr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1E9E5467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U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3B18A59F" w14:textId="5014B719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6 2.34</w:t>
            </w:r>
          </w:p>
        </w:tc>
        <w:tc>
          <w:tcPr>
            <w:tcW w:w="1598" w:type="dxa"/>
            <w:vAlign w:val="bottom"/>
          </w:tcPr>
          <w:p w14:paraId="116F75EF" w14:textId="5F70F40E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(a)(1)</w:t>
            </w:r>
          </w:p>
        </w:tc>
        <w:tc>
          <w:tcPr>
            <w:tcW w:w="3044" w:type="dxa"/>
            <w:shd w:val="clear" w:color="auto" w:fill="auto"/>
            <w:vAlign w:val="bottom"/>
          </w:tcPr>
          <w:p w14:paraId="3B969310" w14:textId="693726AE" w:rsidR="00EC2730" w:rsidRPr="00C917FD" w:rsidRDefault="00EC2730" w:rsidP="004445F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isorderly conduct: fight/etc.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1A949F89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661" w:type="dxa"/>
            <w:vAlign w:val="bottom"/>
          </w:tcPr>
          <w:p w14:paraId="5CD5C7F4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52B912A0" w14:textId="29F95244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EC2730" w:rsidRPr="00C917FD" w14:paraId="6FE5B8D0" w14:textId="77777777" w:rsidTr="00EC2730">
        <w:trPr>
          <w:trHeight w:val="765"/>
        </w:trPr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71EC0D7F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H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07CEAFF6" w14:textId="77777777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2680</w:t>
            </w:r>
          </w:p>
        </w:tc>
        <w:tc>
          <w:tcPr>
            <w:tcW w:w="1598" w:type="dxa"/>
            <w:vAlign w:val="bottom"/>
          </w:tcPr>
          <w:p w14:paraId="7273C0D1" w14:textId="77777777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44" w:type="dxa"/>
            <w:shd w:val="clear" w:color="auto" w:fill="auto"/>
            <w:vAlign w:val="bottom"/>
            <w:hideMark/>
          </w:tcPr>
          <w:p w14:paraId="1F41165C" w14:textId="5524455D" w:rsidR="00EC2730" w:rsidRPr="00C917FD" w:rsidRDefault="00EC2730" w:rsidP="004445F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705C8">
              <w:rPr>
                <w:rFonts w:ascii="Arial" w:eastAsia="Times New Roman" w:hAnsi="Arial" w:cs="Arial"/>
                <w:sz w:val="20"/>
                <w:szCs w:val="20"/>
              </w:rPr>
              <w:t>Discharge fireworks: likely to injure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1F037E6C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661" w:type="dxa"/>
            <w:vAlign w:val="bottom"/>
          </w:tcPr>
          <w:p w14:paraId="064A768D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6415B525" w14:textId="1064CE49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EC2730" w:rsidRPr="00C917FD" w14:paraId="3CE3527A" w14:textId="77777777" w:rsidTr="00EC2730">
        <w:trPr>
          <w:trHeight w:val="510"/>
        </w:trPr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5AEFEC89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L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4152300B" w14:textId="77777777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425</w:t>
            </w:r>
          </w:p>
        </w:tc>
        <w:tc>
          <w:tcPr>
            <w:tcW w:w="1598" w:type="dxa"/>
            <w:vAlign w:val="bottom"/>
          </w:tcPr>
          <w:p w14:paraId="1E895E4B" w14:textId="77777777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44" w:type="dxa"/>
            <w:shd w:val="clear" w:color="auto" w:fill="auto"/>
            <w:vAlign w:val="bottom"/>
            <w:hideMark/>
          </w:tcPr>
          <w:p w14:paraId="0909DB89" w14:textId="4C087121" w:rsidR="00EC2730" w:rsidRPr="00C917FD" w:rsidRDefault="00EC2730" w:rsidP="004445F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705C8">
              <w:rPr>
                <w:rFonts w:ascii="Arial" w:eastAsia="Times New Roman" w:hAnsi="Arial" w:cs="Arial"/>
                <w:sz w:val="20"/>
                <w:szCs w:val="20"/>
              </w:rPr>
              <w:t>Cause employee death/impairment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5A37B976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661" w:type="dxa"/>
            <w:vAlign w:val="bottom"/>
          </w:tcPr>
          <w:p w14:paraId="71F9921E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26D2C188" w14:textId="71B2C341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EC2730" w:rsidRPr="00C917FD" w14:paraId="7C9C23E8" w14:textId="77777777" w:rsidTr="00EC2730">
        <w:trPr>
          <w:trHeight w:val="510"/>
        </w:trPr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77DFEA5C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642EB5AB" w14:textId="77777777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36</w:t>
            </w:r>
          </w:p>
        </w:tc>
        <w:tc>
          <w:tcPr>
            <w:tcW w:w="1598" w:type="dxa"/>
            <w:vAlign w:val="bottom"/>
          </w:tcPr>
          <w:p w14:paraId="0645AE2F" w14:textId="77777777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44" w:type="dxa"/>
            <w:shd w:val="clear" w:color="auto" w:fill="auto"/>
            <w:vAlign w:val="bottom"/>
            <w:hideMark/>
          </w:tcPr>
          <w:p w14:paraId="6EFC50D6" w14:textId="16F313A7" w:rsidR="00EC2730" w:rsidRPr="00C917FD" w:rsidRDefault="00EC2730" w:rsidP="004445F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revent/dissuade witness/victim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60B61B46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661" w:type="dxa"/>
            <w:vAlign w:val="bottom"/>
          </w:tcPr>
          <w:p w14:paraId="30B3ADDB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45413E3F" w14:textId="0E676C55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EC2730" w:rsidRPr="00C917FD" w14:paraId="0CA4B5A7" w14:textId="77777777" w:rsidTr="00EC2730">
        <w:trPr>
          <w:trHeight w:val="510"/>
        </w:trPr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0D1A65FC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48C71AD6" w14:textId="77777777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36.1</w:t>
            </w:r>
          </w:p>
        </w:tc>
        <w:tc>
          <w:tcPr>
            <w:tcW w:w="1598" w:type="dxa"/>
            <w:vAlign w:val="bottom"/>
          </w:tcPr>
          <w:p w14:paraId="11EF5CE7" w14:textId="6EB9C48A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705C8">
              <w:rPr>
                <w:rFonts w:ascii="Arial" w:eastAsia="Times New Roman" w:hAnsi="Arial" w:cs="Arial"/>
                <w:sz w:val="20"/>
                <w:szCs w:val="20"/>
              </w:rPr>
              <w:t>(a),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3705C8">
              <w:rPr>
                <w:rFonts w:ascii="Arial" w:eastAsia="Times New Roman" w:hAnsi="Arial" w:cs="Arial"/>
                <w:sz w:val="20"/>
                <w:szCs w:val="20"/>
              </w:rPr>
              <w:t>(a)(2),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3705C8">
              <w:rPr>
                <w:rFonts w:ascii="Arial" w:eastAsia="Times New Roman" w:hAnsi="Arial" w:cs="Arial"/>
                <w:sz w:val="20"/>
                <w:szCs w:val="20"/>
              </w:rPr>
              <w:t>(b),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3705C8">
              <w:rPr>
                <w:rFonts w:ascii="Arial" w:eastAsia="Times New Roman" w:hAnsi="Arial" w:cs="Arial"/>
                <w:sz w:val="20"/>
                <w:szCs w:val="20"/>
              </w:rPr>
              <w:t>(b)(1),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3705C8">
              <w:rPr>
                <w:rFonts w:ascii="Arial" w:eastAsia="Times New Roman" w:hAnsi="Arial" w:cs="Arial"/>
                <w:sz w:val="20"/>
                <w:szCs w:val="20"/>
              </w:rPr>
              <w:t>(b)(2)</w:t>
            </w:r>
          </w:p>
        </w:tc>
        <w:tc>
          <w:tcPr>
            <w:tcW w:w="3044" w:type="dxa"/>
            <w:shd w:val="clear" w:color="auto" w:fill="auto"/>
            <w:vAlign w:val="bottom"/>
            <w:hideMark/>
          </w:tcPr>
          <w:p w14:paraId="195D569E" w14:textId="6F5AECA1" w:rsidR="00EC2730" w:rsidRPr="00C917FD" w:rsidRDefault="00EC2730" w:rsidP="004445F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revent or dissuade witness from giving testimony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2CD09AD4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661" w:type="dxa"/>
            <w:vAlign w:val="bottom"/>
          </w:tcPr>
          <w:p w14:paraId="358B5523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59D09007" w14:textId="78216E24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EC2730" w:rsidRPr="00C917FD" w14:paraId="70BCF1AA" w14:textId="77777777" w:rsidTr="00EC2730">
        <w:trPr>
          <w:trHeight w:val="510"/>
        </w:trPr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113DDFA4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0DB950E0" w14:textId="628006AC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6</w:t>
            </w:r>
          </w:p>
        </w:tc>
        <w:tc>
          <w:tcPr>
            <w:tcW w:w="1598" w:type="dxa"/>
            <w:vAlign w:val="bottom"/>
          </w:tcPr>
          <w:p w14:paraId="33A60CA8" w14:textId="3BF10F37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(a)</w:t>
            </w:r>
          </w:p>
        </w:tc>
        <w:tc>
          <w:tcPr>
            <w:tcW w:w="3044" w:type="dxa"/>
            <w:shd w:val="clear" w:color="auto" w:fill="auto"/>
            <w:vAlign w:val="bottom"/>
            <w:hideMark/>
          </w:tcPr>
          <w:p w14:paraId="196060FE" w14:textId="36CAF396" w:rsidR="00EC2730" w:rsidRPr="00C917FD" w:rsidRDefault="00EC2730" w:rsidP="004445F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ake arrest/etc</w:t>
            </w:r>
            <w:r w:rsidR="00B03CB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.</w:t>
            </w: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without authority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2175ABEB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661" w:type="dxa"/>
            <w:vAlign w:val="bottom"/>
          </w:tcPr>
          <w:p w14:paraId="72D0553D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3A512053" w14:textId="3D4DF582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EC2730" w:rsidRPr="00C917FD" w14:paraId="0E79D4FE" w14:textId="77777777" w:rsidTr="00EC2730">
        <w:trPr>
          <w:trHeight w:val="510"/>
        </w:trPr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1B900A8F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7FF1D6E7" w14:textId="77777777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7</w:t>
            </w:r>
          </w:p>
        </w:tc>
        <w:tc>
          <w:tcPr>
            <w:tcW w:w="1598" w:type="dxa"/>
            <w:vAlign w:val="bottom"/>
          </w:tcPr>
          <w:p w14:paraId="3531F5C7" w14:textId="77777777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44" w:type="dxa"/>
            <w:shd w:val="clear" w:color="auto" w:fill="auto"/>
            <w:vAlign w:val="bottom"/>
            <w:hideMark/>
          </w:tcPr>
          <w:p w14:paraId="7BCE5CA4" w14:textId="04406366" w:rsidR="00EC2730" w:rsidRPr="00C917FD" w:rsidRDefault="00EC2730" w:rsidP="004445F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nhumanity to prisoners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36C5022E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661" w:type="dxa"/>
            <w:vAlign w:val="bottom"/>
          </w:tcPr>
          <w:p w14:paraId="199B2080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3EF16944" w14:textId="3D62FD45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EC2730" w:rsidRPr="00C917FD" w14:paraId="74E21E45" w14:textId="77777777" w:rsidTr="00EC2730">
        <w:trPr>
          <w:trHeight w:val="255"/>
        </w:trPr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72ECD588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02C8CAA1" w14:textId="77777777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8.1</w:t>
            </w:r>
          </w:p>
        </w:tc>
        <w:tc>
          <w:tcPr>
            <w:tcW w:w="1598" w:type="dxa"/>
            <w:vAlign w:val="bottom"/>
          </w:tcPr>
          <w:p w14:paraId="41909360" w14:textId="07A08D1C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705C8">
              <w:rPr>
                <w:rFonts w:ascii="Arial" w:eastAsia="Times New Roman" w:hAnsi="Arial" w:cs="Arial"/>
                <w:sz w:val="20"/>
                <w:szCs w:val="20"/>
              </w:rPr>
              <w:t>(a),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3705C8">
              <w:rPr>
                <w:rFonts w:ascii="Arial" w:eastAsia="Times New Roman" w:hAnsi="Arial" w:cs="Arial"/>
                <w:sz w:val="20"/>
                <w:szCs w:val="20"/>
              </w:rPr>
              <w:t>(b),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3705C8">
              <w:rPr>
                <w:rFonts w:ascii="Arial" w:eastAsia="Times New Roman" w:hAnsi="Arial" w:cs="Arial"/>
                <w:sz w:val="20"/>
                <w:szCs w:val="20"/>
              </w:rPr>
              <w:t>(c),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3705C8">
              <w:rPr>
                <w:rFonts w:ascii="Arial" w:eastAsia="Times New Roman" w:hAnsi="Arial" w:cs="Arial"/>
                <w:sz w:val="20"/>
                <w:szCs w:val="20"/>
              </w:rPr>
              <w:t>(d)</w:t>
            </w:r>
          </w:p>
        </w:tc>
        <w:tc>
          <w:tcPr>
            <w:tcW w:w="3044" w:type="dxa"/>
            <w:shd w:val="clear" w:color="auto" w:fill="auto"/>
            <w:hideMark/>
          </w:tcPr>
          <w:p w14:paraId="6C123EA7" w14:textId="296BE39E" w:rsidR="00EC2730" w:rsidRPr="00C917FD" w:rsidRDefault="00EC2730" w:rsidP="004445F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705C8">
              <w:rPr>
                <w:rFonts w:ascii="Arial" w:eastAsia="Times New Roman" w:hAnsi="Arial" w:cs="Arial"/>
                <w:sz w:val="20"/>
                <w:szCs w:val="20"/>
              </w:rPr>
              <w:t>False bomb report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12FA8768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661" w:type="dxa"/>
            <w:vAlign w:val="bottom"/>
          </w:tcPr>
          <w:p w14:paraId="37089269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30295934" w14:textId="6F3A9F92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EC2730" w:rsidRPr="00C917FD" w14:paraId="6D05DF75" w14:textId="77777777" w:rsidTr="00EC2730">
        <w:trPr>
          <w:trHeight w:val="510"/>
        </w:trPr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053E6A51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468164AA" w14:textId="169F1FF2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8.3</w:t>
            </w:r>
          </w:p>
        </w:tc>
        <w:tc>
          <w:tcPr>
            <w:tcW w:w="1598" w:type="dxa"/>
            <w:vAlign w:val="bottom"/>
          </w:tcPr>
          <w:p w14:paraId="326B3EDC" w14:textId="15E86704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(a)</w:t>
            </w:r>
          </w:p>
        </w:tc>
        <w:tc>
          <w:tcPr>
            <w:tcW w:w="3044" w:type="dxa"/>
            <w:shd w:val="clear" w:color="auto" w:fill="auto"/>
            <w:vAlign w:val="bottom"/>
            <w:hideMark/>
          </w:tcPr>
          <w:p w14:paraId="6CFFB349" w14:textId="42EC245F" w:rsidR="00EC2730" w:rsidRPr="00C917FD" w:rsidRDefault="00EC2730" w:rsidP="004445F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False report 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of </w:t>
            </w: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emergency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288DD615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661" w:type="dxa"/>
            <w:vAlign w:val="bottom"/>
          </w:tcPr>
          <w:p w14:paraId="27ADB573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645AA018" w14:textId="5EE58F0C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EC2730" w:rsidRPr="00C917FD" w14:paraId="660ED97A" w14:textId="77777777" w:rsidTr="00EC2730">
        <w:trPr>
          <w:trHeight w:val="255"/>
        </w:trPr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155A7D06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4B7B09D9" w14:textId="39D4D88E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598" w:type="dxa"/>
            <w:vAlign w:val="bottom"/>
          </w:tcPr>
          <w:p w14:paraId="4B014A45" w14:textId="02F8F838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705C8">
              <w:rPr>
                <w:rFonts w:ascii="Arial" w:eastAsia="Times New Roman" w:hAnsi="Arial" w:cs="Arial"/>
                <w:sz w:val="20"/>
                <w:szCs w:val="20"/>
              </w:rPr>
              <w:t>(a),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3705C8">
              <w:rPr>
                <w:rFonts w:ascii="Arial" w:eastAsia="Times New Roman" w:hAnsi="Arial" w:cs="Arial"/>
                <w:sz w:val="20"/>
                <w:szCs w:val="20"/>
              </w:rPr>
              <w:t>(b)</w:t>
            </w:r>
          </w:p>
        </w:tc>
        <w:tc>
          <w:tcPr>
            <w:tcW w:w="3044" w:type="dxa"/>
            <w:shd w:val="clear" w:color="auto" w:fill="auto"/>
            <w:hideMark/>
          </w:tcPr>
          <w:p w14:paraId="4A35AC4A" w14:textId="41D498F2" w:rsidR="00EC2730" w:rsidRPr="00C917FD" w:rsidRDefault="00EC2730" w:rsidP="004445F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705C8">
              <w:rPr>
                <w:rFonts w:ascii="Arial" w:eastAsia="Times New Roman" w:hAnsi="Arial" w:cs="Arial"/>
                <w:sz w:val="20"/>
                <w:szCs w:val="20"/>
              </w:rPr>
              <w:t>Kidnapping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081F604A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661" w:type="dxa"/>
            <w:vAlign w:val="bottom"/>
          </w:tcPr>
          <w:p w14:paraId="58FB6DB2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36BD9C59" w14:textId="4E16BA71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EC2730" w:rsidRPr="00C917FD" w14:paraId="183BB5B3" w14:textId="77777777" w:rsidTr="00EC2730">
        <w:trPr>
          <w:trHeight w:val="510"/>
        </w:trPr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2C7C5A6A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39A55A57" w14:textId="3569592F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9</w:t>
            </w:r>
          </w:p>
        </w:tc>
        <w:tc>
          <w:tcPr>
            <w:tcW w:w="1598" w:type="dxa"/>
            <w:vAlign w:val="bottom"/>
          </w:tcPr>
          <w:p w14:paraId="61724E18" w14:textId="436ED68A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705C8">
              <w:rPr>
                <w:rFonts w:ascii="Arial" w:eastAsia="Times New Roman" w:hAnsi="Arial" w:cs="Arial"/>
                <w:sz w:val="20"/>
                <w:szCs w:val="20"/>
              </w:rPr>
              <w:t>(a),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3705C8">
              <w:rPr>
                <w:rFonts w:ascii="Arial" w:eastAsia="Times New Roman" w:hAnsi="Arial" w:cs="Arial"/>
                <w:sz w:val="20"/>
                <w:szCs w:val="20"/>
              </w:rPr>
              <w:t>(b),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3705C8">
              <w:rPr>
                <w:rFonts w:ascii="Arial" w:eastAsia="Times New Roman" w:hAnsi="Arial" w:cs="Arial"/>
                <w:sz w:val="20"/>
                <w:szCs w:val="20"/>
              </w:rPr>
              <w:t>(b)(1)</w:t>
            </w:r>
          </w:p>
        </w:tc>
        <w:tc>
          <w:tcPr>
            <w:tcW w:w="3044" w:type="dxa"/>
            <w:shd w:val="clear" w:color="auto" w:fill="auto"/>
            <w:hideMark/>
          </w:tcPr>
          <w:p w14:paraId="1787A089" w14:textId="613A49F2" w:rsidR="00EC2730" w:rsidRPr="00C917FD" w:rsidRDefault="00EC2730" w:rsidP="004445F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705C8">
              <w:rPr>
                <w:rFonts w:ascii="Arial" w:eastAsia="Times New Roman" w:hAnsi="Arial" w:cs="Arial"/>
                <w:sz w:val="20"/>
                <w:szCs w:val="20"/>
              </w:rPr>
              <w:t>Kidnapping for ransom or to commit robbery/rape/etc.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492674F2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661" w:type="dxa"/>
            <w:vAlign w:val="bottom"/>
          </w:tcPr>
          <w:p w14:paraId="286F1073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63614533" w14:textId="40AC2E0A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EC2730" w:rsidRPr="00C917FD" w14:paraId="30801B29" w14:textId="77777777" w:rsidTr="00EC2730">
        <w:trPr>
          <w:trHeight w:val="765"/>
        </w:trPr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3DC9ADD7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lastRenderedPageBreak/>
              <w:t>P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7D1EE03A" w14:textId="131CDB56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36</w:t>
            </w:r>
            <w:r w:rsidRPr="00060AC3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14:ligatures w14:val="none"/>
              </w:rPr>
              <w:t>§</w:t>
            </w:r>
          </w:p>
        </w:tc>
        <w:tc>
          <w:tcPr>
            <w:tcW w:w="1598" w:type="dxa"/>
            <w:vAlign w:val="bottom"/>
          </w:tcPr>
          <w:p w14:paraId="799C8446" w14:textId="77777777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44" w:type="dxa"/>
            <w:shd w:val="clear" w:color="auto" w:fill="auto"/>
            <w:vAlign w:val="bottom"/>
            <w:hideMark/>
          </w:tcPr>
          <w:p w14:paraId="248D0A15" w14:textId="6EF7EB19" w:rsidR="00EC2730" w:rsidRPr="00C917FD" w:rsidRDefault="00EC2730" w:rsidP="004445F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705C8">
              <w:rPr>
                <w:rFonts w:ascii="Arial" w:eastAsia="Times New Roman" w:hAnsi="Arial" w:cs="Arial"/>
                <w:sz w:val="20"/>
                <w:szCs w:val="20"/>
              </w:rPr>
              <w:t>False imprisonment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51C88897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661" w:type="dxa"/>
            <w:vAlign w:val="bottom"/>
          </w:tcPr>
          <w:p w14:paraId="154E6876" w14:textId="77777777" w:rsidR="00EC2730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152CF534" w14:textId="47D6C4F3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§</w:t>
            </w:r>
          </w:p>
        </w:tc>
      </w:tr>
      <w:tr w:rsidR="00EC2730" w:rsidRPr="00C917FD" w14:paraId="3B2DC250" w14:textId="77777777" w:rsidTr="00EC2730">
        <w:trPr>
          <w:trHeight w:val="255"/>
        </w:trPr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3D9ECC29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100B19B0" w14:textId="1284B03F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37</w:t>
            </w:r>
          </w:p>
        </w:tc>
        <w:tc>
          <w:tcPr>
            <w:tcW w:w="1598" w:type="dxa"/>
            <w:vAlign w:val="bottom"/>
          </w:tcPr>
          <w:p w14:paraId="74932598" w14:textId="5F4DE5DF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(a)</w:t>
            </w:r>
          </w:p>
        </w:tc>
        <w:tc>
          <w:tcPr>
            <w:tcW w:w="3044" w:type="dxa"/>
            <w:shd w:val="clear" w:color="auto" w:fill="auto"/>
            <w:vAlign w:val="bottom"/>
            <w:hideMark/>
          </w:tcPr>
          <w:p w14:paraId="14E531C8" w14:textId="7DD27A5C" w:rsidR="00EC2730" w:rsidRPr="00C917FD" w:rsidRDefault="00EC2730" w:rsidP="004445F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False imprisonment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with violence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37B38C04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661" w:type="dxa"/>
            <w:vAlign w:val="bottom"/>
          </w:tcPr>
          <w:p w14:paraId="2C048F48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7E0F3E6E" w14:textId="7C0A2399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EC2730" w:rsidRPr="00C917FD" w14:paraId="1649EB8E" w14:textId="77777777" w:rsidTr="00EC2730">
        <w:trPr>
          <w:trHeight w:val="255"/>
        </w:trPr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4536231A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48ED7948" w14:textId="77777777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78</w:t>
            </w:r>
          </w:p>
        </w:tc>
        <w:tc>
          <w:tcPr>
            <w:tcW w:w="1598" w:type="dxa"/>
            <w:vAlign w:val="bottom"/>
          </w:tcPr>
          <w:p w14:paraId="3B30CB22" w14:textId="77777777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44" w:type="dxa"/>
            <w:shd w:val="clear" w:color="auto" w:fill="auto"/>
            <w:vAlign w:val="bottom"/>
            <w:hideMark/>
          </w:tcPr>
          <w:p w14:paraId="59529B04" w14:textId="297651E7" w:rsidR="00EC2730" w:rsidRPr="00C917FD" w:rsidRDefault="00EC2730" w:rsidP="004445F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hild stealing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5111DCD1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661" w:type="dxa"/>
            <w:vAlign w:val="bottom"/>
          </w:tcPr>
          <w:p w14:paraId="11289D13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35511B23" w14:textId="45F989CF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EC2730" w:rsidRPr="00C917FD" w14:paraId="2ACB1AD7" w14:textId="77777777" w:rsidTr="00EC2730">
        <w:trPr>
          <w:trHeight w:val="510"/>
        </w:trPr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2CDE6D52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6C14BF40" w14:textId="5AB1B78B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75</w:t>
            </w:r>
          </w:p>
        </w:tc>
        <w:tc>
          <w:tcPr>
            <w:tcW w:w="1598" w:type="dxa"/>
            <w:vAlign w:val="bottom"/>
          </w:tcPr>
          <w:p w14:paraId="0CC7EC97" w14:textId="4FF437D0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705C8">
              <w:rPr>
                <w:rFonts w:ascii="Arial" w:eastAsia="Times New Roman" w:hAnsi="Arial" w:cs="Arial"/>
                <w:sz w:val="20"/>
                <w:szCs w:val="20"/>
              </w:rPr>
              <w:t>(a)</w:t>
            </w:r>
          </w:p>
        </w:tc>
        <w:tc>
          <w:tcPr>
            <w:tcW w:w="3044" w:type="dxa"/>
            <w:shd w:val="clear" w:color="auto" w:fill="auto"/>
            <w:hideMark/>
          </w:tcPr>
          <w:p w14:paraId="72F9D9A2" w14:textId="22B038DF" w:rsidR="00EC2730" w:rsidRPr="00C917FD" w:rsidRDefault="00EC2730" w:rsidP="004445F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705C8">
              <w:rPr>
                <w:rFonts w:ascii="Arial" w:eastAsia="Times New Roman" w:hAnsi="Arial" w:cs="Arial"/>
                <w:sz w:val="20"/>
                <w:szCs w:val="20"/>
              </w:rPr>
              <w:t>Offensive/etc. matter in public place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761EFE87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661" w:type="dxa"/>
            <w:vAlign w:val="bottom"/>
          </w:tcPr>
          <w:p w14:paraId="55BA42E5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1E1789CA" w14:textId="5E1E9155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EC2730" w:rsidRPr="00C917FD" w14:paraId="19104DA2" w14:textId="77777777" w:rsidTr="00EC2730">
        <w:trPr>
          <w:trHeight w:val="510"/>
        </w:trPr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4CD16466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18058309" w14:textId="77777777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04.6</w:t>
            </w:r>
          </w:p>
        </w:tc>
        <w:tc>
          <w:tcPr>
            <w:tcW w:w="1598" w:type="dxa"/>
            <w:vAlign w:val="bottom"/>
          </w:tcPr>
          <w:p w14:paraId="6DA966E2" w14:textId="531F411B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705C8">
              <w:rPr>
                <w:rFonts w:ascii="Arial" w:eastAsia="Times New Roman" w:hAnsi="Arial" w:cs="Arial"/>
                <w:sz w:val="20"/>
                <w:szCs w:val="20"/>
              </w:rPr>
              <w:t>(a)</w:t>
            </w:r>
          </w:p>
        </w:tc>
        <w:tc>
          <w:tcPr>
            <w:tcW w:w="3044" w:type="dxa"/>
            <w:shd w:val="clear" w:color="auto" w:fill="auto"/>
            <w:hideMark/>
          </w:tcPr>
          <w:p w14:paraId="2680ABEA" w14:textId="47B40D24" w:rsidR="00EC2730" w:rsidRPr="00C917FD" w:rsidRDefault="00EC2730" w:rsidP="004445F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705C8">
              <w:rPr>
                <w:rFonts w:ascii="Arial" w:eastAsia="Times New Roman" w:hAnsi="Arial" w:cs="Arial"/>
                <w:sz w:val="20"/>
                <w:szCs w:val="20"/>
              </w:rPr>
              <w:t>Urge riot or destroy property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314FF9F7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661" w:type="dxa"/>
            <w:vAlign w:val="bottom"/>
          </w:tcPr>
          <w:p w14:paraId="0A54038D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643536EB" w14:textId="65A51CF0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EC2730" w:rsidRPr="00C917FD" w14:paraId="69424619" w14:textId="77777777" w:rsidTr="00EC2730">
        <w:trPr>
          <w:trHeight w:val="255"/>
        </w:trPr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3B3094F9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51CFEAA0" w14:textId="77777777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05</w:t>
            </w:r>
          </w:p>
        </w:tc>
        <w:tc>
          <w:tcPr>
            <w:tcW w:w="1598" w:type="dxa"/>
            <w:vAlign w:val="bottom"/>
          </w:tcPr>
          <w:p w14:paraId="53B80DAB" w14:textId="77777777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44" w:type="dxa"/>
            <w:shd w:val="clear" w:color="auto" w:fill="auto"/>
            <w:vAlign w:val="bottom"/>
            <w:hideMark/>
          </w:tcPr>
          <w:p w14:paraId="3068D19F" w14:textId="6DF52BAB" w:rsidR="00EC2730" w:rsidRPr="00C917FD" w:rsidRDefault="00EC2730" w:rsidP="004445F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iot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403E7DE7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661" w:type="dxa"/>
            <w:vAlign w:val="bottom"/>
          </w:tcPr>
          <w:p w14:paraId="58BB5EDB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3870E926" w14:textId="5418DBF6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EC2730" w:rsidRPr="002B639F" w14:paraId="2E46E8AB" w14:textId="77777777" w:rsidTr="00EC2730">
        <w:trPr>
          <w:trHeight w:val="510"/>
        </w:trPr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2E881469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3583C621" w14:textId="768AB952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22</w:t>
            </w:r>
          </w:p>
        </w:tc>
        <w:tc>
          <w:tcPr>
            <w:tcW w:w="1598" w:type="dxa"/>
            <w:vAlign w:val="bottom"/>
          </w:tcPr>
          <w:p w14:paraId="7E737694" w14:textId="3FA9D3B6" w:rsidR="00EC2730" w:rsidRPr="002B639F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B639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(a)</w:t>
            </w:r>
            <w:r w:rsidRPr="002B639F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14:ligatures w14:val="none"/>
              </w:rPr>
              <w:t xml:space="preserve"> ǂ</w:t>
            </w:r>
          </w:p>
        </w:tc>
        <w:tc>
          <w:tcPr>
            <w:tcW w:w="3044" w:type="dxa"/>
            <w:shd w:val="clear" w:color="auto" w:fill="auto"/>
            <w:vAlign w:val="bottom"/>
            <w:hideMark/>
          </w:tcPr>
          <w:p w14:paraId="1B54AC7E" w14:textId="00C6BAD3" w:rsidR="00EC2730" w:rsidRPr="00C917FD" w:rsidRDefault="00EC2730" w:rsidP="004445F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705C8">
              <w:rPr>
                <w:rFonts w:ascii="Arial" w:eastAsia="Times New Roman" w:hAnsi="Arial" w:cs="Arial"/>
                <w:sz w:val="20"/>
                <w:szCs w:val="20"/>
              </w:rPr>
              <w:t>Threaten crime with intent to terrorize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1A6A22B6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661" w:type="dxa"/>
            <w:vAlign w:val="bottom"/>
          </w:tcPr>
          <w:p w14:paraId="66BCE383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74C257C9" w14:textId="2732E661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EC2730" w:rsidRPr="002B639F" w14:paraId="1BFAA9F0" w14:textId="77777777" w:rsidTr="00EC2730">
        <w:trPr>
          <w:trHeight w:val="510"/>
        </w:trPr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7158A662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70F3FBA1" w14:textId="31B92E00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22.6</w:t>
            </w:r>
          </w:p>
        </w:tc>
        <w:tc>
          <w:tcPr>
            <w:tcW w:w="1598" w:type="dxa"/>
            <w:vAlign w:val="bottom"/>
          </w:tcPr>
          <w:p w14:paraId="401F5E42" w14:textId="04C36158" w:rsidR="00EC2730" w:rsidRPr="002B639F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(a)</w:t>
            </w:r>
          </w:p>
        </w:tc>
        <w:tc>
          <w:tcPr>
            <w:tcW w:w="3044" w:type="dxa"/>
            <w:shd w:val="clear" w:color="auto" w:fill="auto"/>
            <w:vAlign w:val="bottom"/>
            <w:hideMark/>
          </w:tcPr>
          <w:p w14:paraId="5B093D68" w14:textId="67BB1CC1" w:rsidR="00EC2730" w:rsidRPr="00C917FD" w:rsidRDefault="00EC2730" w:rsidP="004445F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B639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Vio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late</w:t>
            </w:r>
            <w:r w:rsidRPr="002B639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civil rights by force/threat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0C85AA9B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661" w:type="dxa"/>
            <w:vAlign w:val="bottom"/>
          </w:tcPr>
          <w:p w14:paraId="484CBB5E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7EEEBE64" w14:textId="77711558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EC2730" w:rsidRPr="00C917FD" w14:paraId="53800EF3" w14:textId="77777777" w:rsidTr="00EC2730">
        <w:trPr>
          <w:trHeight w:val="510"/>
        </w:trPr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7A5627A3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563B950B" w14:textId="696BF725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53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598" w:type="dxa"/>
            <w:vAlign w:val="bottom"/>
          </w:tcPr>
          <w:p w14:paraId="74DFC1F7" w14:textId="5FBE6833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(a), (b)</w:t>
            </w:r>
          </w:p>
        </w:tc>
        <w:tc>
          <w:tcPr>
            <w:tcW w:w="3044" w:type="dxa"/>
            <w:shd w:val="clear" w:color="auto" w:fill="auto"/>
            <w:vAlign w:val="bottom"/>
            <w:hideMark/>
          </w:tcPr>
          <w:p w14:paraId="46D1B883" w14:textId="3BB4029C" w:rsidR="00EC2730" w:rsidRPr="00C917FD" w:rsidRDefault="00EC2730" w:rsidP="004445F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705C8">
              <w:rPr>
                <w:rFonts w:ascii="Arial" w:eastAsia="Times New Roman" w:hAnsi="Arial" w:cs="Arial"/>
                <w:sz w:val="20"/>
                <w:szCs w:val="20"/>
              </w:rPr>
              <w:t>Escape jail/etc. with force/violence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76A05A8B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661" w:type="dxa"/>
            <w:vAlign w:val="bottom"/>
          </w:tcPr>
          <w:p w14:paraId="625BE63C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00BE885A" w14:textId="42BCDC4A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EC2730" w:rsidRPr="00C917FD" w14:paraId="6A086582" w14:textId="77777777" w:rsidTr="00EC2730">
        <w:trPr>
          <w:trHeight w:val="255"/>
        </w:trPr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0FEC811A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7F2176BE" w14:textId="77777777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18</w:t>
            </w:r>
          </w:p>
        </w:tc>
        <w:tc>
          <w:tcPr>
            <w:tcW w:w="1598" w:type="dxa"/>
            <w:vAlign w:val="bottom"/>
          </w:tcPr>
          <w:p w14:paraId="3B70BBCE" w14:textId="77777777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44" w:type="dxa"/>
            <w:shd w:val="clear" w:color="auto" w:fill="auto"/>
            <w:vAlign w:val="bottom"/>
            <w:hideMark/>
          </w:tcPr>
          <w:p w14:paraId="41D54EFC" w14:textId="7DD04EEC" w:rsidR="00EC2730" w:rsidRPr="00C917FD" w:rsidRDefault="00EC2730" w:rsidP="004445F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Extortion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2F43EC0B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661" w:type="dxa"/>
            <w:vAlign w:val="bottom"/>
          </w:tcPr>
          <w:p w14:paraId="61DEF73D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5BC33B4F" w14:textId="7A9C8674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EC2730" w:rsidRPr="00C917FD" w14:paraId="11DFAD9B" w14:textId="77777777" w:rsidTr="00EC2730">
        <w:trPr>
          <w:trHeight w:val="255"/>
        </w:trPr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5F2B1E91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14408190" w14:textId="77777777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19</w:t>
            </w:r>
          </w:p>
        </w:tc>
        <w:tc>
          <w:tcPr>
            <w:tcW w:w="1598" w:type="dxa"/>
            <w:vAlign w:val="bottom"/>
          </w:tcPr>
          <w:p w14:paraId="611B72D4" w14:textId="77777777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44" w:type="dxa"/>
            <w:shd w:val="clear" w:color="auto" w:fill="auto"/>
            <w:vAlign w:val="bottom"/>
            <w:hideMark/>
          </w:tcPr>
          <w:p w14:paraId="09B71F79" w14:textId="6EE1A247" w:rsidR="00EC2730" w:rsidRPr="00C917FD" w:rsidRDefault="00EC2730" w:rsidP="004445F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Extortion by threat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513F143C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661" w:type="dxa"/>
            <w:vAlign w:val="bottom"/>
          </w:tcPr>
          <w:p w14:paraId="788CC898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7BF8333C" w14:textId="41BFDCF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EC2730" w:rsidRPr="00C917FD" w14:paraId="7CDA3C1E" w14:textId="77777777" w:rsidTr="00EC2730">
        <w:trPr>
          <w:trHeight w:val="255"/>
        </w:trPr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4D13BEC4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098A4C88" w14:textId="77777777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20</w:t>
            </w:r>
          </w:p>
        </w:tc>
        <w:tc>
          <w:tcPr>
            <w:tcW w:w="1598" w:type="dxa"/>
            <w:vAlign w:val="bottom"/>
          </w:tcPr>
          <w:p w14:paraId="2DBADB1F" w14:textId="77777777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44" w:type="dxa"/>
            <w:shd w:val="clear" w:color="auto" w:fill="auto"/>
            <w:vAlign w:val="bottom"/>
            <w:hideMark/>
          </w:tcPr>
          <w:p w14:paraId="19A6C364" w14:textId="41CC6383" w:rsidR="00EC2730" w:rsidRPr="00C917FD" w:rsidRDefault="00EC2730" w:rsidP="004445F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Extortion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of property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2DA29FD5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661" w:type="dxa"/>
            <w:vAlign w:val="bottom"/>
          </w:tcPr>
          <w:p w14:paraId="118A3A02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52DA7350" w14:textId="4BF85964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EC2730" w:rsidRPr="00C917FD" w14:paraId="676191AA" w14:textId="77777777" w:rsidTr="00EC2730">
        <w:trPr>
          <w:trHeight w:val="765"/>
        </w:trPr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5B415477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745245F3" w14:textId="5F938B4D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01</w:t>
            </w:r>
          </w:p>
        </w:tc>
        <w:tc>
          <w:tcPr>
            <w:tcW w:w="1598" w:type="dxa"/>
            <w:vAlign w:val="bottom"/>
          </w:tcPr>
          <w:p w14:paraId="49D8CB0C" w14:textId="63B9158A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705C8">
              <w:rPr>
                <w:rFonts w:ascii="Arial" w:eastAsia="Times New Roman" w:hAnsi="Arial" w:cs="Arial"/>
                <w:sz w:val="20"/>
                <w:szCs w:val="20"/>
              </w:rPr>
              <w:t>(a)(1)</w:t>
            </w:r>
          </w:p>
        </w:tc>
        <w:tc>
          <w:tcPr>
            <w:tcW w:w="3044" w:type="dxa"/>
            <w:shd w:val="clear" w:color="auto" w:fill="auto"/>
            <w:hideMark/>
          </w:tcPr>
          <w:p w14:paraId="13526AA0" w14:textId="10B1D6CA" w:rsidR="00EC2730" w:rsidRPr="00C917FD" w:rsidRDefault="00EC2730" w:rsidP="004445F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705C8">
              <w:rPr>
                <w:rFonts w:ascii="Arial" w:eastAsia="Times New Roman" w:hAnsi="Arial" w:cs="Arial"/>
                <w:sz w:val="20"/>
                <w:szCs w:val="20"/>
              </w:rPr>
              <w:t>Tre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s</w:t>
            </w:r>
            <w:r w:rsidRPr="003705C8">
              <w:rPr>
                <w:rFonts w:ascii="Arial" w:eastAsia="Times New Roman" w:hAnsi="Arial" w:cs="Arial"/>
                <w:sz w:val="20"/>
                <w:szCs w:val="20"/>
              </w:rPr>
              <w:t xml:space="preserve">pass on residence: execute threat 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5BD12C9A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661" w:type="dxa"/>
            <w:vAlign w:val="bottom"/>
          </w:tcPr>
          <w:p w14:paraId="73BA16FC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02A8FDCB" w14:textId="7EE008AF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EC2730" w:rsidRPr="00C917FD" w14:paraId="57181EB3" w14:textId="77777777" w:rsidTr="00EC2730">
        <w:trPr>
          <w:trHeight w:val="510"/>
        </w:trPr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1A17B225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V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1A19FEF3" w14:textId="77777777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3110</w:t>
            </w:r>
          </w:p>
        </w:tc>
        <w:tc>
          <w:tcPr>
            <w:tcW w:w="1598" w:type="dxa"/>
            <w:vAlign w:val="bottom"/>
          </w:tcPr>
          <w:p w14:paraId="7FABB01E" w14:textId="636EE0D7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(a)</w:t>
            </w:r>
          </w:p>
        </w:tc>
        <w:tc>
          <w:tcPr>
            <w:tcW w:w="3044" w:type="dxa"/>
            <w:shd w:val="clear" w:color="auto" w:fill="auto"/>
            <w:vAlign w:val="bottom"/>
            <w:hideMark/>
          </w:tcPr>
          <w:p w14:paraId="72566B05" w14:textId="70C639FE" w:rsidR="00EC2730" w:rsidRPr="00C917FD" w:rsidRDefault="00EC2730" w:rsidP="004445F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hrow substance at vehicle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7854883D" w14:textId="0C00B6BC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V</w:t>
            </w:r>
            <w:r w:rsidRPr="00060AC3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14:ligatures w14:val="none"/>
              </w:rPr>
              <w:t>€</w:t>
            </w:r>
          </w:p>
        </w:tc>
        <w:tc>
          <w:tcPr>
            <w:tcW w:w="661" w:type="dxa"/>
            <w:vAlign w:val="bottom"/>
          </w:tcPr>
          <w:p w14:paraId="2CC94CD0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5DFB7BE0" w14:textId="4510B3AA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EC2730" w:rsidRPr="00C917FD" w14:paraId="175C07FB" w14:textId="77777777" w:rsidTr="00EC2730">
        <w:trPr>
          <w:trHeight w:val="765"/>
        </w:trPr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444C76B6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V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4472EFCB" w14:textId="77777777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800.2</w:t>
            </w:r>
          </w:p>
        </w:tc>
        <w:tc>
          <w:tcPr>
            <w:tcW w:w="1598" w:type="dxa"/>
            <w:vAlign w:val="bottom"/>
          </w:tcPr>
          <w:p w14:paraId="6816C34D" w14:textId="77777777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44" w:type="dxa"/>
            <w:shd w:val="clear" w:color="auto" w:fill="auto"/>
            <w:vAlign w:val="bottom"/>
            <w:hideMark/>
          </w:tcPr>
          <w:p w14:paraId="08662A1F" w14:textId="32F7D0EC" w:rsidR="00EC2730" w:rsidRPr="00C917FD" w:rsidRDefault="00EC2730" w:rsidP="004445F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Evade peace officer in vehicle disregarding safety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526AA5E7" w14:textId="5C0ED1BA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V</w:t>
            </w:r>
            <w:r w:rsidRPr="00060AC3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14:ligatures w14:val="none"/>
              </w:rPr>
              <w:t>€</w:t>
            </w:r>
          </w:p>
        </w:tc>
        <w:tc>
          <w:tcPr>
            <w:tcW w:w="661" w:type="dxa"/>
            <w:vAlign w:val="bottom"/>
          </w:tcPr>
          <w:p w14:paraId="7A5A881E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606B6310" w14:textId="4194890D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EC2730" w:rsidRPr="00C917FD" w14:paraId="48F8F0A5" w14:textId="77777777" w:rsidTr="00EC2730">
        <w:trPr>
          <w:trHeight w:val="765"/>
        </w:trPr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40AAF30A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V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793A8BB7" w14:textId="77777777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800.3</w:t>
            </w:r>
          </w:p>
        </w:tc>
        <w:tc>
          <w:tcPr>
            <w:tcW w:w="1598" w:type="dxa"/>
            <w:vAlign w:val="bottom"/>
          </w:tcPr>
          <w:p w14:paraId="190E3287" w14:textId="77777777" w:rsidR="00EC2730" w:rsidRPr="00C917FD" w:rsidRDefault="00EC2730" w:rsidP="00EC273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44" w:type="dxa"/>
            <w:shd w:val="clear" w:color="auto" w:fill="auto"/>
            <w:vAlign w:val="bottom"/>
            <w:hideMark/>
          </w:tcPr>
          <w:p w14:paraId="560ED773" w14:textId="25C25973" w:rsidR="00EC2730" w:rsidRPr="00C917FD" w:rsidRDefault="00EC2730" w:rsidP="004445F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Evade peace officer: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cause 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great bodily injury</w:t>
            </w: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/death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126C4D3E" w14:textId="3F90B77E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917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V</w:t>
            </w:r>
            <w:r w:rsidRPr="00060AC3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14:ligatures w14:val="none"/>
              </w:rPr>
              <w:t>€</w:t>
            </w:r>
          </w:p>
        </w:tc>
        <w:tc>
          <w:tcPr>
            <w:tcW w:w="661" w:type="dxa"/>
            <w:vAlign w:val="bottom"/>
          </w:tcPr>
          <w:p w14:paraId="683008B6" w14:textId="7777777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5FDBFDAB" w14:textId="7E24E347" w:rsidR="00EC2730" w:rsidRPr="00C917FD" w:rsidRDefault="00EC2730" w:rsidP="00EC27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09D4A9DD" w14:textId="77777777" w:rsidR="00C917FD" w:rsidRDefault="00C917FD"/>
    <w:p w14:paraId="5676B512" w14:textId="3940CF67" w:rsidR="00D13981" w:rsidRDefault="00D13981">
      <w:r>
        <w:t>Table</w:t>
      </w:r>
      <w:r w:rsidR="001B00BB">
        <w:t xml:space="preserve"> A2.1</w:t>
      </w:r>
      <w:r w:rsidR="005D5D99">
        <w:t xml:space="preserve">  All offenses categorized as violent with indicators for inclusion in the Crime Index-listed primary outcome, and the </w:t>
      </w:r>
      <w:proofErr w:type="spellStart"/>
      <w:r w:rsidR="005D5D99">
        <w:t>firearm-related</w:t>
      </w:r>
      <w:proofErr w:type="spellEnd"/>
      <w:r w:rsidR="005D5D99">
        <w:t xml:space="preserve"> violence outcome.  All offenses</w:t>
      </w:r>
      <w:r w:rsidR="00AA672D">
        <w:t xml:space="preserve"> listed in the table</w:t>
      </w:r>
      <w:r w:rsidR="005D5D99">
        <w:t xml:space="preserve"> were included in the any violence outcome.</w:t>
      </w:r>
    </w:p>
    <w:p w14:paraId="1850C01A" w14:textId="77777777" w:rsidR="00C917FD" w:rsidRDefault="00C917FD" w:rsidP="00C917FD">
      <w:r w:rsidRPr="00767230">
        <w:rPr>
          <w:vertAlign w:val="superscript"/>
        </w:rPr>
        <w:t>a</w:t>
      </w:r>
      <w:r>
        <w:t xml:space="preserve"> Code: H = California Health and Safety code; L = California Labor code; P = California Penal code; U = Code of Federal Regulations; V = California Vehicle code</w:t>
      </w:r>
    </w:p>
    <w:p w14:paraId="6CE66EA6" w14:textId="4D131008" w:rsidR="00C917FD" w:rsidRDefault="00C917FD" w:rsidP="00C917FD">
      <w:r>
        <w:rPr>
          <w:rFonts w:cstheme="minorHAnsi"/>
        </w:rPr>
        <w:t>§</w:t>
      </w:r>
      <w:r>
        <w:t xml:space="preserve"> Categorized as gun offense if </w:t>
      </w:r>
      <w:r w:rsidR="00B37BAB">
        <w:t xml:space="preserve">a </w:t>
      </w:r>
      <w:r>
        <w:t>firearm</w:t>
      </w:r>
      <w:r w:rsidR="00B37BAB">
        <w:t xml:space="preserve"> </w:t>
      </w:r>
      <w:r w:rsidR="00EC2730">
        <w:t>was</w:t>
      </w:r>
      <w:r>
        <w:t xml:space="preserve"> used in the commission of the crime</w:t>
      </w:r>
    </w:p>
    <w:p w14:paraId="70F8EAB3" w14:textId="37F063C2" w:rsidR="00C917FD" w:rsidRDefault="00C917FD">
      <w:r>
        <w:rPr>
          <w:rFonts w:cstheme="minorHAnsi"/>
        </w:rPr>
        <w:t xml:space="preserve">ǂ </w:t>
      </w:r>
      <w:r>
        <w:t>Categorized as Crime-</w:t>
      </w:r>
      <w:r w:rsidR="00B03CB9">
        <w:t>i</w:t>
      </w:r>
      <w:r>
        <w:t>ndex violence if offense is charged at the felony level</w:t>
      </w:r>
    </w:p>
    <w:p w14:paraId="45BCF59A" w14:textId="10ED904F" w:rsidR="00060AC3" w:rsidRDefault="00060AC3">
      <w:r>
        <w:rPr>
          <w:rFonts w:cstheme="minorHAnsi"/>
        </w:rPr>
        <w:t>€</w:t>
      </w:r>
      <w:r>
        <w:t xml:space="preserve"> Not a UCR code; </w:t>
      </w:r>
      <w:r w:rsidR="00B03CB9">
        <w:t>c</w:t>
      </w:r>
      <w:r>
        <w:t>ategorized as a vehicle code violation</w:t>
      </w:r>
    </w:p>
    <w:sectPr w:rsidR="00060A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514DBA"/>
    <w:multiLevelType w:val="hybridMultilevel"/>
    <w:tmpl w:val="E3DC2E90"/>
    <w:lvl w:ilvl="0" w:tplc="6E24D3D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634395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7FD"/>
    <w:rsid w:val="000259A4"/>
    <w:rsid w:val="00060AC3"/>
    <w:rsid w:val="00121F04"/>
    <w:rsid w:val="001B00BB"/>
    <w:rsid w:val="001B17BF"/>
    <w:rsid w:val="002162FE"/>
    <w:rsid w:val="002B639F"/>
    <w:rsid w:val="003C50C4"/>
    <w:rsid w:val="004445F1"/>
    <w:rsid w:val="0046161E"/>
    <w:rsid w:val="00550F53"/>
    <w:rsid w:val="00551E59"/>
    <w:rsid w:val="00584EA9"/>
    <w:rsid w:val="005D5D99"/>
    <w:rsid w:val="00681C86"/>
    <w:rsid w:val="007A2749"/>
    <w:rsid w:val="00920825"/>
    <w:rsid w:val="00A26172"/>
    <w:rsid w:val="00AA672D"/>
    <w:rsid w:val="00B03CB9"/>
    <w:rsid w:val="00B16C8D"/>
    <w:rsid w:val="00B37BAB"/>
    <w:rsid w:val="00C631F8"/>
    <w:rsid w:val="00C917FD"/>
    <w:rsid w:val="00D13981"/>
    <w:rsid w:val="00EC2730"/>
    <w:rsid w:val="00FB6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C0FD14"/>
  <w15:chartTrackingRefBased/>
  <w15:docId w15:val="{FD66DEB3-BF2B-48ED-A4F0-E47B6FD668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917F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917FD"/>
    <w:rPr>
      <w:color w:val="954F72"/>
      <w:u w:val="single"/>
    </w:rPr>
  </w:style>
  <w:style w:type="paragraph" w:customStyle="1" w:styleId="msonormal0">
    <w:name w:val="msonormal"/>
    <w:basedOn w:val="Normal"/>
    <w:rsid w:val="00C917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5">
    <w:name w:val="xl65"/>
    <w:basedOn w:val="Normal"/>
    <w:rsid w:val="00C917FD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C917FD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4"/>
      <w:szCs w:val="24"/>
      <w14:ligatures w14:val="none"/>
    </w:rPr>
  </w:style>
  <w:style w:type="paragraph" w:styleId="ListParagraph">
    <w:name w:val="List Paragraph"/>
    <w:basedOn w:val="Normal"/>
    <w:uiPriority w:val="34"/>
    <w:qFormat/>
    <w:rsid w:val="004445F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286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C83AF9-4C14-4596-947A-D3A99535C9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1134</Words>
  <Characters>6466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a Wright</dc:creator>
  <cp:keywords/>
  <dc:description/>
  <cp:lastModifiedBy>Aaron Benjamin Shev</cp:lastModifiedBy>
  <cp:revision>5</cp:revision>
  <dcterms:created xsi:type="dcterms:W3CDTF">2023-08-18T09:03:00Z</dcterms:created>
  <dcterms:modified xsi:type="dcterms:W3CDTF">2023-08-18T09:06:00Z</dcterms:modified>
</cp:coreProperties>
</file>